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jc w:val="center"/>
        <w:tblLook w:val="04A0" w:firstRow="1" w:lastRow="0" w:firstColumn="1" w:lastColumn="0" w:noHBand="0" w:noVBand="1"/>
      </w:tblPr>
      <w:tblGrid>
        <w:gridCol w:w="2245"/>
        <w:gridCol w:w="1080"/>
        <w:gridCol w:w="1790"/>
        <w:gridCol w:w="2070"/>
        <w:gridCol w:w="2440"/>
      </w:tblGrid>
      <w:tr w:rsidR="00532544" w:rsidRPr="0053147A" w14:paraId="732B9F74" w14:textId="77777777" w:rsidTr="001F4DEF">
        <w:trPr>
          <w:jc w:val="center"/>
        </w:trPr>
        <w:tc>
          <w:tcPr>
            <w:tcW w:w="2245"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436FD6DA" w14:textId="6A43E3C3" w:rsidR="00A214C9" w:rsidRPr="0053147A" w:rsidRDefault="00A214C9" w:rsidP="00A214C9">
            <w:pPr>
              <w:spacing w:before="0" w:after="0"/>
              <w:jc w:val="center"/>
              <w:rPr>
                <w:b/>
                <w:bCs/>
                <w:sz w:val="20"/>
                <w:szCs w:val="20"/>
              </w:rPr>
            </w:pPr>
            <w:r w:rsidRPr="0053147A">
              <w:rPr>
                <w:b/>
                <w:bCs/>
                <w:sz w:val="20"/>
                <w:szCs w:val="20"/>
              </w:rPr>
              <w:t>Element</w:t>
            </w:r>
          </w:p>
        </w:tc>
        <w:tc>
          <w:tcPr>
            <w:tcW w:w="1080"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0C30565F" w14:textId="77777777" w:rsidR="00A214C9" w:rsidRPr="0053147A" w:rsidRDefault="00A214C9" w:rsidP="00A214C9">
            <w:pPr>
              <w:spacing w:before="0" w:after="0"/>
              <w:jc w:val="center"/>
              <w:rPr>
                <w:b/>
                <w:bCs/>
                <w:sz w:val="20"/>
                <w:szCs w:val="20"/>
              </w:rPr>
            </w:pPr>
            <w:r w:rsidRPr="0053147A">
              <w:rPr>
                <w:b/>
                <w:bCs/>
                <w:sz w:val="20"/>
                <w:szCs w:val="20"/>
              </w:rPr>
              <w:t>Figure 4</w:t>
            </w:r>
          </w:p>
          <w:p w14:paraId="34924FB3" w14:textId="5DAE8BA6" w:rsidR="00A214C9" w:rsidRPr="0053147A" w:rsidRDefault="00A214C9" w:rsidP="00A214C9">
            <w:pPr>
              <w:spacing w:before="0" w:after="0"/>
              <w:jc w:val="center"/>
              <w:rPr>
                <w:b/>
                <w:bCs/>
                <w:sz w:val="20"/>
                <w:szCs w:val="20"/>
              </w:rPr>
            </w:pPr>
            <w:r w:rsidRPr="0053147A">
              <w:rPr>
                <w:b/>
                <w:bCs/>
                <w:sz w:val="20"/>
                <w:szCs w:val="20"/>
              </w:rPr>
              <w:t>Panel</w:t>
            </w:r>
          </w:p>
        </w:tc>
        <w:tc>
          <w:tcPr>
            <w:tcW w:w="1790"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6C084C15" w14:textId="4CEF746E" w:rsidR="00A214C9" w:rsidRPr="0053147A" w:rsidRDefault="00A214C9" w:rsidP="00A214C9">
            <w:pPr>
              <w:spacing w:before="0" w:after="0"/>
              <w:jc w:val="center"/>
              <w:rPr>
                <w:b/>
                <w:bCs/>
                <w:sz w:val="20"/>
                <w:szCs w:val="20"/>
              </w:rPr>
            </w:pPr>
            <w:r w:rsidRPr="0053147A">
              <w:rPr>
                <w:b/>
                <w:bCs/>
                <w:sz w:val="20"/>
                <w:szCs w:val="20"/>
              </w:rPr>
              <w:t>Property</w:t>
            </w:r>
          </w:p>
        </w:tc>
        <w:tc>
          <w:tcPr>
            <w:tcW w:w="2070"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155BBB77" w14:textId="06CE4A82" w:rsidR="00A214C9" w:rsidRPr="0053147A" w:rsidRDefault="00A214C9" w:rsidP="00A214C9">
            <w:pPr>
              <w:spacing w:before="0" w:after="0"/>
              <w:jc w:val="center"/>
              <w:rPr>
                <w:b/>
                <w:bCs/>
                <w:sz w:val="20"/>
                <w:szCs w:val="20"/>
              </w:rPr>
            </w:pPr>
            <w:r w:rsidRPr="0053147A">
              <w:rPr>
                <w:b/>
                <w:bCs/>
                <w:sz w:val="20"/>
                <w:szCs w:val="20"/>
              </w:rPr>
              <w:t>Region</w:t>
            </w:r>
          </w:p>
        </w:tc>
        <w:tc>
          <w:tcPr>
            <w:tcW w:w="2440" w:type="dxa"/>
            <w:tcBorders>
              <w:top w:val="single" w:sz="12" w:space="0" w:color="auto"/>
              <w:left w:val="single" w:sz="12" w:space="0" w:color="auto"/>
              <w:bottom w:val="single" w:sz="12" w:space="0" w:color="auto"/>
              <w:right w:val="single" w:sz="12" w:space="0" w:color="auto"/>
            </w:tcBorders>
            <w:shd w:val="clear" w:color="auto" w:fill="EEECE1" w:themeFill="background2"/>
            <w:vAlign w:val="center"/>
          </w:tcPr>
          <w:p w14:paraId="7B338531" w14:textId="78A073FB" w:rsidR="00A214C9" w:rsidRPr="0053147A" w:rsidRDefault="00A214C9" w:rsidP="00A214C9">
            <w:pPr>
              <w:spacing w:before="0" w:after="0"/>
              <w:jc w:val="center"/>
              <w:rPr>
                <w:b/>
                <w:bCs/>
                <w:sz w:val="20"/>
                <w:szCs w:val="20"/>
              </w:rPr>
            </w:pPr>
            <w:r w:rsidRPr="0053147A">
              <w:rPr>
                <w:b/>
                <w:bCs/>
                <w:sz w:val="20"/>
                <w:szCs w:val="20"/>
              </w:rPr>
              <w:t>Reference</w:t>
            </w:r>
          </w:p>
        </w:tc>
      </w:tr>
      <w:tr w:rsidR="00A214C9" w:rsidRPr="0053147A" w14:paraId="0D2EB62E" w14:textId="77777777" w:rsidTr="001F4DEF">
        <w:trPr>
          <w:trHeight w:val="380"/>
          <w:jc w:val="center"/>
        </w:trPr>
        <w:tc>
          <w:tcPr>
            <w:tcW w:w="2245" w:type="dxa"/>
            <w:tcBorders>
              <w:top w:val="single" w:sz="12" w:space="0" w:color="auto"/>
              <w:left w:val="single" w:sz="12" w:space="0" w:color="auto"/>
              <w:bottom w:val="single" w:sz="12" w:space="0" w:color="auto"/>
              <w:right w:val="single" w:sz="12" w:space="0" w:color="auto"/>
            </w:tcBorders>
            <w:vAlign w:val="center"/>
          </w:tcPr>
          <w:p w14:paraId="6B911E60" w14:textId="4A18521E" w:rsidR="00A214C9" w:rsidRPr="0053147A" w:rsidRDefault="00A214C9" w:rsidP="00A214C9">
            <w:pPr>
              <w:spacing w:before="0" w:after="0"/>
              <w:jc w:val="center"/>
              <w:rPr>
                <w:sz w:val="20"/>
                <w:szCs w:val="20"/>
              </w:rPr>
            </w:pPr>
            <w:r w:rsidRPr="0053147A">
              <w:rPr>
                <w:sz w:val="20"/>
                <w:szCs w:val="20"/>
              </w:rPr>
              <w:t>Rod Photoreceptors</w:t>
            </w:r>
          </w:p>
        </w:tc>
        <w:tc>
          <w:tcPr>
            <w:tcW w:w="1080" w:type="dxa"/>
            <w:tcBorders>
              <w:top w:val="single" w:sz="12" w:space="0" w:color="auto"/>
              <w:left w:val="single" w:sz="12" w:space="0" w:color="auto"/>
              <w:bottom w:val="single" w:sz="12" w:space="0" w:color="auto"/>
              <w:right w:val="single" w:sz="12" w:space="0" w:color="auto"/>
            </w:tcBorders>
            <w:vAlign w:val="center"/>
          </w:tcPr>
          <w:p w14:paraId="394735BF" w14:textId="70DF3AA1" w:rsidR="00A214C9" w:rsidRPr="0053147A" w:rsidRDefault="00A214C9" w:rsidP="00A214C9">
            <w:pPr>
              <w:spacing w:before="0" w:after="0"/>
              <w:jc w:val="center"/>
              <w:rPr>
                <w:sz w:val="20"/>
                <w:szCs w:val="20"/>
              </w:rPr>
            </w:pPr>
            <w:r w:rsidRPr="0053147A">
              <w:rPr>
                <w:sz w:val="20"/>
                <w:szCs w:val="20"/>
              </w:rPr>
              <w:t>B</w:t>
            </w:r>
          </w:p>
        </w:tc>
        <w:tc>
          <w:tcPr>
            <w:tcW w:w="1790" w:type="dxa"/>
            <w:tcBorders>
              <w:top w:val="single" w:sz="12" w:space="0" w:color="auto"/>
              <w:left w:val="single" w:sz="12" w:space="0" w:color="auto"/>
              <w:bottom w:val="single" w:sz="12" w:space="0" w:color="auto"/>
              <w:right w:val="single" w:sz="12" w:space="0" w:color="auto"/>
            </w:tcBorders>
            <w:vAlign w:val="center"/>
          </w:tcPr>
          <w:p w14:paraId="7BE5B760" w14:textId="3253EB26" w:rsidR="00A214C9" w:rsidRPr="0053147A" w:rsidRDefault="00A214C9" w:rsidP="00A214C9">
            <w:pPr>
              <w:spacing w:before="0" w:after="0"/>
              <w:jc w:val="center"/>
              <w:rPr>
                <w:sz w:val="20"/>
                <w:szCs w:val="20"/>
              </w:rPr>
            </w:pPr>
            <w:r w:rsidRPr="0053147A">
              <w:rPr>
                <w:sz w:val="20"/>
                <w:szCs w:val="20"/>
              </w:rPr>
              <w:t>Cell Density</w:t>
            </w:r>
          </w:p>
        </w:tc>
        <w:tc>
          <w:tcPr>
            <w:tcW w:w="2070" w:type="dxa"/>
            <w:tcBorders>
              <w:top w:val="single" w:sz="12" w:space="0" w:color="auto"/>
              <w:left w:val="single" w:sz="12" w:space="0" w:color="auto"/>
              <w:bottom w:val="single" w:sz="12" w:space="0" w:color="auto"/>
              <w:right w:val="single" w:sz="12" w:space="0" w:color="auto"/>
            </w:tcBorders>
            <w:vAlign w:val="center"/>
          </w:tcPr>
          <w:p w14:paraId="36B8D9A8" w14:textId="7A5FD4D7" w:rsidR="00A214C9" w:rsidRPr="0053147A" w:rsidRDefault="00A214C9" w:rsidP="00A214C9">
            <w:pPr>
              <w:spacing w:before="0" w:after="0"/>
              <w:jc w:val="center"/>
              <w:rPr>
                <w:sz w:val="20"/>
                <w:szCs w:val="20"/>
              </w:rPr>
            </w:pPr>
            <w:r w:rsidRPr="0053147A">
              <w:rPr>
                <w:sz w:val="20"/>
                <w:szCs w:val="20"/>
              </w:rPr>
              <w:t>Fovea to Periphery</w:t>
            </w:r>
          </w:p>
        </w:tc>
        <w:tc>
          <w:tcPr>
            <w:tcW w:w="2440" w:type="dxa"/>
            <w:tcBorders>
              <w:top w:val="single" w:sz="12" w:space="0" w:color="auto"/>
              <w:left w:val="single" w:sz="12" w:space="0" w:color="auto"/>
              <w:bottom w:val="single" w:sz="12" w:space="0" w:color="auto"/>
              <w:right w:val="single" w:sz="12" w:space="0" w:color="auto"/>
            </w:tcBorders>
            <w:vAlign w:val="center"/>
          </w:tcPr>
          <w:p w14:paraId="6C82DE91" w14:textId="3720A721" w:rsidR="00A214C9" w:rsidRPr="0053147A" w:rsidRDefault="0053147A" w:rsidP="00A214C9">
            <w:pPr>
              <w:spacing w:before="0" w:after="0"/>
              <w:jc w:val="center"/>
              <w:rPr>
                <w:sz w:val="20"/>
                <w:szCs w:val="20"/>
              </w:rPr>
            </w:pPr>
            <w:r>
              <w:rPr>
                <w:sz w:val="20"/>
                <w:szCs w:val="20"/>
              </w:rPr>
              <w:fldChar w:fldCharType="begin"/>
            </w:r>
            <w:r w:rsidR="001F4DEF">
              <w:rPr>
                <w:sz w:val="20"/>
                <w:szCs w:val="20"/>
              </w:rPr>
              <w:instrText>ADDIN F1000_CSL_CITATION&lt;~#@#~&gt;[{"DOI":"10.1002/cne.902920402","First":false,"Last":false,"PMID":"2324310","abstract":"We have measured the spatial density of cones and rods in eight whole-mounted human retinas, obtained from seven individuals between 27 and 44 years of age, and constructed maps of photoreceptor density and between-individual variability. The average human retina contains 4.6 million cones (4.08-5.29 million). Peak foveal cone density averages 199,000 cones/mm2 and is highly variable between individuals (100,000-324,000 cones/mm2). The point of highest density may be found in an area as large as 0.032 deg2. Cone density falls steeply with increasing eccentricity and is an order of magnitude lower 1 mm away from the foveal center. Superimposed on this gradient is a streak of high cone density along the horizontal meridian. At equivalent eccentricities, cone density is 40-45% higher in nasal compared to temporal retina and slightly higher in midperipheral inferior compared to superior retina. Cone density also increases slightly in far nasal retina. The average human retina contains 92 million rods (77.9-107.3 million). In the fovea, the average horizontal diameter of the rod-free zone is 0.350 mm (1.25 degrees). Foveal rod density increases most rapidly superiorly and least rapidly nasally. The highest rod densities are located along an elliptical ring at the eccentricity of the optic disk and extending into nasal retina with the point of highest density typically in superior retina (5/6 eyes). Rod densities decrease by 15-25% where the ring crosses the horizontal meridian. Rod density declines slowly from the rod ring to the far periphery and is highest in nasal and superior retina. Individual variability in photoreceptor density differs with retinal region and is similar for both cones and rods. Variability is highest near the fovea, reaches a minimum in the midperiphery, and then increases with eccentricity to the ora serrata. The total number of foveal cones is similar for eyes with widely varying peak cone density, consistent with the idea that the variability reflects differences in the lateral migration of photoreceptors during development. Two fellow eyes had cone and rod numbers within 8% and similar but not identical photoreceptor topography.","author":[{"family":"Curcio","given":"C A"},{"family":"Sloan","given":"K R"},{"family":"Kalina","given":"R E"},{"family":"Hendrickson","given":"A E"}],"authorYearDisplayFormat":false,"citation-label":"559287","container-title":"The Journal of Comparative Neurology","container-title-short":"J. Comp. Neurol.","id":"559287","invisible":false,"issue":"4","issued":{"date-parts":[["1990","2","22"]]},"journalAbbreviation":"J. Comp. Neurol.","page":"497-523","suppress-author":false,"title":"Human photoreceptor topography.","type":"article-journal","volume":"292"}]</w:instrText>
            </w:r>
            <w:r>
              <w:rPr>
                <w:sz w:val="20"/>
                <w:szCs w:val="20"/>
              </w:rPr>
              <w:fldChar w:fldCharType="separate"/>
            </w:r>
            <w:r w:rsidR="001F4DEF" w:rsidRPr="001F4DEF">
              <w:rPr>
                <w:noProof/>
                <w:sz w:val="20"/>
                <w:szCs w:val="20"/>
              </w:rPr>
              <w:t>(Curcio et al., 1990)</w:t>
            </w:r>
            <w:r>
              <w:rPr>
                <w:sz w:val="20"/>
                <w:szCs w:val="20"/>
              </w:rPr>
              <w:fldChar w:fldCharType="end"/>
            </w:r>
          </w:p>
        </w:tc>
      </w:tr>
      <w:tr w:rsidR="00A214C9" w:rsidRPr="0053147A" w14:paraId="7CCE43F4" w14:textId="77777777" w:rsidTr="001F4DEF">
        <w:trPr>
          <w:trHeight w:val="425"/>
          <w:jc w:val="center"/>
        </w:trPr>
        <w:tc>
          <w:tcPr>
            <w:tcW w:w="2245" w:type="dxa"/>
            <w:tcBorders>
              <w:top w:val="single" w:sz="12" w:space="0" w:color="auto"/>
              <w:left w:val="single" w:sz="12" w:space="0" w:color="auto"/>
              <w:bottom w:val="single" w:sz="12" w:space="0" w:color="auto"/>
              <w:right w:val="single" w:sz="12" w:space="0" w:color="auto"/>
            </w:tcBorders>
            <w:vAlign w:val="center"/>
          </w:tcPr>
          <w:p w14:paraId="540FC612" w14:textId="24A748CB" w:rsidR="00A214C9" w:rsidRPr="0053147A" w:rsidRDefault="00A214C9" w:rsidP="00A214C9">
            <w:pPr>
              <w:spacing w:before="0" w:after="0"/>
              <w:jc w:val="center"/>
              <w:rPr>
                <w:sz w:val="20"/>
                <w:szCs w:val="20"/>
              </w:rPr>
            </w:pPr>
            <w:r w:rsidRPr="0053147A">
              <w:rPr>
                <w:sz w:val="20"/>
                <w:szCs w:val="20"/>
              </w:rPr>
              <w:t>Cone Photoreceptors</w:t>
            </w:r>
          </w:p>
        </w:tc>
        <w:tc>
          <w:tcPr>
            <w:tcW w:w="1080" w:type="dxa"/>
            <w:tcBorders>
              <w:top w:val="single" w:sz="12" w:space="0" w:color="auto"/>
              <w:left w:val="single" w:sz="12" w:space="0" w:color="auto"/>
              <w:bottom w:val="single" w:sz="12" w:space="0" w:color="auto"/>
              <w:right w:val="single" w:sz="12" w:space="0" w:color="auto"/>
            </w:tcBorders>
            <w:vAlign w:val="center"/>
          </w:tcPr>
          <w:p w14:paraId="7C2E85B0" w14:textId="6D0087B7" w:rsidR="00A214C9" w:rsidRPr="0053147A" w:rsidRDefault="00A214C9" w:rsidP="00A214C9">
            <w:pPr>
              <w:spacing w:before="0" w:after="0"/>
              <w:jc w:val="center"/>
              <w:rPr>
                <w:sz w:val="20"/>
                <w:szCs w:val="20"/>
              </w:rPr>
            </w:pPr>
            <w:r w:rsidRPr="0053147A">
              <w:rPr>
                <w:sz w:val="20"/>
                <w:szCs w:val="20"/>
              </w:rPr>
              <w:t>B</w:t>
            </w:r>
          </w:p>
        </w:tc>
        <w:tc>
          <w:tcPr>
            <w:tcW w:w="1790" w:type="dxa"/>
            <w:tcBorders>
              <w:top w:val="single" w:sz="12" w:space="0" w:color="auto"/>
              <w:left w:val="single" w:sz="12" w:space="0" w:color="auto"/>
              <w:bottom w:val="single" w:sz="12" w:space="0" w:color="auto"/>
              <w:right w:val="single" w:sz="12" w:space="0" w:color="auto"/>
            </w:tcBorders>
            <w:vAlign w:val="center"/>
          </w:tcPr>
          <w:p w14:paraId="1FCBB962" w14:textId="4D1178CB" w:rsidR="00A214C9" w:rsidRPr="0053147A" w:rsidRDefault="00A214C9" w:rsidP="00A214C9">
            <w:pPr>
              <w:spacing w:before="0" w:after="0"/>
              <w:jc w:val="center"/>
              <w:rPr>
                <w:sz w:val="20"/>
                <w:szCs w:val="20"/>
              </w:rPr>
            </w:pPr>
            <w:r w:rsidRPr="0053147A">
              <w:rPr>
                <w:sz w:val="20"/>
                <w:szCs w:val="20"/>
              </w:rPr>
              <w:t>Cell Density</w:t>
            </w:r>
          </w:p>
        </w:tc>
        <w:tc>
          <w:tcPr>
            <w:tcW w:w="2070" w:type="dxa"/>
            <w:tcBorders>
              <w:top w:val="single" w:sz="12" w:space="0" w:color="auto"/>
              <w:left w:val="single" w:sz="12" w:space="0" w:color="auto"/>
              <w:bottom w:val="single" w:sz="12" w:space="0" w:color="auto"/>
              <w:right w:val="single" w:sz="12" w:space="0" w:color="auto"/>
            </w:tcBorders>
            <w:vAlign w:val="center"/>
          </w:tcPr>
          <w:p w14:paraId="6593B599" w14:textId="1709C613" w:rsidR="00A214C9" w:rsidRPr="0053147A" w:rsidRDefault="00A214C9" w:rsidP="00A214C9">
            <w:pPr>
              <w:spacing w:before="0" w:after="0"/>
              <w:jc w:val="center"/>
              <w:rPr>
                <w:sz w:val="20"/>
                <w:szCs w:val="20"/>
              </w:rPr>
            </w:pPr>
            <w:r w:rsidRPr="0053147A">
              <w:rPr>
                <w:sz w:val="20"/>
                <w:szCs w:val="20"/>
              </w:rPr>
              <w:t>Fovea to Periphery</w:t>
            </w:r>
          </w:p>
        </w:tc>
        <w:tc>
          <w:tcPr>
            <w:tcW w:w="2440" w:type="dxa"/>
            <w:tcBorders>
              <w:top w:val="single" w:sz="12" w:space="0" w:color="auto"/>
              <w:left w:val="single" w:sz="12" w:space="0" w:color="auto"/>
              <w:bottom w:val="single" w:sz="12" w:space="0" w:color="auto"/>
              <w:right w:val="single" w:sz="12" w:space="0" w:color="auto"/>
            </w:tcBorders>
            <w:vAlign w:val="center"/>
          </w:tcPr>
          <w:p w14:paraId="6EAA95FB" w14:textId="2FC571CB" w:rsidR="00A214C9" w:rsidRPr="0053147A" w:rsidRDefault="0053147A" w:rsidP="00A214C9">
            <w:pPr>
              <w:spacing w:before="0" w:after="0"/>
              <w:jc w:val="center"/>
              <w:rPr>
                <w:sz w:val="20"/>
                <w:szCs w:val="20"/>
              </w:rPr>
            </w:pPr>
            <w:r>
              <w:rPr>
                <w:sz w:val="20"/>
                <w:szCs w:val="20"/>
              </w:rPr>
              <w:fldChar w:fldCharType="begin"/>
            </w:r>
            <w:r w:rsidR="001F4DEF">
              <w:rPr>
                <w:sz w:val="20"/>
                <w:szCs w:val="20"/>
              </w:rPr>
              <w:instrText>ADDIN F1000_CSL_CITATION&lt;~#@#~&gt;[{"DOI":"10.1002/cne.902920402","First":false,"Last":false,"PMID":"2324310","abstract":"We have measured the spatial density of cones and rods in eight whole-mounted human retinas, obtained from seven individuals between 27 and 44 years of age, and constructed maps of photoreceptor density and between-individual variability. The average human retina contains 4.6 million cones (4.08-5.29 million). Peak foveal cone density averages 199,000 cones/mm2 and is highly variable between individuals (100,000-324,000 cones/mm2). The point of highest density may be found in an area as large as 0.032 deg2. Cone density falls steeply with increasing eccentricity and is an order of magnitude lower 1 mm away from the foveal center. Superimposed on this gradient is a streak of high cone density along the horizontal meridian. At equivalent eccentricities, cone density is 40-45% higher in nasal compared to temporal retina and slightly higher in midperipheral inferior compared to superior retina. Cone density also increases slightly in far nasal retina. The average human retina contains 92 million rods (77.9-107.3 million). In the fovea, the average horizontal diameter of the rod-free zone is 0.350 mm (1.25 degrees). Foveal rod density increases most rapidly superiorly and least rapidly nasally. The highest rod densities are located along an elliptical ring at the eccentricity of the optic disk and extending into nasal retina with the point of highest density typically in superior retina (5/6 eyes). Rod densities decrease by 15-25% where the ring crosses the horizontal meridian. Rod density declines slowly from the rod ring to the far periphery and is highest in nasal and superior retina. Individual variability in photoreceptor density differs with retinal region and is similar for both cones and rods. Variability is highest near the fovea, reaches a minimum in the midperiphery, and then increases with eccentricity to the ora serrata. The total number of foveal cones is similar for eyes with widely varying peak cone density, consistent with the idea that the variability reflects differences in the lateral migration of photoreceptors during development. Two fellow eyes had cone and rod numbers within 8% and similar but not identical photoreceptor topography.","author":[{"family":"Curcio","given":"C A"},{"family":"Sloan","given":"K R"},{"family":"Kalina","given":"R E"},{"family":"Hendrickson","given":"A E"}],"authorYearDisplayFormat":false,"citation-label":"559287","container-title":"The Journal of Comparative Neurology","container-title-short":"J. Comp. Neurol.","id":"559287","invisible":false,"issue":"4","issued":{"date-parts":[["1990","2","22"]]},"journalAbbreviation":"J. Comp. Neurol.","page":"497-523","suppress-author":false,"title":"Human photoreceptor topography.","type":"article-journal","volume":"292"}]</w:instrText>
            </w:r>
            <w:r>
              <w:rPr>
                <w:sz w:val="20"/>
                <w:szCs w:val="20"/>
              </w:rPr>
              <w:fldChar w:fldCharType="separate"/>
            </w:r>
            <w:r w:rsidR="001F4DEF" w:rsidRPr="001F4DEF">
              <w:rPr>
                <w:noProof/>
                <w:sz w:val="20"/>
                <w:szCs w:val="20"/>
              </w:rPr>
              <w:t>(Curcio et al., 1990)</w:t>
            </w:r>
            <w:r>
              <w:rPr>
                <w:sz w:val="20"/>
                <w:szCs w:val="20"/>
              </w:rPr>
              <w:fldChar w:fldCharType="end"/>
            </w:r>
          </w:p>
        </w:tc>
      </w:tr>
      <w:tr w:rsidR="00A214C9" w:rsidRPr="0053147A" w14:paraId="684AD645" w14:textId="77777777" w:rsidTr="001F4DEF">
        <w:trPr>
          <w:trHeight w:val="416"/>
          <w:jc w:val="center"/>
        </w:trPr>
        <w:tc>
          <w:tcPr>
            <w:tcW w:w="2245" w:type="dxa"/>
            <w:tcBorders>
              <w:top w:val="single" w:sz="12" w:space="0" w:color="auto"/>
              <w:left w:val="single" w:sz="12" w:space="0" w:color="auto"/>
              <w:bottom w:val="single" w:sz="12" w:space="0" w:color="auto"/>
              <w:right w:val="single" w:sz="12" w:space="0" w:color="auto"/>
            </w:tcBorders>
            <w:vAlign w:val="center"/>
          </w:tcPr>
          <w:p w14:paraId="1011DA49" w14:textId="1EE8C1FD" w:rsidR="00A214C9" w:rsidRPr="0053147A" w:rsidRDefault="00A214C9" w:rsidP="00A214C9">
            <w:pPr>
              <w:spacing w:before="0" w:after="0"/>
              <w:jc w:val="center"/>
              <w:rPr>
                <w:sz w:val="20"/>
                <w:szCs w:val="20"/>
              </w:rPr>
            </w:pPr>
            <w:r w:rsidRPr="0053147A">
              <w:rPr>
                <w:sz w:val="20"/>
                <w:szCs w:val="20"/>
              </w:rPr>
              <w:t>Ganglion Cells</w:t>
            </w:r>
          </w:p>
        </w:tc>
        <w:tc>
          <w:tcPr>
            <w:tcW w:w="1080" w:type="dxa"/>
            <w:tcBorders>
              <w:top w:val="single" w:sz="12" w:space="0" w:color="auto"/>
              <w:left w:val="single" w:sz="12" w:space="0" w:color="auto"/>
              <w:bottom w:val="single" w:sz="12" w:space="0" w:color="auto"/>
              <w:right w:val="single" w:sz="12" w:space="0" w:color="auto"/>
            </w:tcBorders>
            <w:vAlign w:val="center"/>
          </w:tcPr>
          <w:p w14:paraId="17EFD2B4" w14:textId="63000ACE" w:rsidR="00A214C9" w:rsidRPr="0053147A" w:rsidRDefault="001F4DEF" w:rsidP="00A214C9">
            <w:pPr>
              <w:spacing w:before="0" w:after="0"/>
              <w:jc w:val="center"/>
              <w:rPr>
                <w:sz w:val="20"/>
                <w:szCs w:val="20"/>
              </w:rPr>
            </w:pPr>
            <w:r>
              <w:rPr>
                <w:sz w:val="20"/>
                <w:szCs w:val="20"/>
              </w:rPr>
              <w:t>D</w:t>
            </w:r>
          </w:p>
        </w:tc>
        <w:tc>
          <w:tcPr>
            <w:tcW w:w="1790" w:type="dxa"/>
            <w:tcBorders>
              <w:top w:val="single" w:sz="12" w:space="0" w:color="auto"/>
              <w:left w:val="single" w:sz="12" w:space="0" w:color="auto"/>
              <w:bottom w:val="single" w:sz="12" w:space="0" w:color="auto"/>
              <w:right w:val="single" w:sz="12" w:space="0" w:color="auto"/>
            </w:tcBorders>
            <w:vAlign w:val="center"/>
          </w:tcPr>
          <w:p w14:paraId="6672EEFF" w14:textId="019BB23D" w:rsidR="00A214C9" w:rsidRPr="0053147A" w:rsidRDefault="00A214C9" w:rsidP="00A214C9">
            <w:pPr>
              <w:spacing w:before="0" w:after="0"/>
              <w:jc w:val="center"/>
              <w:rPr>
                <w:sz w:val="20"/>
                <w:szCs w:val="20"/>
              </w:rPr>
            </w:pPr>
            <w:r w:rsidRPr="0053147A">
              <w:rPr>
                <w:sz w:val="20"/>
                <w:szCs w:val="20"/>
              </w:rPr>
              <w:t>Cell Density</w:t>
            </w:r>
          </w:p>
        </w:tc>
        <w:tc>
          <w:tcPr>
            <w:tcW w:w="2070" w:type="dxa"/>
            <w:tcBorders>
              <w:top w:val="single" w:sz="12" w:space="0" w:color="auto"/>
              <w:left w:val="single" w:sz="12" w:space="0" w:color="auto"/>
              <w:bottom w:val="single" w:sz="12" w:space="0" w:color="auto"/>
              <w:right w:val="single" w:sz="12" w:space="0" w:color="auto"/>
            </w:tcBorders>
            <w:vAlign w:val="center"/>
          </w:tcPr>
          <w:p w14:paraId="6247A1E6" w14:textId="259D2F9B" w:rsidR="00A214C9" w:rsidRPr="0053147A" w:rsidRDefault="00A214C9" w:rsidP="00A214C9">
            <w:pPr>
              <w:spacing w:before="0" w:after="0"/>
              <w:jc w:val="center"/>
              <w:rPr>
                <w:sz w:val="20"/>
                <w:szCs w:val="20"/>
              </w:rPr>
            </w:pPr>
            <w:r w:rsidRPr="0053147A">
              <w:rPr>
                <w:sz w:val="20"/>
                <w:szCs w:val="20"/>
              </w:rPr>
              <w:t>Fovea to Periphery</w:t>
            </w:r>
          </w:p>
        </w:tc>
        <w:tc>
          <w:tcPr>
            <w:tcW w:w="2440" w:type="dxa"/>
            <w:tcBorders>
              <w:top w:val="single" w:sz="12" w:space="0" w:color="auto"/>
              <w:left w:val="single" w:sz="12" w:space="0" w:color="auto"/>
              <w:bottom w:val="single" w:sz="12" w:space="0" w:color="auto"/>
              <w:right w:val="single" w:sz="12" w:space="0" w:color="auto"/>
            </w:tcBorders>
            <w:vAlign w:val="center"/>
          </w:tcPr>
          <w:p w14:paraId="711AD8A8" w14:textId="3AD37B93" w:rsidR="00A214C9" w:rsidRPr="0053147A" w:rsidRDefault="0053147A" w:rsidP="00A214C9">
            <w:pPr>
              <w:spacing w:before="0" w:after="0"/>
              <w:jc w:val="center"/>
              <w:rPr>
                <w:sz w:val="20"/>
                <w:szCs w:val="20"/>
              </w:rPr>
            </w:pPr>
            <w:r>
              <w:rPr>
                <w:sz w:val="20"/>
                <w:szCs w:val="20"/>
              </w:rPr>
              <w:fldChar w:fldCharType="begin"/>
            </w:r>
            <w:r w:rsidR="001F4DEF">
              <w:rPr>
                <w:sz w:val="20"/>
                <w:szCs w:val="20"/>
              </w:rPr>
              <w:instrText>ADDIN F1000_CSL_CITATION&lt;~#@#~&gt;[{"DOI":"10.1002/cne.903000103","First":false,"Last":false,"PMID":"2229487","abstract":"We quantified the spatial distribution of presumed ganglion cells and displaced amacrine cells in unstained whole mounts of six young normal human retinas whose photoreceptor distributions had previously been characterized. Cells with large somata compared to their nuclei were considered ganglion cells; cells with small somata relative to their nuclei were considered displaced amacrine cells. Within the central area, ganglion cell densities reach 32,000-38,000 cells/mm2 in a horizontally oriented elliptical ring 0.4-2.0 mm from the foveal center. In peripheral retina, densities in nasal retina exceed those at corresponding eccentricities in temporal retina by more than 300%; superior exceeds inferior by 60%. Displaced amacrine cells represented 3% of the total cells in central retina and nearly 80% in the far periphery. A twofold range in the total number of ganglion cells (0.7 to 1.5 million) was largely explained by a similar range in ganglion cell density in different eyes. Cone and ganglion cell number were not correlated, and the overall cone:ganglion cell ratio ranged from 2.9 to 7.5 in different eyes. Peripheral cones and ganglion cells have different topographies, thus suggesting meridianal differences in convergence onto individual ganglion cells. Low convergence of foveal cones onto individual ganglion cells is an important mechanism for preserving high resolution at later stages of neural processing. Our improved estimates for the density of central ganglion cells allowed us to ask whether there are enough ganglion cells for each cone at the foveal center to have a direct line to the brain. Our calculations indicate that 1) there are so many ganglion cells relative to cones that a ratio of only one ganglion cell per foveal cone would require fibers of Henle radiating toward rather than away from the foveal center; and 2) like the macaque, the human retina may have enough ganglion cells to transmit the information afforded by closely spaced foveal cones to both ON- and OFF-channels. Comparison of ganglion cell topography with the visual field representation in V1 reveals similarities consistent with the idea that cortical magnification is proportional to ganglion cell density throughout the visual field.","author":[{"family":"Curcio","given":"C A"},{"family":"Allen","given":"K A"}],"authorYearDisplayFormat":false,"citation-label":"3252004","container-title":"The Journal of Comparative Neurology","container-title-short":"J. Comp. Neurol.","id":"3252004","invisible":false,"issue":"1","issued":{"date-parts":[["1990","10","1"]]},"journalAbbreviation":"J. Comp. Neurol.","page":"5-25","suppress-author":false,"title":"Topography of ganglion cells in human retina.","type":"article-journal","volume":"300"}]</w:instrText>
            </w:r>
            <w:r>
              <w:rPr>
                <w:sz w:val="20"/>
                <w:szCs w:val="20"/>
              </w:rPr>
              <w:fldChar w:fldCharType="separate"/>
            </w:r>
            <w:r w:rsidR="001F4DEF" w:rsidRPr="001F4DEF">
              <w:rPr>
                <w:noProof/>
                <w:sz w:val="20"/>
                <w:szCs w:val="20"/>
              </w:rPr>
              <w:t>(Curcio and Allen, 1990)</w:t>
            </w:r>
            <w:r>
              <w:rPr>
                <w:sz w:val="20"/>
                <w:szCs w:val="20"/>
              </w:rPr>
              <w:fldChar w:fldCharType="end"/>
            </w:r>
          </w:p>
        </w:tc>
      </w:tr>
      <w:tr w:rsidR="001F4DEF" w:rsidRPr="0053147A" w14:paraId="1F949869" w14:textId="77777777" w:rsidTr="001F4DEF">
        <w:trPr>
          <w:trHeight w:val="686"/>
          <w:jc w:val="center"/>
        </w:trPr>
        <w:tc>
          <w:tcPr>
            <w:tcW w:w="2245" w:type="dxa"/>
            <w:tcBorders>
              <w:top w:val="single" w:sz="12" w:space="0" w:color="auto"/>
              <w:left w:val="single" w:sz="12" w:space="0" w:color="auto"/>
              <w:bottom w:val="single" w:sz="12" w:space="0" w:color="auto"/>
              <w:right w:val="single" w:sz="12" w:space="0" w:color="auto"/>
            </w:tcBorders>
            <w:vAlign w:val="center"/>
          </w:tcPr>
          <w:p w14:paraId="5327F1F6" w14:textId="77777777" w:rsidR="001F4DEF" w:rsidRPr="0053147A" w:rsidRDefault="001F4DEF" w:rsidP="005F3AD1">
            <w:pPr>
              <w:spacing w:before="0" w:after="0"/>
              <w:jc w:val="center"/>
              <w:rPr>
                <w:sz w:val="20"/>
                <w:szCs w:val="20"/>
              </w:rPr>
            </w:pPr>
            <w:r w:rsidRPr="0053147A">
              <w:rPr>
                <w:sz w:val="20"/>
                <w:szCs w:val="20"/>
              </w:rPr>
              <w:t>Bipolar Cells</w:t>
            </w:r>
          </w:p>
        </w:tc>
        <w:tc>
          <w:tcPr>
            <w:tcW w:w="1080" w:type="dxa"/>
            <w:tcBorders>
              <w:top w:val="single" w:sz="12" w:space="0" w:color="auto"/>
              <w:left w:val="single" w:sz="12" w:space="0" w:color="auto"/>
              <w:bottom w:val="single" w:sz="12" w:space="0" w:color="auto"/>
              <w:right w:val="single" w:sz="12" w:space="0" w:color="auto"/>
            </w:tcBorders>
            <w:vAlign w:val="center"/>
          </w:tcPr>
          <w:p w14:paraId="3E7A5A03" w14:textId="3015CCC5" w:rsidR="001F4DEF" w:rsidRPr="0053147A" w:rsidRDefault="001F4DEF" w:rsidP="005F3AD1">
            <w:pPr>
              <w:spacing w:before="0" w:after="0"/>
              <w:jc w:val="center"/>
              <w:rPr>
                <w:sz w:val="20"/>
                <w:szCs w:val="20"/>
              </w:rPr>
            </w:pPr>
            <w:r>
              <w:rPr>
                <w:sz w:val="20"/>
                <w:szCs w:val="20"/>
              </w:rPr>
              <w:t>F</w:t>
            </w:r>
          </w:p>
        </w:tc>
        <w:tc>
          <w:tcPr>
            <w:tcW w:w="1790" w:type="dxa"/>
            <w:tcBorders>
              <w:top w:val="single" w:sz="12" w:space="0" w:color="auto"/>
              <w:left w:val="single" w:sz="12" w:space="0" w:color="auto"/>
              <w:bottom w:val="single" w:sz="12" w:space="0" w:color="auto"/>
              <w:right w:val="single" w:sz="12" w:space="0" w:color="auto"/>
            </w:tcBorders>
            <w:vAlign w:val="center"/>
          </w:tcPr>
          <w:p w14:paraId="76DBF14A" w14:textId="77777777" w:rsidR="001F4DEF" w:rsidRDefault="001F4DEF" w:rsidP="005F3AD1">
            <w:pPr>
              <w:spacing w:before="0" w:after="0"/>
              <w:jc w:val="center"/>
              <w:rPr>
                <w:sz w:val="20"/>
                <w:szCs w:val="20"/>
              </w:rPr>
            </w:pPr>
            <w:r w:rsidRPr="0053147A">
              <w:rPr>
                <w:sz w:val="20"/>
                <w:szCs w:val="20"/>
              </w:rPr>
              <w:t>Cell Density</w:t>
            </w:r>
          </w:p>
          <w:p w14:paraId="6EC499AB" w14:textId="77777777" w:rsidR="001F4DEF" w:rsidRPr="0053147A" w:rsidRDefault="001F4DEF" w:rsidP="005F3AD1">
            <w:pPr>
              <w:spacing w:before="0" w:after="0"/>
              <w:jc w:val="center"/>
              <w:rPr>
                <w:sz w:val="16"/>
                <w:szCs w:val="16"/>
              </w:rPr>
            </w:pPr>
            <w:r w:rsidRPr="0053147A">
              <w:rPr>
                <w:sz w:val="16"/>
                <w:szCs w:val="16"/>
              </w:rPr>
              <w:t>(</w:t>
            </w:r>
            <w:proofErr w:type="gramStart"/>
            <w:r w:rsidRPr="0053147A">
              <w:rPr>
                <w:sz w:val="16"/>
                <w:szCs w:val="16"/>
              </w:rPr>
              <w:t>based</w:t>
            </w:r>
            <w:proofErr w:type="gramEnd"/>
            <w:r w:rsidRPr="0053147A">
              <w:rPr>
                <w:sz w:val="16"/>
                <w:szCs w:val="16"/>
              </w:rPr>
              <w:t xml:space="preserve"> on ratio relative to rod</w:t>
            </w:r>
            <w:r>
              <w:rPr>
                <w:sz w:val="16"/>
                <w:szCs w:val="16"/>
              </w:rPr>
              <w:t>s</w:t>
            </w:r>
            <w:r w:rsidRPr="0053147A">
              <w:rPr>
                <w:sz w:val="16"/>
                <w:szCs w:val="16"/>
              </w:rPr>
              <w:t xml:space="preserve"> and cones)</w:t>
            </w:r>
          </w:p>
        </w:tc>
        <w:tc>
          <w:tcPr>
            <w:tcW w:w="2070" w:type="dxa"/>
            <w:tcBorders>
              <w:top w:val="single" w:sz="12" w:space="0" w:color="auto"/>
              <w:left w:val="single" w:sz="12" w:space="0" w:color="auto"/>
              <w:bottom w:val="single" w:sz="12" w:space="0" w:color="auto"/>
              <w:right w:val="single" w:sz="12" w:space="0" w:color="auto"/>
            </w:tcBorders>
            <w:vAlign w:val="center"/>
          </w:tcPr>
          <w:p w14:paraId="074823A5" w14:textId="77777777" w:rsidR="001F4DEF" w:rsidRPr="0053147A" w:rsidRDefault="001F4DEF" w:rsidP="005F3AD1">
            <w:pPr>
              <w:spacing w:before="0" w:after="0"/>
              <w:jc w:val="center"/>
              <w:rPr>
                <w:sz w:val="20"/>
                <w:szCs w:val="20"/>
              </w:rPr>
            </w:pPr>
            <w:r w:rsidRPr="0053147A">
              <w:rPr>
                <w:sz w:val="20"/>
                <w:szCs w:val="20"/>
              </w:rPr>
              <w:t>Fovea to Periphery</w:t>
            </w:r>
          </w:p>
        </w:tc>
        <w:tc>
          <w:tcPr>
            <w:tcW w:w="2440" w:type="dxa"/>
            <w:tcBorders>
              <w:top w:val="single" w:sz="12" w:space="0" w:color="auto"/>
              <w:left w:val="single" w:sz="12" w:space="0" w:color="auto"/>
              <w:bottom w:val="single" w:sz="12" w:space="0" w:color="auto"/>
              <w:right w:val="single" w:sz="12" w:space="0" w:color="auto"/>
            </w:tcBorders>
            <w:vAlign w:val="center"/>
          </w:tcPr>
          <w:p w14:paraId="758C216B" w14:textId="300782D0" w:rsidR="001F4DEF" w:rsidRDefault="001F4DEF" w:rsidP="005F3AD1">
            <w:pPr>
              <w:spacing w:before="0" w:after="0"/>
              <w:jc w:val="center"/>
              <w:rPr>
                <w:sz w:val="20"/>
                <w:szCs w:val="20"/>
              </w:rPr>
            </w:pPr>
            <w:r>
              <w:rPr>
                <w:sz w:val="20"/>
                <w:szCs w:val="20"/>
              </w:rPr>
              <w:fldChar w:fldCharType="begin"/>
            </w:r>
            <w:r>
              <w:rPr>
                <w:sz w:val="20"/>
                <w:szCs w:val="20"/>
              </w:rPr>
              <w:instrText>ADDIN F1000_CSL_CITATION&lt;~#@#~&gt;[{"DOI":"10.1002/cne.903230210","First":false,"Last":false,"PMID":"1401260","abstract":"The anatomical substrates of spatial and color vision in the primate retina are investigated by measuring the immunoreactivity and spatial density of bipolar, amacrine and horizontal cells in the inner nuclear layer of the macaque monkey retina. Bipolar cells can be distinguished from amacrine and horizontal cells by their differential immunoreactivity to antisera against glutamate, glycine, GABA, parvalbumin, calbindin (CaBP D-28K), and the L7 protein from mouse cerebellum. The spatial density of bipolar cells is compared to the densities of photoreceptors and ganglion cells at different retinal eccentricities. In the centralmost 2 mm, cone bipolar cells outnumber ganglion cells by about 1.4:1. The density of cone bipolar cells is thus high enough to allow for input to different (parasol and midget) ganglion cell classes by different (diffuse and midget) bipolar cell classes. The density gradient of cone bipolar cells follows closely that of ganglion cells in central retina but falls less steeply in peripheral retina. This suggests that the convergence of cone signals to the receptive fields of ganglion cells in the peripheral retina occurs in the inner plexiform layer. The density of cone bipolar cells is 2.5-4 times that of cones at all eccentricities studied, implying that cone connectivity to bipolar cells remains constant throughout the retina. Different subgroups of bipolar cells are distinguished by their relative immunoreactivity to the different antisera. All rod and cone bipolar cells show moderate to strong glutamate-like immunoreactivity. The bipolar cells that show weak to moderate GABA-like immunoreactivity are also labeled with the antiserum to the L7 protein and are thus identified as rod bipolar cells. Nearly half of all cone bipolar cells showed glycine-like immunoreactivity. The results suggest that the inhibitory neurotransmitter candidates GABA and glycine are segregated respectively in rod and cone bipolar cell pathways. A diffuse, cone bipolar cell type can be identified by the anti-parvalbumin and the anti-calbindin antisera. All horizontal cells show parvalbumin-like immunoreactivity. Nearly all amacrine cells show GABA-like or glycine-like immunoreactivity; a variety of subpopulations also show immunoreactivity to one or more of the other markers used.","author":[{"family":"Martin","given":"P R"},{"family":"Grünert","given":"U"}],"authorYearDisplayFormat":false,"citation-label":"3252005","container-title":"The Journal of Comparative Neurology","container-title-short":"J. Comp. Neurol.","id":"3252005","invisible":false,"issue":"2","issued":{"date-parts":[["1992","9","8"]]},"journalAbbreviation":"J. Comp. Neurol.","page":"269-287","suppress-author":false,"title":"Spatial density and immunoreactivity of bipolar cells in the macaque monkey retina.","type":"article-journal","volume":"323"}]</w:instrText>
            </w:r>
            <w:r>
              <w:rPr>
                <w:sz w:val="20"/>
                <w:szCs w:val="20"/>
              </w:rPr>
              <w:fldChar w:fldCharType="separate"/>
            </w:r>
            <w:r w:rsidRPr="001F4DEF">
              <w:rPr>
                <w:noProof/>
                <w:sz w:val="20"/>
                <w:szCs w:val="20"/>
              </w:rPr>
              <w:t>(Martin and Grünert, 1992)</w:t>
            </w:r>
            <w:r>
              <w:rPr>
                <w:sz w:val="20"/>
                <w:szCs w:val="20"/>
              </w:rPr>
              <w:fldChar w:fldCharType="end"/>
            </w:r>
          </w:p>
          <w:p w14:paraId="1BEAF3B8" w14:textId="21056D4E" w:rsidR="001F4DEF" w:rsidRPr="0053147A" w:rsidRDefault="001F4DEF" w:rsidP="005F3AD1">
            <w:pPr>
              <w:spacing w:before="0" w:after="0"/>
              <w:jc w:val="center"/>
              <w:rPr>
                <w:sz w:val="20"/>
                <w:szCs w:val="20"/>
              </w:rPr>
            </w:pPr>
            <w:r>
              <w:rPr>
                <w:sz w:val="20"/>
                <w:szCs w:val="20"/>
              </w:rPr>
              <w:fldChar w:fldCharType="begin"/>
            </w:r>
            <w:r>
              <w:rPr>
                <w:sz w:val="20"/>
                <w:szCs w:val="20"/>
              </w:rPr>
              <w:instrText>ADDIN F1000_CSL_CITATION&lt;~#@#~&gt;[{"DOI":"10.1002/cne.903480410","First":false,"Last":false,"PMID":"7530731","abstract":"Transfer of visual information from photoreceptors to ganglion cells within the retina is mediated by specialized groups of bipolar cells. At least 10 different morphological types of bipolar cells have been distinguished in Golgi studies of primate retina. In the present study, bipolar cell populations in the macaque monkey retina were identified by their differential immunoreactivity to a spectrum of antibody markers. This enabled their spatial density and photoreceptor connections to be analysed. An antibody against the beta isozyme of protein kinase C (PKCA beta) labelled many cone bipolar cells. Invaginating (presumed ON) cone bipolar cells and rod bipolar cells were preferentially labelled with a monoclonal antibody raised against rabbit olfactory bulb. Flat (presumed OFF) bipolar cells were labelled with an antiserum against the glutamate transporter protein (GLT-1). Different populations of diffuse cone bipolar cells, which contact 5-10 cones, could be distinguished. The GLT-1 antiserum preferentially labelled the flat diffuse bipolar cell type DB2 (Boycott and Wässle, 1991, Eur. J. Neurosci. 3:1069-1088) as well as flat midget bipolar cells. Antibodies to calbindin (CaBP D-28K) labelled the flat diffuse bipolar cell type DB3 and (possibly) the invaginating diffuse bipolar cell type DB5. An antibody against the alpha isozyme of PKC labelled an invaginating diffuse bipolar cell type (DB4) as well as rod bipolar cells. Comparison of the spatial density of cone bipolar cell populations with that of photoreceptors suggests that each bipolar cell class provides a complete coverage of the cone array (each cone is contacted by at least one member of every bipolar cell class). These results support the classification scheme of Boycott and Wässle (1991) by showing that different diffuse bipolar cell classes express different patterns of immunoreactivity, and they reinforce the view that different spatial and temporal components of the signal from the photoreceptor array are processed in parallel within the primate retina.","author":[{"family":"Grünert","given":"U"},{"family":"Martin","given":"P R"},{"family":"Wässle","given":"H"}],"authorYearDisplayFormat":false,"citation-label":"3252006","container-title":"The Journal of Comparative Neurology","container-title-short":"J. Comp. Neurol.","id":"3252006","invisible":false,"issue":"4","issued":{"date-parts":[["1994","10","22"]]},"journalAbbreviation":"J. Comp. Neurol.","page":"607-627","suppress-author":false,"title":"Immunocytochemical analysis of bipolar cells in the macaque monkey retina.","type":"article-journal","volume":"348"}]</w:instrText>
            </w:r>
            <w:r>
              <w:rPr>
                <w:sz w:val="20"/>
                <w:szCs w:val="20"/>
              </w:rPr>
              <w:fldChar w:fldCharType="separate"/>
            </w:r>
            <w:r w:rsidRPr="001F4DEF">
              <w:rPr>
                <w:noProof/>
                <w:sz w:val="20"/>
                <w:szCs w:val="20"/>
              </w:rPr>
              <w:t>(Grünert et al., 1994)</w:t>
            </w:r>
            <w:r>
              <w:rPr>
                <w:sz w:val="20"/>
                <w:szCs w:val="20"/>
              </w:rPr>
              <w:fldChar w:fldCharType="end"/>
            </w:r>
            <w:r w:rsidRPr="0053147A">
              <w:rPr>
                <w:sz w:val="20"/>
                <w:szCs w:val="20"/>
              </w:rPr>
              <w:t xml:space="preserve"> </w:t>
            </w:r>
          </w:p>
        </w:tc>
      </w:tr>
      <w:tr w:rsidR="00A214C9" w:rsidRPr="0053147A" w14:paraId="2D777DDB" w14:textId="77777777" w:rsidTr="001F4DEF">
        <w:trPr>
          <w:trHeight w:val="416"/>
          <w:jc w:val="center"/>
        </w:trPr>
        <w:tc>
          <w:tcPr>
            <w:tcW w:w="2245" w:type="dxa"/>
            <w:vMerge w:val="restart"/>
            <w:tcBorders>
              <w:top w:val="single" w:sz="12" w:space="0" w:color="auto"/>
              <w:left w:val="single" w:sz="12" w:space="0" w:color="auto"/>
              <w:right w:val="single" w:sz="12" w:space="0" w:color="auto"/>
            </w:tcBorders>
            <w:vAlign w:val="center"/>
          </w:tcPr>
          <w:p w14:paraId="5E40CD90" w14:textId="7B091D23" w:rsidR="00A214C9" w:rsidRPr="0053147A" w:rsidRDefault="00A214C9" w:rsidP="00A214C9">
            <w:pPr>
              <w:spacing w:before="0" w:after="0"/>
              <w:jc w:val="center"/>
              <w:rPr>
                <w:sz w:val="20"/>
                <w:szCs w:val="20"/>
              </w:rPr>
            </w:pPr>
            <w:r w:rsidRPr="0053147A">
              <w:rPr>
                <w:sz w:val="20"/>
                <w:szCs w:val="20"/>
              </w:rPr>
              <w:t>Retinal Capillaries</w:t>
            </w:r>
          </w:p>
        </w:tc>
        <w:tc>
          <w:tcPr>
            <w:tcW w:w="1080" w:type="dxa"/>
            <w:vMerge w:val="restart"/>
            <w:tcBorders>
              <w:top w:val="single" w:sz="12" w:space="0" w:color="auto"/>
              <w:left w:val="single" w:sz="12" w:space="0" w:color="auto"/>
              <w:right w:val="single" w:sz="12" w:space="0" w:color="auto"/>
            </w:tcBorders>
            <w:vAlign w:val="center"/>
          </w:tcPr>
          <w:p w14:paraId="771AE833" w14:textId="2BC18774" w:rsidR="00A214C9" w:rsidRPr="0053147A" w:rsidRDefault="001F4DEF" w:rsidP="00A214C9">
            <w:pPr>
              <w:spacing w:before="0" w:after="0"/>
              <w:jc w:val="center"/>
              <w:rPr>
                <w:sz w:val="20"/>
                <w:szCs w:val="20"/>
              </w:rPr>
            </w:pPr>
            <w:r>
              <w:rPr>
                <w:sz w:val="20"/>
                <w:szCs w:val="20"/>
              </w:rPr>
              <w:t>H</w:t>
            </w:r>
          </w:p>
        </w:tc>
        <w:tc>
          <w:tcPr>
            <w:tcW w:w="1790" w:type="dxa"/>
            <w:vMerge w:val="restart"/>
            <w:tcBorders>
              <w:top w:val="single" w:sz="12" w:space="0" w:color="auto"/>
              <w:left w:val="single" w:sz="12" w:space="0" w:color="auto"/>
              <w:right w:val="single" w:sz="12" w:space="0" w:color="auto"/>
            </w:tcBorders>
            <w:vAlign w:val="center"/>
          </w:tcPr>
          <w:p w14:paraId="5E4AD307" w14:textId="25D56DCE" w:rsidR="00A214C9" w:rsidRPr="0053147A" w:rsidRDefault="00A214C9" w:rsidP="00A214C9">
            <w:pPr>
              <w:spacing w:before="0" w:after="0"/>
              <w:jc w:val="center"/>
              <w:rPr>
                <w:sz w:val="20"/>
                <w:szCs w:val="20"/>
              </w:rPr>
            </w:pPr>
            <w:r w:rsidRPr="0053147A">
              <w:rPr>
                <w:sz w:val="20"/>
                <w:szCs w:val="20"/>
              </w:rPr>
              <w:t>Vascular Density</w:t>
            </w:r>
          </w:p>
        </w:tc>
        <w:tc>
          <w:tcPr>
            <w:tcW w:w="2070" w:type="dxa"/>
            <w:tcBorders>
              <w:top w:val="single" w:sz="12" w:space="0" w:color="auto"/>
              <w:left w:val="single" w:sz="12" w:space="0" w:color="auto"/>
              <w:right w:val="single" w:sz="12" w:space="0" w:color="auto"/>
            </w:tcBorders>
            <w:vAlign w:val="center"/>
          </w:tcPr>
          <w:p w14:paraId="778E9FF6" w14:textId="6094835A" w:rsidR="00A214C9" w:rsidRPr="0053147A" w:rsidRDefault="00A214C9" w:rsidP="00A214C9">
            <w:pPr>
              <w:spacing w:before="0" w:after="0"/>
              <w:jc w:val="center"/>
              <w:rPr>
                <w:sz w:val="20"/>
                <w:szCs w:val="20"/>
              </w:rPr>
            </w:pPr>
            <w:r w:rsidRPr="0053147A">
              <w:rPr>
                <w:sz w:val="20"/>
                <w:szCs w:val="20"/>
              </w:rPr>
              <w:t>Perifovea</w:t>
            </w:r>
          </w:p>
        </w:tc>
        <w:tc>
          <w:tcPr>
            <w:tcW w:w="2440" w:type="dxa"/>
            <w:tcBorders>
              <w:top w:val="single" w:sz="12" w:space="0" w:color="auto"/>
              <w:left w:val="single" w:sz="12" w:space="0" w:color="auto"/>
              <w:right w:val="single" w:sz="12" w:space="0" w:color="auto"/>
            </w:tcBorders>
            <w:vAlign w:val="center"/>
          </w:tcPr>
          <w:p w14:paraId="359B9A34" w14:textId="79D25526" w:rsidR="00A214C9" w:rsidRPr="0053147A" w:rsidRDefault="0053147A" w:rsidP="00A214C9">
            <w:pPr>
              <w:spacing w:before="0" w:after="0"/>
              <w:jc w:val="center"/>
              <w:rPr>
                <w:sz w:val="20"/>
                <w:szCs w:val="20"/>
              </w:rPr>
            </w:pPr>
            <w:r w:rsidRPr="0053147A">
              <w:rPr>
                <w:sz w:val="20"/>
                <w:szCs w:val="20"/>
              </w:rPr>
              <w:fldChar w:fldCharType="begin"/>
            </w:r>
            <w:r w:rsidR="001F4DEF">
              <w:rPr>
                <w:sz w:val="20"/>
                <w:szCs w:val="20"/>
              </w:rPr>
              <w:instrText>ADDIN F1000_CSL_CITATION&lt;~#@#~&gt;[{"First":false,"Last":false,"PMCID":"PMC6575794","PMID":"1556592","abstract":"The relationship of the vasculature to the neuronal layers was studied in whole-mounts and in sections of macaque retinas. Like other central nervous structures, primate retinas have local variations in vascularity that reflect local variations in metabolism, rather than simply tissue thickness or volume. A special feature of the retina is a dense vascular plexus in the nerve fiber layer, which is unmyelinated and hence must generate a substantial metabolic demand for ion pumping. Much of the retinal vasculature is laminated and located at specific layer boundaries. Throughout the central retina, two planes of capillaries bracket the inner nuclear layer to form a sclerad capillary network. In some regions, especially near the fovea, a second, more vitread network brackets the ganglion cell layer with another pair of capillary planes. Wherever the nerve fiber layer is thick, the vitread network becomes less planar and is multilayered. When surrounded by nerve fibers, capillaries tend to orient parallel to the fibers; when adjacent to ganglion cell bodies, the capillaries are less systematically oriented. At the border between the nerve fiber layer and the ganglion cell layer, rows of ganglion cells often interdigitate with nerve fiber bundles, resulting in local perturbations of capillary orientation. The volume of the sclerad capillary network is relatively constant at different locations, but the volume of the vitread network increases dramatically where the nerve fiber layer is thick. As a result, the vascularity of the retina is greatest in the peripapillary region near the optic disk, even though the total thickness of the peripapillary retina is comparable to the retinal thickness near the foveal crest. As many as 60-70% of the photons passing through the retina in the peripapillary region will encounter one or more capillaries before reaching a photoreceptor. Median capillary diameter increases with retinal depth from 4.5-4.7 microns in the nerve fiber layer to 5.0 microns at the sclerad border of the inner nuclear layer. Capillary diameter in the nerve fiber layer also increases near the optic disk.","author":[{"family":"Snodderly","given":"D M"},{"family":"Weinhaus","given":"R S"},{"family":"Choi","given":"J C"}],"authorYearDisplayFormat":false,"citation-label":"5806583","container-title":"The Journal of Neuroscience","container-title-short":"J. Neurosci.","id":"5806583","invisible":false,"issue":"4","issued":{"date-parts":[["1992","4"]]},"journalAbbreviation":"J. Neurosci.","page":"1169-1193","suppress-author":false,"title":"Neural-vascular relationships in central retina of macaque monkeys (Macaca fascicularis).","type":"article-journal","volume":"12"}]</w:instrText>
            </w:r>
            <w:r w:rsidRPr="0053147A">
              <w:rPr>
                <w:sz w:val="20"/>
                <w:szCs w:val="20"/>
              </w:rPr>
              <w:fldChar w:fldCharType="separate"/>
            </w:r>
            <w:r w:rsidR="001F4DEF" w:rsidRPr="001F4DEF">
              <w:rPr>
                <w:noProof/>
                <w:sz w:val="20"/>
                <w:szCs w:val="20"/>
              </w:rPr>
              <w:t>(Snodderly et al., 1992)</w:t>
            </w:r>
            <w:r w:rsidRPr="0053147A">
              <w:rPr>
                <w:sz w:val="20"/>
                <w:szCs w:val="20"/>
              </w:rPr>
              <w:fldChar w:fldCharType="end"/>
            </w:r>
          </w:p>
        </w:tc>
      </w:tr>
      <w:tr w:rsidR="00A214C9" w:rsidRPr="0053147A" w14:paraId="2FEBC36B" w14:textId="77777777" w:rsidTr="001F4DEF">
        <w:trPr>
          <w:trHeight w:val="445"/>
          <w:jc w:val="center"/>
        </w:trPr>
        <w:tc>
          <w:tcPr>
            <w:tcW w:w="2245" w:type="dxa"/>
            <w:vMerge/>
            <w:tcBorders>
              <w:left w:val="single" w:sz="12" w:space="0" w:color="auto"/>
              <w:bottom w:val="single" w:sz="12" w:space="0" w:color="auto"/>
              <w:right w:val="single" w:sz="12" w:space="0" w:color="auto"/>
            </w:tcBorders>
            <w:vAlign w:val="center"/>
          </w:tcPr>
          <w:p w14:paraId="52D7EDDE" w14:textId="77777777" w:rsidR="00A214C9" w:rsidRPr="0053147A" w:rsidRDefault="00A214C9" w:rsidP="00A214C9">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40CD4DBE" w14:textId="77777777" w:rsidR="00A214C9" w:rsidRPr="0053147A" w:rsidRDefault="00A214C9" w:rsidP="00A214C9">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1F2C41AD" w14:textId="77777777" w:rsidR="00A214C9" w:rsidRPr="0053147A" w:rsidRDefault="00A214C9" w:rsidP="00A214C9">
            <w:pPr>
              <w:spacing w:before="0" w:after="0"/>
              <w:jc w:val="center"/>
              <w:rPr>
                <w:sz w:val="20"/>
                <w:szCs w:val="20"/>
              </w:rPr>
            </w:pPr>
          </w:p>
        </w:tc>
        <w:tc>
          <w:tcPr>
            <w:tcW w:w="2070" w:type="dxa"/>
            <w:tcBorders>
              <w:left w:val="single" w:sz="12" w:space="0" w:color="auto"/>
              <w:bottom w:val="single" w:sz="12" w:space="0" w:color="auto"/>
              <w:right w:val="single" w:sz="12" w:space="0" w:color="auto"/>
            </w:tcBorders>
            <w:vAlign w:val="center"/>
          </w:tcPr>
          <w:p w14:paraId="7FE0408B" w14:textId="3C7FF2A1" w:rsidR="00A214C9" w:rsidRPr="0053147A" w:rsidRDefault="00A214C9" w:rsidP="00A214C9">
            <w:pPr>
              <w:spacing w:before="0" w:after="0"/>
              <w:jc w:val="center"/>
              <w:rPr>
                <w:sz w:val="20"/>
                <w:szCs w:val="20"/>
              </w:rPr>
            </w:pPr>
            <w:r w:rsidRPr="0053147A">
              <w:rPr>
                <w:sz w:val="20"/>
                <w:szCs w:val="20"/>
              </w:rPr>
              <w:t>Peripapillary Region</w:t>
            </w:r>
          </w:p>
        </w:tc>
        <w:tc>
          <w:tcPr>
            <w:tcW w:w="2440" w:type="dxa"/>
            <w:tcBorders>
              <w:left w:val="single" w:sz="12" w:space="0" w:color="auto"/>
              <w:bottom w:val="single" w:sz="12" w:space="0" w:color="auto"/>
              <w:right w:val="single" w:sz="12" w:space="0" w:color="auto"/>
            </w:tcBorders>
            <w:vAlign w:val="center"/>
          </w:tcPr>
          <w:p w14:paraId="59190543" w14:textId="0442E809" w:rsidR="00A214C9" w:rsidRPr="0053147A" w:rsidRDefault="0053147A" w:rsidP="00A214C9">
            <w:pPr>
              <w:spacing w:before="0" w:after="0"/>
              <w:jc w:val="center"/>
              <w:rPr>
                <w:sz w:val="20"/>
                <w:szCs w:val="20"/>
              </w:rPr>
            </w:pPr>
            <w:r w:rsidRPr="0053147A">
              <w:rPr>
                <w:noProof/>
                <w:sz w:val="20"/>
                <w:szCs w:val="20"/>
              </w:rPr>
              <w:t>(Snodderly et al. 1992</w:t>
            </w:r>
          </w:p>
        </w:tc>
      </w:tr>
      <w:tr w:rsidR="001F4DEF" w:rsidRPr="0053147A" w14:paraId="2C9A8538" w14:textId="77777777" w:rsidTr="001F4DEF">
        <w:trPr>
          <w:trHeight w:val="605"/>
          <w:jc w:val="center"/>
        </w:trPr>
        <w:tc>
          <w:tcPr>
            <w:tcW w:w="2245" w:type="dxa"/>
            <w:vMerge w:val="restart"/>
            <w:tcBorders>
              <w:top w:val="single" w:sz="12" w:space="0" w:color="auto"/>
              <w:left w:val="single" w:sz="12" w:space="0" w:color="auto"/>
              <w:right w:val="single" w:sz="12" w:space="0" w:color="auto"/>
            </w:tcBorders>
            <w:vAlign w:val="center"/>
          </w:tcPr>
          <w:p w14:paraId="5E4DA2FA" w14:textId="6F79108C" w:rsidR="001F4DEF" w:rsidRPr="0053147A" w:rsidRDefault="001F4DEF" w:rsidP="00DA7906">
            <w:pPr>
              <w:spacing w:before="0" w:after="0"/>
              <w:jc w:val="center"/>
              <w:rPr>
                <w:sz w:val="20"/>
                <w:szCs w:val="20"/>
              </w:rPr>
            </w:pPr>
            <w:r>
              <w:rPr>
                <w:sz w:val="20"/>
                <w:szCs w:val="20"/>
              </w:rPr>
              <w:t>Retinal Pigment Epithelium</w:t>
            </w:r>
          </w:p>
        </w:tc>
        <w:tc>
          <w:tcPr>
            <w:tcW w:w="1080" w:type="dxa"/>
            <w:vMerge w:val="restart"/>
            <w:tcBorders>
              <w:top w:val="single" w:sz="12" w:space="0" w:color="auto"/>
              <w:left w:val="single" w:sz="12" w:space="0" w:color="auto"/>
              <w:right w:val="single" w:sz="12" w:space="0" w:color="auto"/>
            </w:tcBorders>
            <w:vAlign w:val="center"/>
          </w:tcPr>
          <w:p w14:paraId="63723B71" w14:textId="6440975E" w:rsidR="001F4DEF" w:rsidRPr="0053147A" w:rsidRDefault="001F4DEF" w:rsidP="00DA7906">
            <w:pPr>
              <w:spacing w:before="0" w:after="0"/>
              <w:jc w:val="center"/>
              <w:rPr>
                <w:sz w:val="20"/>
                <w:szCs w:val="20"/>
              </w:rPr>
            </w:pPr>
            <w:r>
              <w:rPr>
                <w:sz w:val="20"/>
                <w:szCs w:val="20"/>
              </w:rPr>
              <w:t>C</w:t>
            </w:r>
          </w:p>
        </w:tc>
        <w:tc>
          <w:tcPr>
            <w:tcW w:w="1790" w:type="dxa"/>
            <w:vMerge w:val="restart"/>
            <w:tcBorders>
              <w:top w:val="single" w:sz="12" w:space="0" w:color="auto"/>
              <w:left w:val="single" w:sz="12" w:space="0" w:color="auto"/>
              <w:right w:val="single" w:sz="12" w:space="0" w:color="auto"/>
            </w:tcBorders>
            <w:vAlign w:val="center"/>
          </w:tcPr>
          <w:p w14:paraId="52AA7813" w14:textId="580B5C0B" w:rsidR="001F4DEF" w:rsidRPr="001F4DEF" w:rsidRDefault="001F4DEF" w:rsidP="001F4DEF">
            <w:pPr>
              <w:spacing w:before="0" w:after="0"/>
              <w:jc w:val="center"/>
              <w:rPr>
                <w:sz w:val="20"/>
                <w:szCs w:val="20"/>
              </w:rPr>
            </w:pPr>
            <w:r w:rsidRPr="0053147A">
              <w:rPr>
                <w:sz w:val="20"/>
                <w:szCs w:val="20"/>
              </w:rPr>
              <w:t>Cell Density</w:t>
            </w:r>
          </w:p>
        </w:tc>
        <w:tc>
          <w:tcPr>
            <w:tcW w:w="2070" w:type="dxa"/>
            <w:tcBorders>
              <w:top w:val="single" w:sz="12" w:space="0" w:color="auto"/>
              <w:left w:val="single" w:sz="12" w:space="0" w:color="auto"/>
              <w:bottom w:val="single" w:sz="4" w:space="0" w:color="auto"/>
              <w:right w:val="single" w:sz="12" w:space="0" w:color="auto"/>
            </w:tcBorders>
            <w:vAlign w:val="center"/>
          </w:tcPr>
          <w:p w14:paraId="70CD4651" w14:textId="7BB34670" w:rsidR="001F4DEF" w:rsidRPr="0053147A" w:rsidRDefault="001F4DEF" w:rsidP="001F4DEF">
            <w:pPr>
              <w:spacing w:before="0" w:after="0"/>
              <w:jc w:val="center"/>
              <w:rPr>
                <w:sz w:val="20"/>
                <w:szCs w:val="20"/>
              </w:rPr>
            </w:pPr>
            <w:r>
              <w:rPr>
                <w:sz w:val="20"/>
                <w:szCs w:val="20"/>
              </w:rPr>
              <w:t xml:space="preserve">Optic Nerve to Temporal Periphery </w:t>
            </w:r>
          </w:p>
        </w:tc>
        <w:tc>
          <w:tcPr>
            <w:tcW w:w="2440" w:type="dxa"/>
            <w:tcBorders>
              <w:top w:val="single" w:sz="12" w:space="0" w:color="auto"/>
              <w:left w:val="single" w:sz="12" w:space="0" w:color="auto"/>
              <w:right w:val="single" w:sz="12" w:space="0" w:color="auto"/>
            </w:tcBorders>
            <w:vAlign w:val="center"/>
          </w:tcPr>
          <w:p w14:paraId="06BA1A95" w14:textId="04367484" w:rsidR="001F4DEF" w:rsidRPr="0053147A" w:rsidRDefault="001F4DEF" w:rsidP="00DA7906">
            <w:pPr>
              <w:spacing w:before="0" w:after="0"/>
              <w:jc w:val="center"/>
              <w:rPr>
                <w:sz w:val="20"/>
                <w:szCs w:val="20"/>
              </w:rPr>
            </w:pPr>
            <w:r>
              <w:rPr>
                <w:sz w:val="20"/>
                <w:szCs w:val="20"/>
              </w:rPr>
              <w:fldChar w:fldCharType="begin"/>
            </w:r>
            <w:r>
              <w:rPr>
                <w:sz w:val="20"/>
                <w:szCs w:val="20"/>
              </w:rPr>
              <w:instrText>ADDIN F1000_CSL_CITATION&lt;~#@#~&gt;[{"First":false,"Last":false,"PMCID":"PMC4968610","PMID":"27555739","abstract":"&lt;strong&gt;PURPOSE:&lt;/strong&gt; To describe the RPE morphometry of healthy human eyes regarding age and topographic location using modern computational methods with high accuracy and objectivity. We tested whether there were regional and age-related differences in RPE cell area and shape.&lt;br&gt;&lt;br&gt;&lt;strong&gt;METHODS:&lt;/strong&gt; Human cadaver donor eyes of varying ages were dissected, and the RPE flatmounts were immunostained for F-actin with AF635-phalloidin, nuclei stained with propidium iodide, and imaged with confocal microscopy. Image analysis was performed using ImageJ (NIH) and CellProfiler software. Quantitative parameters, including cell density, cell area, polygonality of cells, number of neighboring cells, and measures of cell shape, were obtained from these analyses to characterize individual and groups of RPE cells. Measurements were taken from selected areas spanning the length of the temporal retina through the macula and the mid-periphery to the far periphery.&lt;br&gt;&lt;br&gt;&lt;strong&gt;RESULTS:&lt;/strong&gt; Nineteen eyes from 14 Caucasian donors of varying ages ranging from 29 to 80 years were used. Along a horizontal nasal to temporal meridian, there were differences in several cell shape and size characteristics. Generally, the cell area and shape was relatively constant and regular except in the far periphery. In the outer third of the retina, the cell area and shape differed from the inner two-thirds statistically significantly. In the macula and the far periphery, an overall decreasing trend in RPE cell density, percent hexagonal cells, and form factor was observed with increasing age. We also found a trend toward increasing cell area and eccentricity with age in the macula and the far periphery. When individuals were divided into two age groups, &lt; 60 years and ≥60 years, there was a higher cell density, lower cell area, lower eccentricity, and higher form factor in the younger group in the macula and the far periphery (p&lt; 0.05 for all measurements). No statistically significant differences in RPE morphometry between age groups were found in the mid-periphery.&lt;br&gt;&lt;br&gt;&lt;strong&gt;CONCLUSIONS:&lt;/strong&gt; Human cadaver RPE cells differ mainly in area and shape in the outer one third compared to the inner two-thirds of the temporal retina. RPE cells become less dense and larger, lose their typical hexagonal shape, and become more oval with increasing age.","author":[{"family":"Bhatia","given":"Shagun K"},{"family":"Rashid","given":"Alia"},{"family":"Chrenek","given":"Micah A"},{"family":"Zhang","given":"Qing"},{"family":"Bruce","given":"Beau B"},{"family":"Klein","given":"Mitchel"},{"family":"Boatright","given":"Jeffrey H"},{"family":"Jiang","given":"Yi"},{"family":"Grossniklaus","given":"Hans E"},{"family":"Nickerson","given":"John M"}],"authorYearDisplayFormat":false,"citation-label":"3886144","container-title":"Molecular Vision","container-title-short":"Mol. Vis.","id":"3886144","invisible":false,"issued":{"date-parts":[["2016","7","30"]]},"journalAbbreviation":"Mol. Vis.","page":"898-916","suppress-author":false,"title":"Analysis of RPE morphometry in human eyes.","type":"article-journal","volume":"22"}]</w:instrText>
            </w:r>
            <w:r>
              <w:rPr>
                <w:sz w:val="20"/>
                <w:szCs w:val="20"/>
              </w:rPr>
              <w:fldChar w:fldCharType="separate"/>
            </w:r>
            <w:r w:rsidRPr="001F4DEF">
              <w:rPr>
                <w:noProof/>
                <w:sz w:val="20"/>
                <w:szCs w:val="20"/>
              </w:rPr>
              <w:t>(Bhatia et al., 2016)</w:t>
            </w:r>
            <w:r>
              <w:rPr>
                <w:sz w:val="20"/>
                <w:szCs w:val="20"/>
              </w:rPr>
              <w:fldChar w:fldCharType="end"/>
            </w:r>
          </w:p>
        </w:tc>
      </w:tr>
      <w:tr w:rsidR="001F4DEF" w:rsidRPr="0053147A" w14:paraId="673533C9" w14:textId="77777777" w:rsidTr="001F4DEF">
        <w:trPr>
          <w:trHeight w:val="625"/>
          <w:jc w:val="center"/>
        </w:trPr>
        <w:tc>
          <w:tcPr>
            <w:tcW w:w="2245" w:type="dxa"/>
            <w:vMerge/>
            <w:tcBorders>
              <w:left w:val="single" w:sz="12" w:space="0" w:color="auto"/>
              <w:bottom w:val="single" w:sz="12" w:space="0" w:color="auto"/>
              <w:right w:val="single" w:sz="12" w:space="0" w:color="auto"/>
            </w:tcBorders>
            <w:vAlign w:val="center"/>
          </w:tcPr>
          <w:p w14:paraId="26614D0B" w14:textId="77777777" w:rsidR="001F4DEF" w:rsidRDefault="001F4DEF" w:rsidP="00DA7906">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7DD56952" w14:textId="77777777" w:rsidR="001F4DEF" w:rsidRPr="0053147A" w:rsidRDefault="001F4DEF" w:rsidP="00DA7906">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7F36762E" w14:textId="77777777" w:rsidR="001F4DEF" w:rsidRPr="0053147A" w:rsidRDefault="001F4DEF" w:rsidP="001F4DEF">
            <w:pPr>
              <w:spacing w:before="0" w:after="0"/>
              <w:jc w:val="center"/>
              <w:rPr>
                <w:sz w:val="20"/>
                <w:szCs w:val="20"/>
              </w:rPr>
            </w:pPr>
          </w:p>
        </w:tc>
        <w:tc>
          <w:tcPr>
            <w:tcW w:w="2070" w:type="dxa"/>
            <w:tcBorders>
              <w:top w:val="single" w:sz="4" w:space="0" w:color="auto"/>
              <w:left w:val="single" w:sz="12" w:space="0" w:color="auto"/>
              <w:bottom w:val="single" w:sz="12" w:space="0" w:color="auto"/>
              <w:right w:val="single" w:sz="12" w:space="0" w:color="auto"/>
            </w:tcBorders>
            <w:vAlign w:val="center"/>
          </w:tcPr>
          <w:p w14:paraId="6760CB9A" w14:textId="3C128A5A" w:rsidR="001F4DEF" w:rsidRPr="0053147A" w:rsidRDefault="001F4DEF" w:rsidP="00DA7906">
            <w:pPr>
              <w:spacing w:before="0" w:after="0"/>
              <w:jc w:val="center"/>
              <w:rPr>
                <w:sz w:val="20"/>
                <w:szCs w:val="20"/>
              </w:rPr>
            </w:pPr>
            <w:r>
              <w:rPr>
                <w:sz w:val="20"/>
                <w:szCs w:val="20"/>
              </w:rPr>
              <w:t>Optic Nerve to Nasal Periphery</w:t>
            </w:r>
          </w:p>
        </w:tc>
        <w:tc>
          <w:tcPr>
            <w:tcW w:w="2440" w:type="dxa"/>
            <w:tcBorders>
              <w:left w:val="single" w:sz="12" w:space="0" w:color="auto"/>
              <w:bottom w:val="single" w:sz="12" w:space="0" w:color="auto"/>
              <w:right w:val="single" w:sz="12" w:space="0" w:color="auto"/>
            </w:tcBorders>
            <w:vAlign w:val="center"/>
          </w:tcPr>
          <w:p w14:paraId="076FCDC2" w14:textId="7245F031" w:rsidR="001F4DEF" w:rsidRDefault="001F4DEF" w:rsidP="00DA7906">
            <w:pPr>
              <w:spacing w:before="0" w:after="0"/>
              <w:jc w:val="center"/>
              <w:rPr>
                <w:sz w:val="20"/>
                <w:szCs w:val="20"/>
              </w:rPr>
            </w:pPr>
            <w:r>
              <w:rPr>
                <w:sz w:val="20"/>
                <w:szCs w:val="20"/>
              </w:rPr>
              <w:fldChar w:fldCharType="begin"/>
            </w:r>
            <w:r>
              <w:rPr>
                <w:sz w:val="20"/>
                <w:szCs w:val="20"/>
              </w:rPr>
              <w:instrText>ADDIN F1000_CSL_CITATION&lt;~#@#~&gt;[{"DOI":"10.1016/s0002-9394(14)70583-5","First":false,"Last":false,"PMID":"8623888","abstract":"&lt;strong&gt;PURPOSE:&lt;/strong&gt; To determine the number of the retinal pigment epithelial cells, their regional distribution, and correlations with general variables in normal human eyes.&lt;br&gt;&lt;br&gt;&lt;strong&gt;METHODS:&lt;/strong&gt; We examined 53 normal human donor eyes from individuals with a mean age of 58.6 +/- 18.8 years and an axial length of less than 27 mm. After opening the globes by a 16-mm corneoscleral trephination, up to 25 biopsy specimens of the retina and retinal pigment epithelium were obtained in four meridians. The retinal pigment epithelial cells and the retinal photoreceptors were counted on photographs taken from the apical retinal pigment epithelial surface and the inner photoreceptor segments.&lt;br&gt;&lt;br&gt;&lt;strong&gt;RESULTS:&lt;/strong&gt; Total number of the retinal pigment epithelial cells was 3,556,290 +/- 490,700 (mean +/- S.D.; range, 2,130,500 to 4,653,200), and it was positively correlated with the number of rods and cones, the total area of the retina, the optic disk size, and the retinal pigment epithelial cell density but was independent of gender. The retinal pigment epithelial cell density decreased significantly (P &lt;  .001) from the fovea (4,220 +/- 727 cells/mm2) to the midperiphery (3,002 +/- 460 cells/mm2) and to the outer peripheral fundus regions (1,600 +/- 411 cells/mm2). In the retinal periphery, the retinal pigment epithelial cell density was the highest (P &lt;  .01) in the nasal fundus region compared with any other fundus quadrant. The retinal pigment epithelial cell density decreased by about 0.3% per year with increasing age.&lt;br&gt;&lt;br&gt;&lt;strong&gt;CONCLUSIONS:&lt;/strong&gt; These data on the quantitative anatomy of the retinal pigment epithelium may be important for physiology and pathophysiology of the visual process, especially in evaluating the effects of aging.","author":[{"family":"Panda-Jonas","given":"S"},{"family":"Jonas","given":"J B"},{"family":"Jakobczyk-Zmija","given":"M"}],"authorYearDisplayFormat":false,"citation-label":"11987251","container-title":"American Journal of Ophthalmology","container-title-short":"Am. J. Ophthalmol.","id":"11987251","invisible":false,"issue":"2","issued":{"date-parts":[["1996","2"]]},"journalAbbreviation":"Am. J. Ophthalmol.","page":"181-189","suppress-author":false,"title":"Retinal pigment epithelial cell count, distribution, and correlations in normal human eyes.","type":"article-journal","volume":"121"}]</w:instrText>
            </w:r>
            <w:r>
              <w:rPr>
                <w:sz w:val="20"/>
                <w:szCs w:val="20"/>
              </w:rPr>
              <w:fldChar w:fldCharType="separate"/>
            </w:r>
            <w:r w:rsidRPr="001F4DEF">
              <w:rPr>
                <w:noProof/>
                <w:sz w:val="20"/>
                <w:szCs w:val="20"/>
              </w:rPr>
              <w:t>(Panda-Jonas et al., 1996)</w:t>
            </w:r>
            <w:r>
              <w:rPr>
                <w:sz w:val="20"/>
                <w:szCs w:val="20"/>
              </w:rPr>
              <w:fldChar w:fldCharType="end"/>
            </w:r>
          </w:p>
        </w:tc>
      </w:tr>
      <w:tr w:rsidR="00A214C9" w:rsidRPr="0053147A" w14:paraId="7B367D3A" w14:textId="77777777" w:rsidTr="001F4DEF">
        <w:trPr>
          <w:trHeight w:val="425"/>
          <w:jc w:val="center"/>
        </w:trPr>
        <w:tc>
          <w:tcPr>
            <w:tcW w:w="2245" w:type="dxa"/>
            <w:vMerge w:val="restart"/>
            <w:tcBorders>
              <w:top w:val="single" w:sz="12" w:space="0" w:color="auto"/>
              <w:left w:val="single" w:sz="12" w:space="0" w:color="auto"/>
              <w:right w:val="single" w:sz="12" w:space="0" w:color="auto"/>
            </w:tcBorders>
            <w:vAlign w:val="center"/>
          </w:tcPr>
          <w:p w14:paraId="5C24008A" w14:textId="4AE5BC84" w:rsidR="00A214C9" w:rsidRPr="0053147A" w:rsidRDefault="00A214C9" w:rsidP="00A214C9">
            <w:pPr>
              <w:spacing w:before="0" w:after="0"/>
              <w:jc w:val="center"/>
              <w:rPr>
                <w:sz w:val="20"/>
                <w:szCs w:val="20"/>
              </w:rPr>
            </w:pPr>
            <w:r w:rsidRPr="0053147A">
              <w:rPr>
                <w:sz w:val="20"/>
                <w:szCs w:val="20"/>
              </w:rPr>
              <w:t>Choriocapillaris</w:t>
            </w:r>
          </w:p>
        </w:tc>
        <w:tc>
          <w:tcPr>
            <w:tcW w:w="1080" w:type="dxa"/>
            <w:vMerge w:val="restart"/>
            <w:tcBorders>
              <w:top w:val="single" w:sz="12" w:space="0" w:color="auto"/>
              <w:left w:val="single" w:sz="12" w:space="0" w:color="auto"/>
              <w:right w:val="single" w:sz="12" w:space="0" w:color="auto"/>
            </w:tcBorders>
            <w:vAlign w:val="center"/>
          </w:tcPr>
          <w:p w14:paraId="6C35A0FF" w14:textId="02B57CF0" w:rsidR="00A214C9" w:rsidRPr="0053147A" w:rsidRDefault="001F4DEF" w:rsidP="00A214C9">
            <w:pPr>
              <w:spacing w:before="0" w:after="0"/>
              <w:jc w:val="center"/>
              <w:rPr>
                <w:sz w:val="20"/>
                <w:szCs w:val="20"/>
              </w:rPr>
            </w:pPr>
            <w:r>
              <w:rPr>
                <w:sz w:val="20"/>
                <w:szCs w:val="20"/>
              </w:rPr>
              <w:t>E</w:t>
            </w:r>
          </w:p>
        </w:tc>
        <w:tc>
          <w:tcPr>
            <w:tcW w:w="1790" w:type="dxa"/>
            <w:vMerge w:val="restart"/>
            <w:tcBorders>
              <w:top w:val="single" w:sz="12" w:space="0" w:color="auto"/>
              <w:left w:val="single" w:sz="12" w:space="0" w:color="auto"/>
              <w:right w:val="single" w:sz="12" w:space="0" w:color="auto"/>
            </w:tcBorders>
            <w:vAlign w:val="center"/>
          </w:tcPr>
          <w:p w14:paraId="606E41EF" w14:textId="42C2C84C" w:rsidR="00A214C9" w:rsidRPr="0053147A" w:rsidRDefault="00A214C9" w:rsidP="00A214C9">
            <w:pPr>
              <w:spacing w:before="0" w:after="0"/>
              <w:jc w:val="center"/>
              <w:rPr>
                <w:sz w:val="20"/>
                <w:szCs w:val="20"/>
              </w:rPr>
            </w:pPr>
            <w:r w:rsidRPr="0053147A">
              <w:rPr>
                <w:sz w:val="20"/>
                <w:szCs w:val="20"/>
              </w:rPr>
              <w:t>Vascular Density</w:t>
            </w:r>
          </w:p>
        </w:tc>
        <w:tc>
          <w:tcPr>
            <w:tcW w:w="2070" w:type="dxa"/>
            <w:tcBorders>
              <w:top w:val="single" w:sz="12" w:space="0" w:color="auto"/>
              <w:left w:val="single" w:sz="12" w:space="0" w:color="auto"/>
              <w:right w:val="single" w:sz="12" w:space="0" w:color="auto"/>
            </w:tcBorders>
            <w:vAlign w:val="center"/>
          </w:tcPr>
          <w:p w14:paraId="00E44BDD" w14:textId="301ABEA5" w:rsidR="00A214C9" w:rsidRPr="0053147A" w:rsidRDefault="00A214C9" w:rsidP="00A214C9">
            <w:pPr>
              <w:spacing w:before="0" w:after="0"/>
              <w:jc w:val="center"/>
              <w:rPr>
                <w:sz w:val="20"/>
                <w:szCs w:val="20"/>
              </w:rPr>
            </w:pPr>
            <w:proofErr w:type="spellStart"/>
            <w:r w:rsidRPr="0053147A">
              <w:rPr>
                <w:sz w:val="20"/>
                <w:szCs w:val="20"/>
              </w:rPr>
              <w:t>Subfoveal</w:t>
            </w:r>
            <w:proofErr w:type="spellEnd"/>
            <w:r w:rsidRPr="0053147A">
              <w:rPr>
                <w:sz w:val="20"/>
                <w:szCs w:val="20"/>
              </w:rPr>
              <w:t xml:space="preserve"> Region</w:t>
            </w:r>
          </w:p>
        </w:tc>
        <w:tc>
          <w:tcPr>
            <w:tcW w:w="2440" w:type="dxa"/>
            <w:tcBorders>
              <w:top w:val="single" w:sz="12" w:space="0" w:color="auto"/>
              <w:left w:val="single" w:sz="12" w:space="0" w:color="auto"/>
              <w:right w:val="single" w:sz="12" w:space="0" w:color="auto"/>
            </w:tcBorders>
            <w:vAlign w:val="center"/>
          </w:tcPr>
          <w:p w14:paraId="513F0F30" w14:textId="758D9870" w:rsidR="00A214C9" w:rsidRPr="0084383B" w:rsidRDefault="0084383B" w:rsidP="00A214C9">
            <w:pPr>
              <w:spacing w:before="0" w:after="0"/>
              <w:jc w:val="center"/>
              <w:rPr>
                <w:sz w:val="20"/>
                <w:szCs w:val="20"/>
              </w:rPr>
            </w:pPr>
            <w:r w:rsidRPr="0084383B">
              <w:rPr>
                <w:sz w:val="20"/>
                <w:szCs w:val="20"/>
              </w:rPr>
              <w:fldChar w:fldCharType="begin"/>
            </w:r>
            <w:r w:rsidR="001F4DEF">
              <w:rPr>
                <w:sz w:val="20"/>
                <w:szCs w:val="20"/>
              </w:rPr>
              <w:instrText>ADDIN F1000_CSL_CITATION&lt;~#@#~&gt;[{"First":false,"Last":false,"PMID":"8188481","abstract":"&lt;strong&gt;PURPOSE:&lt;/strong&gt; To quantify changes in choriocapillary density and in thickness of Bruch's membrane, the choriocapillaris, and the choroid in 95 unpaired, histologically normal human maculae aged 6 to 100 years and in 25 maculae with advanced age-related macular degeneration.&lt;br&gt;&lt;br&gt;&lt;strong&gt;METHODS:&lt;/strong&gt; Light microscopic, computer-aided, morphometric quantitative analysis.&lt;br&gt;&lt;br&gt;&lt;strong&gt;RESULTS:&lt;/strong&gt; In ten decades, Bruch's membrane thickness increased by 135%, from 2.0 to 4.7 microns; the choriocapillary density decreased by 45%; the diameter of the choriocapillaris decreased by 34%, from 9.8 to 6.5 microns; and the choroidal thickness decreased by 57%, from 193.5 to 84 microns in normal maculae. In maculae with basal laminar deposit, geographic atrophy, or disciform scarring, the density of the choriocapillaris was 63%, 54%, and 43% of normal and the choriocapillary diameter was 81%, 73%, and 75% of normal, respectively. Choroidal thickness remained unchanged.&lt;br&gt;&lt;br&gt;&lt;strong&gt;CONCLUSIONS:&lt;/strong&gt; Thickness of Bruch's membrane was only related to age (rs = 0.63) and not to age-related atrophy of the choriocapillaris. Age was also the strongest factor related to choriocapillary density (rs = -0.58). In advanced stages of age-related macular degeneration, the decrease in choriocapillary density and diameter was significantly larger than in normal maculae, but the thickness of the choroid and Bruch's membrane was the same. The latter was significantly thinner (81% of normal) in disciform scarring.","author":[{"family":"Ramrattan","given":"R S"},{"family":"van der Schaft","given":"T L"},{"family":"Mooy","given":"C M"},{"family":"de Bruijn","given":"W C"},{"family":"Mulder","given":"P G"},{"family":"de Jong","given":"P T"}],"authorYearDisplayFormat":false,"citation-label":"4056457","container-title":"Investigative Ophthalmology &amp; Visual Science","container-title-short":"Invest. Ophthalmol. Vis. Sci.","id":"4056457","invisible":false,"issue":"6","issued":{"date-parts":[["1994","5"]]},"journalAbbreviation":"Invest. Ophthalmol. Vis. Sci.","page":"2857-2864","suppress-author":false,"title":"Morphometric analysis of Bruch's membrane, the choriocapillaris, and the choroid in aging.","type":"article-journal","volume":"35"}]</w:instrText>
            </w:r>
            <w:r w:rsidRPr="0084383B">
              <w:rPr>
                <w:sz w:val="20"/>
                <w:szCs w:val="20"/>
              </w:rPr>
              <w:fldChar w:fldCharType="separate"/>
            </w:r>
            <w:r w:rsidR="001F4DEF" w:rsidRPr="001F4DEF">
              <w:rPr>
                <w:noProof/>
                <w:sz w:val="20"/>
                <w:szCs w:val="20"/>
              </w:rPr>
              <w:t>(Ramrattan et al., 1994)</w:t>
            </w:r>
            <w:r w:rsidRPr="0084383B">
              <w:rPr>
                <w:sz w:val="20"/>
                <w:szCs w:val="20"/>
              </w:rPr>
              <w:fldChar w:fldCharType="end"/>
            </w:r>
          </w:p>
        </w:tc>
      </w:tr>
      <w:tr w:rsidR="00A214C9" w:rsidRPr="0053147A" w14:paraId="1623C69F" w14:textId="77777777" w:rsidTr="001F4DEF">
        <w:trPr>
          <w:trHeight w:val="616"/>
          <w:jc w:val="center"/>
        </w:trPr>
        <w:tc>
          <w:tcPr>
            <w:tcW w:w="2245" w:type="dxa"/>
            <w:vMerge/>
            <w:tcBorders>
              <w:left w:val="single" w:sz="12" w:space="0" w:color="auto"/>
              <w:bottom w:val="single" w:sz="12" w:space="0" w:color="auto"/>
              <w:right w:val="single" w:sz="12" w:space="0" w:color="auto"/>
            </w:tcBorders>
            <w:vAlign w:val="center"/>
          </w:tcPr>
          <w:p w14:paraId="4B009521" w14:textId="77777777" w:rsidR="00A214C9" w:rsidRPr="0053147A" w:rsidRDefault="00A214C9" w:rsidP="00A214C9">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7065DF6A" w14:textId="77777777" w:rsidR="00A214C9" w:rsidRPr="0053147A" w:rsidRDefault="00A214C9" w:rsidP="00A214C9">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0F38C9D7" w14:textId="77777777" w:rsidR="00A214C9" w:rsidRPr="0053147A" w:rsidRDefault="00A214C9" w:rsidP="00A214C9">
            <w:pPr>
              <w:spacing w:before="0" w:after="0"/>
              <w:jc w:val="center"/>
              <w:rPr>
                <w:sz w:val="20"/>
                <w:szCs w:val="20"/>
              </w:rPr>
            </w:pPr>
          </w:p>
        </w:tc>
        <w:tc>
          <w:tcPr>
            <w:tcW w:w="2070" w:type="dxa"/>
            <w:tcBorders>
              <w:left w:val="single" w:sz="12" w:space="0" w:color="auto"/>
              <w:bottom w:val="single" w:sz="12" w:space="0" w:color="auto"/>
              <w:right w:val="single" w:sz="12" w:space="0" w:color="auto"/>
            </w:tcBorders>
            <w:vAlign w:val="center"/>
          </w:tcPr>
          <w:p w14:paraId="10A3F8FA" w14:textId="0D10809C" w:rsidR="00A214C9" w:rsidRPr="0053147A" w:rsidRDefault="00A214C9" w:rsidP="00A214C9">
            <w:pPr>
              <w:spacing w:before="0" w:after="0"/>
              <w:jc w:val="center"/>
              <w:rPr>
                <w:sz w:val="20"/>
                <w:szCs w:val="20"/>
              </w:rPr>
            </w:pPr>
            <w:r w:rsidRPr="0053147A">
              <w:rPr>
                <w:sz w:val="20"/>
                <w:szCs w:val="20"/>
              </w:rPr>
              <w:t>Periphery</w:t>
            </w:r>
          </w:p>
        </w:tc>
        <w:tc>
          <w:tcPr>
            <w:tcW w:w="2440" w:type="dxa"/>
            <w:tcBorders>
              <w:left w:val="single" w:sz="12" w:space="0" w:color="auto"/>
              <w:bottom w:val="single" w:sz="12" w:space="0" w:color="auto"/>
              <w:right w:val="single" w:sz="12" w:space="0" w:color="auto"/>
            </w:tcBorders>
            <w:vAlign w:val="center"/>
          </w:tcPr>
          <w:p w14:paraId="42B3AE5D" w14:textId="46BF037B" w:rsidR="0084383B" w:rsidRDefault="0084383B" w:rsidP="00A214C9">
            <w:pPr>
              <w:spacing w:before="0" w:after="0"/>
              <w:jc w:val="center"/>
              <w:rPr>
                <w:sz w:val="20"/>
                <w:szCs w:val="20"/>
              </w:rPr>
            </w:pPr>
            <w:r>
              <w:rPr>
                <w:sz w:val="20"/>
                <w:szCs w:val="20"/>
              </w:rPr>
              <w:fldChar w:fldCharType="begin"/>
            </w:r>
            <w:r w:rsidR="001F4DEF">
              <w:rPr>
                <w:sz w:val="20"/>
                <w:szCs w:val="20"/>
              </w:rPr>
              <w:instrText>ADDIN F1000_CSL_CITATION&lt;~#@#~&gt;[{"First":false,"Last":false,"PMID":"10548114","author":[{"family":"Spraul","given":"C W"},{"family":"Lang","given":"G E"},{"family":"Grossniklaus","given":"H E"},{"family":"Lang","given":"G K"}],"authorYearDisplayFormat":false,"citation-label":"3252111","container-title":"Survey of Ophthalmology","container-title-short":"Surv. Ophthalmol.","id":"3252111","invisible":false,"issued":{"date-parts":[["1999","10"]]},"journalAbbreviation":"Surv. Ophthalmol.","page":"S10-32","suppress-author":false,"title":"Histologic and morphometric analysis of the choroid, Bruch's membrane, and retinal pigment epithelium in postmortem eyes with age-related macular degeneration and histologic examination of surgically excised choroidal neovascular membranes.","type":"article-journal","volume":"44 Suppl 1"}]</w:instrText>
            </w:r>
            <w:r>
              <w:rPr>
                <w:sz w:val="20"/>
                <w:szCs w:val="20"/>
              </w:rPr>
              <w:fldChar w:fldCharType="separate"/>
            </w:r>
            <w:r w:rsidR="001F4DEF" w:rsidRPr="001F4DEF">
              <w:rPr>
                <w:noProof/>
                <w:sz w:val="20"/>
                <w:szCs w:val="20"/>
              </w:rPr>
              <w:t>(Spraul et al., 1999)</w:t>
            </w:r>
            <w:r>
              <w:rPr>
                <w:sz w:val="20"/>
                <w:szCs w:val="20"/>
              </w:rPr>
              <w:fldChar w:fldCharType="end"/>
            </w:r>
          </w:p>
          <w:p w14:paraId="7D934750" w14:textId="74E43F11" w:rsidR="00A214C9" w:rsidRPr="0084383B" w:rsidRDefault="0084383B" w:rsidP="00A214C9">
            <w:pPr>
              <w:spacing w:before="0" w:after="0"/>
              <w:jc w:val="center"/>
              <w:rPr>
                <w:sz w:val="20"/>
                <w:szCs w:val="20"/>
              </w:rPr>
            </w:pPr>
            <w:r>
              <w:rPr>
                <w:sz w:val="20"/>
                <w:szCs w:val="20"/>
              </w:rPr>
              <w:fldChar w:fldCharType="begin"/>
            </w:r>
            <w:r w:rsidR="001F4DEF">
              <w:rPr>
                <w:sz w:val="20"/>
                <w:szCs w:val="20"/>
              </w:rPr>
              <w:instrText>ADDIN F1000_CSL_CITATION&lt;~#@#~&gt;[{"DOI":"10.1016/s0042-6989(02)00022-6","First":false,"Last":false,"PMID":"11927356","abstract":"&lt;strong&gt;PURPOSE:&lt;/strong&gt; In addition to an elevated intraocular pressure a compromise of the ocular blood supply have been implicated in the pathogenesis of primary open-angle glaucoma. The purpose of this study was to quantify morphologic changes in the choroid including choriocapillaris thickness and density and diameter of large choroidal vessels in post mortem eyes with advanced primary open-angle glaucoma.&lt;br&gt;&lt;br&gt;&lt;strong&gt;METHODS:&lt;/strong&gt; We analyzed 20 eye bank eyes (provided from the Georgia Eye Bank in Atlanta) with end stage primary open-angle glaucoma and compared them with 20 age-matched control eye bank eyes. The eyes were processed for light microscopy and following variables were measured with a digital filar micrometer: density and diameter of large choroidal vessels in the macular and equatorial choroid; thickness of the choroid in the macular and equatorial region; density and thickness of choriocapillaris in the macular, peripapillary, and equatorial choroid; and peripapillary capillary-free area nasal and temporal to the optic disk.&lt;br&gt;&lt;br&gt;&lt;strong&gt;RESULTS:&lt;/strong&gt; Eyes with glaucoma displayed a lower density of the capillaries of the choriocapillaris as compared to control eyes in the macular, temporal peripapillary, and equatorial choroid with 0.50-0.55 (p=0.018), 0.46-0.51 (p=0.016), and 0.50-0.55 (p=0.038), respectively. There was no significant difference for the choriocapillaris density in the nasal peripapillary choroid, the thickness of the capillaries of the choriocapillaris in all assessed locations, and the nasal and temporal peripapillary capillary-free zone of the choriocapillaris between eyes with glaucomatous damage and controls. Assessment of large choroidal vessels in the macular choroid showed that eyes with glaucoma had a decreased density of veins (11.7-38.9 mm(-2); p&lt; 0.001) and arteries (7.7-12.4 mm(-2); p=0.005) and arteries with a higher diameter (45.6-28.2 microm; p&lt; 0.001) as compared to control eyes. The large vessels in the equatorial choroid displayed no significant difference in diameter but a lower density (21.2-44.1 mm(-2); p=0.017) in eyes with glaucomatous damage as compared to controls.&lt;br&gt;&lt;br&gt;&lt;strong&gt;CONCLUSION:&lt;/strong&gt; Eyes with advanced glaucomatous damage after long standing primary open-angle glaucoma exhibit several changes including decreased density of capillaries of the choriocapillaris and decreased density of large choroidal vessels. We cannot conclude from our study whether the observed vascular changes in the choroid are primary pathogenic factors or secondary phenomena.","author":[{"family":"Spraul","given":"Christoph W"},{"family":"Lang","given":"Gabriele E"},{"family":"Lang","given":"Gerhard K"},{"family":"Grossniklaus","given":"Hans E"}],"authorYearDisplayFormat":false,"citation-label":"3252315","container-title":"Vision Research","container-title-short":"Vision Res.","id":"3252315","invisible":false,"issue":"7","issued":{"date-parts":[["2002","3"]]},"journalAbbreviation":"Vision Res.","page":"923-932","suppress-author":false,"title":"Morphometric changes of the choriocapillaris and the choroidal vasculature in eyes with advanced glaucomatous changes.","type":"article-journal","volume":"42"}]</w:instrText>
            </w:r>
            <w:r>
              <w:rPr>
                <w:sz w:val="20"/>
                <w:szCs w:val="20"/>
              </w:rPr>
              <w:fldChar w:fldCharType="separate"/>
            </w:r>
            <w:r w:rsidR="001F4DEF" w:rsidRPr="001F4DEF">
              <w:rPr>
                <w:noProof/>
                <w:sz w:val="20"/>
                <w:szCs w:val="20"/>
              </w:rPr>
              <w:t>(Spraul et al., 2002)</w:t>
            </w:r>
            <w:r>
              <w:rPr>
                <w:sz w:val="20"/>
                <w:szCs w:val="20"/>
              </w:rPr>
              <w:fldChar w:fldCharType="end"/>
            </w:r>
          </w:p>
        </w:tc>
      </w:tr>
      <w:tr w:rsidR="00D63532" w:rsidRPr="0053147A" w14:paraId="33BB67A6" w14:textId="77777777" w:rsidTr="001F4DEF">
        <w:trPr>
          <w:trHeight w:val="506"/>
          <w:jc w:val="center"/>
        </w:trPr>
        <w:tc>
          <w:tcPr>
            <w:tcW w:w="2245" w:type="dxa"/>
            <w:vMerge w:val="restart"/>
            <w:tcBorders>
              <w:top w:val="single" w:sz="12" w:space="0" w:color="auto"/>
              <w:left w:val="single" w:sz="12" w:space="0" w:color="auto"/>
              <w:right w:val="single" w:sz="12" w:space="0" w:color="auto"/>
            </w:tcBorders>
            <w:vAlign w:val="center"/>
          </w:tcPr>
          <w:p w14:paraId="5C43E447" w14:textId="77777777" w:rsidR="00D63532" w:rsidRPr="0053147A" w:rsidRDefault="00D63532" w:rsidP="00F66D37">
            <w:pPr>
              <w:spacing w:before="0" w:after="0"/>
              <w:jc w:val="center"/>
              <w:rPr>
                <w:sz w:val="20"/>
                <w:szCs w:val="20"/>
              </w:rPr>
            </w:pPr>
            <w:r w:rsidRPr="0053147A">
              <w:rPr>
                <w:sz w:val="20"/>
                <w:szCs w:val="20"/>
              </w:rPr>
              <w:t>Choriocapillaris</w:t>
            </w:r>
          </w:p>
        </w:tc>
        <w:tc>
          <w:tcPr>
            <w:tcW w:w="1080" w:type="dxa"/>
            <w:vMerge w:val="restart"/>
            <w:tcBorders>
              <w:top w:val="single" w:sz="12" w:space="0" w:color="auto"/>
              <w:left w:val="single" w:sz="12" w:space="0" w:color="auto"/>
              <w:right w:val="single" w:sz="12" w:space="0" w:color="auto"/>
            </w:tcBorders>
            <w:vAlign w:val="center"/>
          </w:tcPr>
          <w:p w14:paraId="33995A7A" w14:textId="58B26B8E" w:rsidR="00D63532" w:rsidRPr="0053147A" w:rsidRDefault="001F4DEF" w:rsidP="00F66D37">
            <w:pPr>
              <w:spacing w:before="0" w:after="0"/>
              <w:jc w:val="center"/>
              <w:rPr>
                <w:sz w:val="20"/>
                <w:szCs w:val="20"/>
              </w:rPr>
            </w:pPr>
            <w:r>
              <w:rPr>
                <w:sz w:val="20"/>
                <w:szCs w:val="20"/>
              </w:rPr>
              <w:t>E</w:t>
            </w:r>
          </w:p>
        </w:tc>
        <w:tc>
          <w:tcPr>
            <w:tcW w:w="1790" w:type="dxa"/>
            <w:vMerge w:val="restart"/>
            <w:tcBorders>
              <w:top w:val="single" w:sz="12" w:space="0" w:color="auto"/>
              <w:left w:val="single" w:sz="12" w:space="0" w:color="auto"/>
              <w:right w:val="single" w:sz="12" w:space="0" w:color="auto"/>
            </w:tcBorders>
            <w:vAlign w:val="center"/>
          </w:tcPr>
          <w:p w14:paraId="1D30B644" w14:textId="72B1D454" w:rsidR="00D63532" w:rsidRPr="0053147A" w:rsidRDefault="00D63532" w:rsidP="00F66D37">
            <w:pPr>
              <w:spacing w:before="0" w:after="0"/>
              <w:jc w:val="center"/>
              <w:rPr>
                <w:sz w:val="20"/>
                <w:szCs w:val="20"/>
              </w:rPr>
            </w:pPr>
            <w:r w:rsidRPr="0053147A">
              <w:rPr>
                <w:sz w:val="20"/>
                <w:szCs w:val="20"/>
              </w:rPr>
              <w:t xml:space="preserve">Vascular </w:t>
            </w:r>
            <w:r>
              <w:rPr>
                <w:sz w:val="20"/>
                <w:szCs w:val="20"/>
              </w:rPr>
              <w:t>Pattern</w:t>
            </w:r>
          </w:p>
        </w:tc>
        <w:tc>
          <w:tcPr>
            <w:tcW w:w="2070" w:type="dxa"/>
            <w:tcBorders>
              <w:top w:val="single" w:sz="12" w:space="0" w:color="auto"/>
              <w:left w:val="single" w:sz="12" w:space="0" w:color="auto"/>
              <w:right w:val="single" w:sz="12" w:space="0" w:color="auto"/>
            </w:tcBorders>
            <w:vAlign w:val="center"/>
          </w:tcPr>
          <w:p w14:paraId="70CD0E2A" w14:textId="77777777" w:rsidR="00D63532" w:rsidRPr="0053147A" w:rsidRDefault="00D63532" w:rsidP="00F66D37">
            <w:pPr>
              <w:spacing w:before="0" w:after="0"/>
              <w:jc w:val="center"/>
              <w:rPr>
                <w:sz w:val="20"/>
                <w:szCs w:val="20"/>
              </w:rPr>
            </w:pPr>
            <w:proofErr w:type="spellStart"/>
            <w:r w:rsidRPr="0053147A">
              <w:rPr>
                <w:sz w:val="20"/>
                <w:szCs w:val="20"/>
              </w:rPr>
              <w:t>Subfoveal</w:t>
            </w:r>
            <w:proofErr w:type="spellEnd"/>
            <w:r w:rsidRPr="0053147A">
              <w:rPr>
                <w:sz w:val="20"/>
                <w:szCs w:val="20"/>
              </w:rPr>
              <w:t xml:space="preserve"> Region</w:t>
            </w:r>
          </w:p>
        </w:tc>
        <w:tc>
          <w:tcPr>
            <w:tcW w:w="2440" w:type="dxa"/>
            <w:tcBorders>
              <w:top w:val="single" w:sz="12" w:space="0" w:color="auto"/>
              <w:left w:val="single" w:sz="12" w:space="0" w:color="auto"/>
              <w:right w:val="single" w:sz="12" w:space="0" w:color="auto"/>
            </w:tcBorders>
            <w:vAlign w:val="center"/>
          </w:tcPr>
          <w:p w14:paraId="05A55BB2" w14:textId="49CFB4AB" w:rsidR="00D63532" w:rsidRPr="0053147A" w:rsidRDefault="0084383B" w:rsidP="00F66D37">
            <w:pPr>
              <w:spacing w:before="0" w:after="0"/>
              <w:jc w:val="center"/>
              <w:rPr>
                <w:sz w:val="20"/>
                <w:szCs w:val="20"/>
              </w:rPr>
            </w:pPr>
            <w:r>
              <w:rPr>
                <w:sz w:val="20"/>
                <w:szCs w:val="20"/>
              </w:rPr>
              <w:fldChar w:fldCharType="begin"/>
            </w:r>
            <w:r w:rsidR="001F4DEF">
              <w:rPr>
                <w:sz w:val="20"/>
                <w:szCs w:val="20"/>
              </w:rPr>
              <w:instrText>ADDIN F1000_CSL_CITATION&lt;~#@#~&gt;[{"DOI":"10.1001/archopht.1987.01060050099046","First":false,"Last":false,"PMID":"3619746","abstract":"The angioarchitecture of the human choroid was studied by corrosion vascular casts and scanning electron microscopy. The relationship of the large choroidal arteries and veins, medium-sized arteries and veins, precapillary arterioles and postcapillary venules, and the choriocapillaris is described. At the posterior pole, a lobular arrangement of the choriocapillaris is seen. At the equatorial area, the capillaries run a more direct course, joining the precapillary arterioles to the capillary venules in a spindle-shaped segment of the choroidal vasculature. At the periphery, the choroidal arterioles and venules take a parallel course, with the choriocapillaris joining the adjacent arterioles and venules at a right angle and appearing in a ladder pattern. The regional variation of the angioarchitecture of the human choroid provides supporting evidence for the unique regional characteristics of choroidal blood flow.","author":[{"family":"Yoneya","given":"S"},{"family":"Tso","given":"M O"}],"authorYearDisplayFormat":false,"citation-label":"3252265","container-title":"Archives of Ophthalmology","container-title-short":"Arch. Ophthalmol.","id":"3252265","invisible":false,"issue":"5","issued":{"date-parts":[["1987","5"]]},"journalAbbreviation":"Arch. Ophthalmol.","page":"681-687","suppress-author":false,"title":"Angioarchitecture of the human choroid.","type":"article-journal","volume":"105"}]</w:instrText>
            </w:r>
            <w:r>
              <w:rPr>
                <w:sz w:val="20"/>
                <w:szCs w:val="20"/>
              </w:rPr>
              <w:fldChar w:fldCharType="separate"/>
            </w:r>
            <w:r w:rsidR="001F4DEF" w:rsidRPr="001F4DEF">
              <w:rPr>
                <w:noProof/>
                <w:sz w:val="20"/>
                <w:szCs w:val="20"/>
              </w:rPr>
              <w:t>(Yoneya and Tso, 1987)</w:t>
            </w:r>
            <w:r>
              <w:rPr>
                <w:sz w:val="20"/>
                <w:szCs w:val="20"/>
              </w:rPr>
              <w:fldChar w:fldCharType="end"/>
            </w:r>
          </w:p>
        </w:tc>
      </w:tr>
      <w:tr w:rsidR="00D63532" w:rsidRPr="0053147A" w14:paraId="5D071350" w14:textId="77777777" w:rsidTr="001F4DEF">
        <w:trPr>
          <w:trHeight w:val="445"/>
          <w:jc w:val="center"/>
        </w:trPr>
        <w:tc>
          <w:tcPr>
            <w:tcW w:w="2245" w:type="dxa"/>
            <w:vMerge/>
            <w:tcBorders>
              <w:left w:val="single" w:sz="12" w:space="0" w:color="auto"/>
              <w:right w:val="single" w:sz="12" w:space="0" w:color="auto"/>
            </w:tcBorders>
            <w:vAlign w:val="center"/>
          </w:tcPr>
          <w:p w14:paraId="378416AF" w14:textId="77777777" w:rsidR="00D63532" w:rsidRPr="0053147A" w:rsidRDefault="00D63532" w:rsidP="00F66D37">
            <w:pPr>
              <w:spacing w:before="0" w:after="0"/>
              <w:jc w:val="center"/>
              <w:rPr>
                <w:sz w:val="20"/>
                <w:szCs w:val="20"/>
              </w:rPr>
            </w:pPr>
          </w:p>
        </w:tc>
        <w:tc>
          <w:tcPr>
            <w:tcW w:w="1080" w:type="dxa"/>
            <w:vMerge/>
            <w:tcBorders>
              <w:left w:val="single" w:sz="12" w:space="0" w:color="auto"/>
              <w:right w:val="single" w:sz="12" w:space="0" w:color="auto"/>
            </w:tcBorders>
            <w:vAlign w:val="center"/>
          </w:tcPr>
          <w:p w14:paraId="61670712" w14:textId="77777777" w:rsidR="00D63532" w:rsidRPr="0053147A" w:rsidRDefault="00D63532" w:rsidP="00F66D37">
            <w:pPr>
              <w:spacing w:before="0" w:after="0"/>
              <w:jc w:val="center"/>
              <w:rPr>
                <w:sz w:val="20"/>
                <w:szCs w:val="20"/>
              </w:rPr>
            </w:pPr>
          </w:p>
        </w:tc>
        <w:tc>
          <w:tcPr>
            <w:tcW w:w="1790" w:type="dxa"/>
            <w:vMerge/>
            <w:tcBorders>
              <w:left w:val="single" w:sz="12" w:space="0" w:color="auto"/>
              <w:right w:val="single" w:sz="12" w:space="0" w:color="auto"/>
            </w:tcBorders>
            <w:vAlign w:val="center"/>
          </w:tcPr>
          <w:p w14:paraId="48873307" w14:textId="77777777" w:rsidR="00D63532" w:rsidRPr="0053147A" w:rsidRDefault="00D63532" w:rsidP="00F66D37">
            <w:pPr>
              <w:spacing w:before="0" w:after="0"/>
              <w:jc w:val="center"/>
              <w:rPr>
                <w:sz w:val="20"/>
                <w:szCs w:val="20"/>
              </w:rPr>
            </w:pPr>
          </w:p>
        </w:tc>
        <w:tc>
          <w:tcPr>
            <w:tcW w:w="2070" w:type="dxa"/>
            <w:tcBorders>
              <w:left w:val="single" w:sz="12" w:space="0" w:color="auto"/>
              <w:bottom w:val="single" w:sz="4" w:space="0" w:color="auto"/>
              <w:right w:val="single" w:sz="12" w:space="0" w:color="auto"/>
            </w:tcBorders>
            <w:vAlign w:val="center"/>
          </w:tcPr>
          <w:p w14:paraId="05BD6631" w14:textId="7020F059" w:rsidR="00D63532" w:rsidRPr="0053147A" w:rsidRDefault="00D63532" w:rsidP="00F66D37">
            <w:pPr>
              <w:spacing w:before="0" w:after="0"/>
              <w:jc w:val="center"/>
              <w:rPr>
                <w:sz w:val="20"/>
                <w:szCs w:val="20"/>
              </w:rPr>
            </w:pPr>
            <w:r>
              <w:rPr>
                <w:sz w:val="20"/>
                <w:szCs w:val="20"/>
              </w:rPr>
              <w:t>Equatorial Region</w:t>
            </w:r>
          </w:p>
        </w:tc>
        <w:tc>
          <w:tcPr>
            <w:tcW w:w="2440" w:type="dxa"/>
            <w:tcBorders>
              <w:left w:val="single" w:sz="12" w:space="0" w:color="auto"/>
              <w:right w:val="single" w:sz="12" w:space="0" w:color="auto"/>
            </w:tcBorders>
            <w:vAlign w:val="center"/>
          </w:tcPr>
          <w:p w14:paraId="4E0626B0" w14:textId="02A9DA13" w:rsidR="00D63532" w:rsidRPr="0053147A" w:rsidRDefault="0084383B" w:rsidP="00F66D37">
            <w:pPr>
              <w:spacing w:before="0" w:after="0"/>
              <w:jc w:val="center"/>
              <w:rPr>
                <w:sz w:val="20"/>
                <w:szCs w:val="20"/>
              </w:rPr>
            </w:pPr>
            <w:r>
              <w:rPr>
                <w:sz w:val="20"/>
                <w:szCs w:val="20"/>
              </w:rPr>
              <w:fldChar w:fldCharType="begin"/>
            </w:r>
            <w:r w:rsidR="001F4DEF">
              <w:rPr>
                <w:sz w:val="20"/>
                <w:szCs w:val="20"/>
              </w:rPr>
              <w:instrText>ADDIN F1000_CSL_CITATION&lt;~#@#~&gt;[{"DOI":"10.1001/archopht.1987.01060050099046","First":false,"Last":false,"PMID":"3619746","abstract":"The angioarchitecture of the human choroid was studied by corrosion vascular casts and scanning electron microscopy. The relationship of the large choroidal arteries and veins, medium-sized arteries and veins, precapillary arterioles and postcapillary venules, and the choriocapillaris is described. At the posterior pole, a lobular arrangement of the choriocapillaris is seen. At the equatorial area, the capillaries run a more direct course, joining the precapillary arterioles to the capillary venules in a spindle-shaped segment of the choroidal vasculature. At the periphery, the choroidal arterioles and venules take a parallel course, with the choriocapillaris joining the adjacent arterioles and venules at a right angle and appearing in a ladder pattern. The regional variation of the angioarchitecture of the human choroid provides supporting evidence for the unique regional characteristics of choroidal blood flow.","author":[{"family":"Yoneya","given":"S"},{"family":"Tso","given":"M O"}],"authorYearDisplayFormat":false,"citation-label":"3252265","container-title":"Archives of Ophthalmology","container-title-short":"Arch. Ophthalmol.","id":"3252265","invisible":false,"issue":"5","issued":{"date-parts":[["1987","5"]]},"journalAbbreviation":"Arch. Ophthalmol.","page":"681-687","suppress-author":false,"title":"Angioarchitecture of the human choroid.","type":"article-journal","volume":"105"}]</w:instrText>
            </w:r>
            <w:r>
              <w:rPr>
                <w:sz w:val="20"/>
                <w:szCs w:val="20"/>
              </w:rPr>
              <w:fldChar w:fldCharType="separate"/>
            </w:r>
            <w:r w:rsidR="001F4DEF" w:rsidRPr="001F4DEF">
              <w:rPr>
                <w:noProof/>
                <w:sz w:val="20"/>
                <w:szCs w:val="20"/>
              </w:rPr>
              <w:t>(Yoneya and Tso, 1987)</w:t>
            </w:r>
            <w:r>
              <w:rPr>
                <w:sz w:val="20"/>
                <w:szCs w:val="20"/>
              </w:rPr>
              <w:fldChar w:fldCharType="end"/>
            </w:r>
          </w:p>
        </w:tc>
      </w:tr>
      <w:tr w:rsidR="00D63532" w:rsidRPr="0053147A" w14:paraId="270E2BCD" w14:textId="77777777" w:rsidTr="001F4DEF">
        <w:trPr>
          <w:trHeight w:val="425"/>
          <w:jc w:val="center"/>
        </w:trPr>
        <w:tc>
          <w:tcPr>
            <w:tcW w:w="2245" w:type="dxa"/>
            <w:vMerge/>
            <w:tcBorders>
              <w:left w:val="single" w:sz="12" w:space="0" w:color="auto"/>
              <w:bottom w:val="single" w:sz="12" w:space="0" w:color="auto"/>
              <w:right w:val="single" w:sz="12" w:space="0" w:color="auto"/>
            </w:tcBorders>
            <w:vAlign w:val="center"/>
          </w:tcPr>
          <w:p w14:paraId="1893E2D6" w14:textId="77777777" w:rsidR="00D63532" w:rsidRPr="0053147A" w:rsidRDefault="00D63532" w:rsidP="00F66D37">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7C71DAA5" w14:textId="77777777" w:rsidR="00D63532" w:rsidRPr="0053147A" w:rsidRDefault="00D63532" w:rsidP="00F66D37">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36DDE0E8" w14:textId="77777777" w:rsidR="00D63532" w:rsidRPr="0053147A" w:rsidRDefault="00D63532" w:rsidP="00F66D37">
            <w:pPr>
              <w:spacing w:before="0" w:after="0"/>
              <w:jc w:val="center"/>
              <w:rPr>
                <w:sz w:val="20"/>
                <w:szCs w:val="20"/>
              </w:rPr>
            </w:pPr>
          </w:p>
        </w:tc>
        <w:tc>
          <w:tcPr>
            <w:tcW w:w="2070" w:type="dxa"/>
            <w:tcBorders>
              <w:left w:val="single" w:sz="12" w:space="0" w:color="auto"/>
              <w:bottom w:val="single" w:sz="12" w:space="0" w:color="auto"/>
              <w:right w:val="single" w:sz="12" w:space="0" w:color="auto"/>
            </w:tcBorders>
            <w:vAlign w:val="center"/>
          </w:tcPr>
          <w:p w14:paraId="7909EC95" w14:textId="09512100" w:rsidR="00D63532" w:rsidRPr="0053147A" w:rsidRDefault="00D63532" w:rsidP="00F66D37">
            <w:pPr>
              <w:spacing w:before="0" w:after="0"/>
              <w:jc w:val="center"/>
              <w:rPr>
                <w:sz w:val="20"/>
                <w:szCs w:val="20"/>
              </w:rPr>
            </w:pPr>
            <w:r>
              <w:rPr>
                <w:sz w:val="20"/>
                <w:szCs w:val="20"/>
              </w:rPr>
              <w:t>Periphery</w:t>
            </w:r>
          </w:p>
        </w:tc>
        <w:tc>
          <w:tcPr>
            <w:tcW w:w="2440" w:type="dxa"/>
            <w:tcBorders>
              <w:left w:val="single" w:sz="12" w:space="0" w:color="auto"/>
              <w:bottom w:val="single" w:sz="12" w:space="0" w:color="auto"/>
              <w:right w:val="single" w:sz="12" w:space="0" w:color="auto"/>
            </w:tcBorders>
            <w:vAlign w:val="center"/>
          </w:tcPr>
          <w:p w14:paraId="0CC61B33" w14:textId="2F40F3C8" w:rsidR="00D63532" w:rsidRPr="0053147A" w:rsidRDefault="0084383B" w:rsidP="00F66D37">
            <w:pPr>
              <w:spacing w:before="0" w:after="0"/>
              <w:jc w:val="center"/>
              <w:rPr>
                <w:sz w:val="20"/>
                <w:szCs w:val="20"/>
              </w:rPr>
            </w:pPr>
            <w:r>
              <w:rPr>
                <w:sz w:val="20"/>
                <w:szCs w:val="20"/>
              </w:rPr>
              <w:fldChar w:fldCharType="begin"/>
            </w:r>
            <w:r w:rsidR="001F4DEF">
              <w:rPr>
                <w:sz w:val="20"/>
                <w:szCs w:val="20"/>
              </w:rPr>
              <w:instrText>ADDIN F1000_CSL_CITATION&lt;~#@#~&gt;[{"DOI":"10.1001/archopht.1987.01060050099046","First":false,"Last":false,"PMID":"3619746","abstract":"The angioarchitecture of the human choroid was studied by corrosion vascular casts and scanning electron microscopy. The relationship of the large choroidal arteries and veins, medium-sized arteries and veins, precapillary arterioles and postcapillary venules, and the choriocapillaris is described. At the posterior pole, a lobular arrangement of the choriocapillaris is seen. At the equatorial area, the capillaries run a more direct course, joining the precapillary arterioles to the capillary venules in a spindle-shaped segment of the choroidal vasculature. At the periphery, the choroidal arterioles and venules take a parallel course, with the choriocapillaris joining the adjacent arterioles and venules at a right angle and appearing in a ladder pattern. The regional variation of the angioarchitecture of the human choroid provides supporting evidence for the unique regional characteristics of choroidal blood flow.","author":[{"family":"Yoneya","given":"S"},{"family":"Tso","given":"M O"}],"authorYearDisplayFormat":false,"citation-label":"3252265","container-title":"Archives of Ophthalmology","container-title-short":"Arch. Ophthalmol.","id":"3252265","invisible":false,"issue":"5","issued":{"date-parts":[["1987","5"]]},"journalAbbreviation":"Arch. Ophthalmol.","page":"681-687","suppress-author":false,"title":"Angioarchitecture of the human choroid.","type":"article-journal","volume":"105"}]</w:instrText>
            </w:r>
            <w:r>
              <w:rPr>
                <w:sz w:val="20"/>
                <w:szCs w:val="20"/>
              </w:rPr>
              <w:fldChar w:fldCharType="separate"/>
            </w:r>
            <w:r w:rsidR="001F4DEF" w:rsidRPr="001F4DEF">
              <w:rPr>
                <w:noProof/>
                <w:sz w:val="20"/>
                <w:szCs w:val="20"/>
              </w:rPr>
              <w:t>(Yoneya and Tso, 1987)</w:t>
            </w:r>
            <w:r>
              <w:rPr>
                <w:sz w:val="20"/>
                <w:szCs w:val="20"/>
              </w:rPr>
              <w:fldChar w:fldCharType="end"/>
            </w:r>
          </w:p>
        </w:tc>
      </w:tr>
      <w:tr w:rsidR="00A214C9" w:rsidRPr="0053147A" w14:paraId="3D8AAF46" w14:textId="77777777" w:rsidTr="001F4DEF">
        <w:trPr>
          <w:trHeight w:val="614"/>
          <w:jc w:val="center"/>
        </w:trPr>
        <w:tc>
          <w:tcPr>
            <w:tcW w:w="2245" w:type="dxa"/>
            <w:vMerge w:val="restart"/>
            <w:tcBorders>
              <w:top w:val="single" w:sz="12" w:space="0" w:color="auto"/>
              <w:left w:val="single" w:sz="12" w:space="0" w:color="auto"/>
              <w:right w:val="single" w:sz="12" w:space="0" w:color="auto"/>
            </w:tcBorders>
            <w:vAlign w:val="center"/>
          </w:tcPr>
          <w:p w14:paraId="746F08BD" w14:textId="369AD3B5" w:rsidR="00A214C9" w:rsidRPr="0053147A" w:rsidRDefault="00A214C9" w:rsidP="00A214C9">
            <w:pPr>
              <w:spacing w:before="0" w:after="0"/>
              <w:jc w:val="center"/>
              <w:rPr>
                <w:sz w:val="20"/>
                <w:szCs w:val="20"/>
              </w:rPr>
            </w:pPr>
            <w:r w:rsidRPr="0053147A">
              <w:rPr>
                <w:sz w:val="20"/>
                <w:szCs w:val="20"/>
              </w:rPr>
              <w:t>Bruch’s Membrane</w:t>
            </w:r>
          </w:p>
        </w:tc>
        <w:tc>
          <w:tcPr>
            <w:tcW w:w="1080" w:type="dxa"/>
            <w:vMerge w:val="restart"/>
            <w:tcBorders>
              <w:top w:val="single" w:sz="12" w:space="0" w:color="auto"/>
              <w:left w:val="single" w:sz="12" w:space="0" w:color="auto"/>
              <w:right w:val="single" w:sz="12" w:space="0" w:color="auto"/>
            </w:tcBorders>
            <w:vAlign w:val="center"/>
          </w:tcPr>
          <w:p w14:paraId="62AF1F70" w14:textId="3DF0180C" w:rsidR="00A214C9" w:rsidRPr="0053147A" w:rsidRDefault="001F4DEF" w:rsidP="00A214C9">
            <w:pPr>
              <w:spacing w:before="0" w:after="0"/>
              <w:jc w:val="center"/>
              <w:rPr>
                <w:sz w:val="20"/>
                <w:szCs w:val="20"/>
              </w:rPr>
            </w:pPr>
            <w:r>
              <w:rPr>
                <w:sz w:val="20"/>
                <w:szCs w:val="20"/>
              </w:rPr>
              <w:t>G</w:t>
            </w:r>
          </w:p>
        </w:tc>
        <w:tc>
          <w:tcPr>
            <w:tcW w:w="1790" w:type="dxa"/>
            <w:vMerge w:val="restart"/>
            <w:tcBorders>
              <w:top w:val="single" w:sz="12" w:space="0" w:color="auto"/>
              <w:left w:val="single" w:sz="12" w:space="0" w:color="auto"/>
              <w:right w:val="single" w:sz="12" w:space="0" w:color="auto"/>
            </w:tcBorders>
            <w:vAlign w:val="center"/>
          </w:tcPr>
          <w:p w14:paraId="7355F15D" w14:textId="547DE9B9" w:rsidR="00A214C9" w:rsidRPr="0053147A" w:rsidRDefault="00A214C9" w:rsidP="00A214C9">
            <w:pPr>
              <w:spacing w:before="0" w:after="0"/>
              <w:jc w:val="center"/>
              <w:rPr>
                <w:sz w:val="20"/>
                <w:szCs w:val="20"/>
              </w:rPr>
            </w:pPr>
            <w:r w:rsidRPr="0053147A">
              <w:rPr>
                <w:sz w:val="20"/>
                <w:szCs w:val="20"/>
              </w:rPr>
              <w:t>Thickness</w:t>
            </w:r>
          </w:p>
        </w:tc>
        <w:tc>
          <w:tcPr>
            <w:tcW w:w="2070" w:type="dxa"/>
            <w:tcBorders>
              <w:top w:val="single" w:sz="12" w:space="0" w:color="auto"/>
              <w:left w:val="single" w:sz="12" w:space="0" w:color="auto"/>
              <w:right w:val="single" w:sz="12" w:space="0" w:color="auto"/>
            </w:tcBorders>
            <w:vAlign w:val="center"/>
          </w:tcPr>
          <w:p w14:paraId="43196948" w14:textId="3CDD5400" w:rsidR="00A214C9" w:rsidRPr="0053147A" w:rsidRDefault="00A214C9" w:rsidP="00A214C9">
            <w:pPr>
              <w:spacing w:before="0" w:after="0"/>
              <w:jc w:val="center"/>
              <w:rPr>
                <w:sz w:val="20"/>
                <w:szCs w:val="20"/>
              </w:rPr>
            </w:pPr>
            <w:proofErr w:type="spellStart"/>
            <w:r w:rsidRPr="0053147A">
              <w:rPr>
                <w:sz w:val="20"/>
                <w:szCs w:val="20"/>
              </w:rPr>
              <w:t>Subfoveal</w:t>
            </w:r>
            <w:proofErr w:type="spellEnd"/>
            <w:r w:rsidRPr="0053147A">
              <w:rPr>
                <w:sz w:val="20"/>
                <w:szCs w:val="20"/>
              </w:rPr>
              <w:t xml:space="preserve"> Region</w:t>
            </w:r>
          </w:p>
        </w:tc>
        <w:tc>
          <w:tcPr>
            <w:tcW w:w="2440" w:type="dxa"/>
            <w:tcBorders>
              <w:top w:val="single" w:sz="12" w:space="0" w:color="auto"/>
              <w:left w:val="single" w:sz="12" w:space="0" w:color="auto"/>
              <w:right w:val="single" w:sz="12" w:space="0" w:color="auto"/>
            </w:tcBorders>
            <w:vAlign w:val="center"/>
          </w:tcPr>
          <w:p w14:paraId="2F8B5E73" w14:textId="5EA7AAC9" w:rsidR="00A214C9"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First":false,"Last":false,"PMID":"8188481","abstract":"&lt;strong&gt;PURPOSE:&lt;/strong&gt; To quantify changes in choriocapillary density and in thickness of Bruch's membrane, the choriocapillaris, and the choroid in 95 unpaired, histologically normal human maculae aged 6 to 100 years and in 25 maculae with advanced age-related macular degeneration.&lt;br&gt;&lt;br&gt;&lt;strong&gt;METHODS:&lt;/strong&gt; Light microscopic, computer-aided, morphometric quantitative analysis.&lt;br&gt;&lt;br&gt;&lt;strong&gt;RESULTS:&lt;/strong&gt; In ten decades, Bruch's membrane thickness increased by 135%, from 2.0 to 4.7 microns; the choriocapillary density decreased by 45%; the diameter of the choriocapillaris decreased by 34%, from 9.8 to 6.5 microns; and the choroidal thickness decreased by 57%, from 193.5 to 84 microns in normal maculae. In maculae with basal laminar deposit, geographic atrophy, or disciform scarring, the density of the choriocapillaris was 63%, 54%, and 43% of normal and the choriocapillary diameter was 81%, 73%, and 75% of normal, respectively. Choroidal thickness remained unchanged.&lt;br&gt;&lt;br&gt;&lt;strong&gt;CONCLUSIONS:&lt;/strong&gt; Thickness of Bruch's membrane was only related to age (rs = 0.63) and not to age-related atrophy of the choriocapillaris. Age was also the strongest factor related to choriocapillary density (rs = -0.58). In advanced stages of age-related macular degeneration, the decrease in choriocapillary density and diameter was significantly larger than in normal maculae, but the thickness of the choroid and Bruch's membrane was the same. The latter was significantly thinner (81% of normal) in disciform scarring.","author":[{"family":"Ramrattan","given":"R S"},{"family":"van der Schaft","given":"T L"},{"family":"Mooy","given":"C M"},{"family":"de Bruijn","given":"W C"},{"family":"Mulder","given":"P G"},{"family":"de Jong","given":"P T"}],"authorYearDisplayFormat":false,"citation-label":"4056457","container-title":"Investigative Ophthalmology &amp; Visual Science","container-title-short":"Invest. Ophthalmol. Vis. Sci.","id":"4056457","invisible":false,"issue":"6","issued":{"date-parts":[["1994","5"]]},"journalAbbreviation":"Invest. Ophthalmol. Vis. Sci.","page":"2857-2864","suppress-author":false,"title":"Morphometric analysis of Bruch's membrane, the choriocapillaris, and the choroid in aging.","type":"article-journal","volume":"35"}]</w:instrText>
            </w:r>
            <w:r>
              <w:rPr>
                <w:sz w:val="20"/>
                <w:szCs w:val="20"/>
              </w:rPr>
              <w:fldChar w:fldCharType="separate"/>
            </w:r>
            <w:r w:rsidR="001F4DEF" w:rsidRPr="001F4DEF">
              <w:rPr>
                <w:noProof/>
                <w:sz w:val="20"/>
                <w:szCs w:val="20"/>
              </w:rPr>
              <w:t>(Ramrattan et al., 1994)</w:t>
            </w:r>
            <w:r>
              <w:rPr>
                <w:sz w:val="20"/>
                <w:szCs w:val="20"/>
              </w:rPr>
              <w:fldChar w:fldCharType="end"/>
            </w:r>
          </w:p>
          <w:p w14:paraId="40E8C998" w14:textId="0E0ACDE6" w:rsidR="008F71C0" w:rsidRPr="0053147A"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DOI":"10.1001/archopht.1964.00970020380016","First":false,"Last":false,"PMID":"14186782","author":[{"family":"Nakaizumi","given":"YUKIHUMI"}],"authorYearDisplayFormat":false,"citation-label":"3632704","container-title":"Archives of Ophthalmology","container-title-short":"Arch. Ophthalmol.","id":"3632704","invisible":false,"issue":"3","issued":{"date-parts":[["1964","9","1"]]},"journalAbbreviation":"Arch. Ophthalmol.","page":"380-387","suppress-author":false,"title":"The ultrastructure of bruch's membrane. I. Human, Monkey, Rabbit, Guinea Pig, and Rat eyes","type":"article-journal","volume":"72"}]</w:instrText>
            </w:r>
            <w:r>
              <w:rPr>
                <w:sz w:val="20"/>
                <w:szCs w:val="20"/>
              </w:rPr>
              <w:fldChar w:fldCharType="separate"/>
            </w:r>
            <w:r w:rsidR="001F4DEF" w:rsidRPr="001F4DEF">
              <w:rPr>
                <w:noProof/>
                <w:sz w:val="20"/>
                <w:szCs w:val="20"/>
              </w:rPr>
              <w:t>(Nakaizumi, 1964)</w:t>
            </w:r>
            <w:r>
              <w:rPr>
                <w:sz w:val="20"/>
                <w:szCs w:val="20"/>
              </w:rPr>
              <w:fldChar w:fldCharType="end"/>
            </w:r>
          </w:p>
        </w:tc>
      </w:tr>
      <w:tr w:rsidR="00A214C9" w:rsidRPr="0053147A" w14:paraId="55908206" w14:textId="77777777" w:rsidTr="001F4DEF">
        <w:trPr>
          <w:trHeight w:val="346"/>
          <w:jc w:val="center"/>
        </w:trPr>
        <w:tc>
          <w:tcPr>
            <w:tcW w:w="2245" w:type="dxa"/>
            <w:vMerge/>
            <w:tcBorders>
              <w:left w:val="single" w:sz="12" w:space="0" w:color="auto"/>
              <w:right w:val="single" w:sz="12" w:space="0" w:color="auto"/>
            </w:tcBorders>
            <w:vAlign w:val="center"/>
          </w:tcPr>
          <w:p w14:paraId="291058E2" w14:textId="77777777" w:rsidR="00A214C9" w:rsidRPr="0053147A" w:rsidRDefault="00A214C9" w:rsidP="00A214C9">
            <w:pPr>
              <w:spacing w:before="0" w:after="0"/>
              <w:jc w:val="center"/>
              <w:rPr>
                <w:sz w:val="20"/>
                <w:szCs w:val="20"/>
              </w:rPr>
            </w:pPr>
          </w:p>
        </w:tc>
        <w:tc>
          <w:tcPr>
            <w:tcW w:w="1080" w:type="dxa"/>
            <w:vMerge/>
            <w:tcBorders>
              <w:left w:val="single" w:sz="12" w:space="0" w:color="auto"/>
              <w:right w:val="single" w:sz="12" w:space="0" w:color="auto"/>
            </w:tcBorders>
            <w:vAlign w:val="center"/>
          </w:tcPr>
          <w:p w14:paraId="732E8CB9" w14:textId="77777777" w:rsidR="00A214C9" w:rsidRPr="0053147A" w:rsidRDefault="00A214C9" w:rsidP="00A214C9">
            <w:pPr>
              <w:spacing w:before="0" w:after="0"/>
              <w:jc w:val="center"/>
              <w:rPr>
                <w:sz w:val="20"/>
                <w:szCs w:val="20"/>
              </w:rPr>
            </w:pPr>
          </w:p>
        </w:tc>
        <w:tc>
          <w:tcPr>
            <w:tcW w:w="1790" w:type="dxa"/>
            <w:vMerge/>
            <w:tcBorders>
              <w:left w:val="single" w:sz="12" w:space="0" w:color="auto"/>
              <w:right w:val="single" w:sz="12" w:space="0" w:color="auto"/>
            </w:tcBorders>
            <w:vAlign w:val="center"/>
          </w:tcPr>
          <w:p w14:paraId="5BD97F01" w14:textId="77777777" w:rsidR="00A214C9" w:rsidRPr="0053147A" w:rsidRDefault="00A214C9" w:rsidP="00A214C9">
            <w:pPr>
              <w:spacing w:before="0" w:after="0"/>
              <w:jc w:val="center"/>
              <w:rPr>
                <w:sz w:val="20"/>
                <w:szCs w:val="20"/>
              </w:rPr>
            </w:pPr>
          </w:p>
        </w:tc>
        <w:tc>
          <w:tcPr>
            <w:tcW w:w="2070" w:type="dxa"/>
            <w:tcBorders>
              <w:left w:val="single" w:sz="12" w:space="0" w:color="auto"/>
              <w:right w:val="single" w:sz="12" w:space="0" w:color="auto"/>
            </w:tcBorders>
            <w:vAlign w:val="center"/>
          </w:tcPr>
          <w:p w14:paraId="41EA357C" w14:textId="4C643F4D" w:rsidR="00A214C9" w:rsidRPr="0053147A" w:rsidRDefault="00A214C9" w:rsidP="00A214C9">
            <w:pPr>
              <w:spacing w:before="0" w:after="0"/>
              <w:jc w:val="center"/>
              <w:rPr>
                <w:sz w:val="20"/>
                <w:szCs w:val="20"/>
              </w:rPr>
            </w:pPr>
            <w:r w:rsidRPr="0053147A">
              <w:rPr>
                <w:sz w:val="20"/>
                <w:szCs w:val="20"/>
              </w:rPr>
              <w:t>Peripapillary Region</w:t>
            </w:r>
          </w:p>
        </w:tc>
        <w:tc>
          <w:tcPr>
            <w:tcW w:w="2440" w:type="dxa"/>
            <w:tcBorders>
              <w:left w:val="single" w:sz="12" w:space="0" w:color="auto"/>
              <w:right w:val="single" w:sz="12" w:space="0" w:color="auto"/>
            </w:tcBorders>
            <w:vAlign w:val="center"/>
          </w:tcPr>
          <w:p w14:paraId="08D0F4AB" w14:textId="5D0991E9" w:rsidR="00A214C9"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First":false,"Last":false,"author":[{"family":"Salzman","given":"Maximilian"}],"authorYearDisplayFormat":false,"citation-label":"3252316","id":"3252316","invisible":false,"issued":{"date-parts":[["1912"]]},"publisher":"Trans by E. V. L. Brown, The University of Chicago Press","suppress-author":false,"title":"The Anatomy and Histology of the Human Eyeball in the Normal State, Its Development and Senescence","type":"book"}]</w:instrText>
            </w:r>
            <w:r>
              <w:rPr>
                <w:sz w:val="20"/>
                <w:szCs w:val="20"/>
              </w:rPr>
              <w:fldChar w:fldCharType="separate"/>
            </w:r>
            <w:r w:rsidR="001F4DEF" w:rsidRPr="001F4DEF">
              <w:rPr>
                <w:noProof/>
                <w:sz w:val="20"/>
                <w:szCs w:val="20"/>
              </w:rPr>
              <w:t>(Salzman, 1912)</w:t>
            </w:r>
            <w:r>
              <w:rPr>
                <w:sz w:val="20"/>
                <w:szCs w:val="20"/>
              </w:rPr>
              <w:fldChar w:fldCharType="end"/>
            </w:r>
          </w:p>
          <w:p w14:paraId="7A35636B" w14:textId="142CC2B9" w:rsidR="008F71C0"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First":false,"Last":false,"PMCID":"PMC1316663","author":[{"family":"Garron","given":"Levon K."}],"authorYearDisplayFormat":false,"citation-label":"3252281","container-title":"Transactions of the American Ophthalmological Society","id":"3252281","invisible":false,"issued":{"date-parts":[["1963"]]},"page":"545-588","suppress-author":false,"title":"The Ultrastructure of the Retinal Pigment Epithelium with Observations on the Choriocapillaris and Bruch's Membrane","type":"article-journal","volume":"61"}]</w:instrText>
            </w:r>
            <w:r>
              <w:rPr>
                <w:sz w:val="20"/>
                <w:szCs w:val="20"/>
              </w:rPr>
              <w:fldChar w:fldCharType="separate"/>
            </w:r>
            <w:r w:rsidR="001F4DEF" w:rsidRPr="001F4DEF">
              <w:rPr>
                <w:noProof/>
                <w:sz w:val="20"/>
                <w:szCs w:val="20"/>
              </w:rPr>
              <w:t>(Garron, 1963)</w:t>
            </w:r>
            <w:r>
              <w:rPr>
                <w:sz w:val="20"/>
                <w:szCs w:val="20"/>
              </w:rPr>
              <w:fldChar w:fldCharType="end"/>
            </w:r>
          </w:p>
          <w:p w14:paraId="5112B402" w14:textId="0024A527" w:rsidR="008F71C0" w:rsidRPr="0053147A"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DOI":"10.1001/archopht.1964.00970020380016","First":false,"Last":false,"PMID":"14186782","author":[{"family":"Nakaizumi","given":"YUKIHUMI"}],"authorYearDisplayFormat":false,"citation-label":"3632704","container-title":"Archives of Ophthalmology","container-title-short":"Arch. Ophthalmol.","id":"3632704","invisible":false,"issue":"3","issued":{"date-parts":[["1964","9","1"]]},"journalAbbreviation":"Arch. Ophthalmol.","page":"380-387","suppress-author":false,"title":"The ultrastructure of bruch's membrane. I. Human, Monkey, Rabbit, Guinea Pig, and Rat eyes","type":"article-journal","volume":"72"}]</w:instrText>
            </w:r>
            <w:r>
              <w:rPr>
                <w:sz w:val="20"/>
                <w:szCs w:val="20"/>
              </w:rPr>
              <w:fldChar w:fldCharType="separate"/>
            </w:r>
            <w:r w:rsidR="001F4DEF" w:rsidRPr="001F4DEF">
              <w:rPr>
                <w:noProof/>
                <w:sz w:val="20"/>
                <w:szCs w:val="20"/>
              </w:rPr>
              <w:t>(Nakaizumi, 1964)</w:t>
            </w:r>
            <w:r>
              <w:rPr>
                <w:sz w:val="20"/>
                <w:szCs w:val="20"/>
              </w:rPr>
              <w:fldChar w:fldCharType="end"/>
            </w:r>
          </w:p>
        </w:tc>
      </w:tr>
      <w:tr w:rsidR="00A214C9" w:rsidRPr="0053147A" w14:paraId="31A0AEAB" w14:textId="77777777" w:rsidTr="001F4DEF">
        <w:trPr>
          <w:trHeight w:val="355"/>
          <w:jc w:val="center"/>
        </w:trPr>
        <w:tc>
          <w:tcPr>
            <w:tcW w:w="2245" w:type="dxa"/>
            <w:vMerge/>
            <w:tcBorders>
              <w:left w:val="single" w:sz="12" w:space="0" w:color="auto"/>
              <w:right w:val="single" w:sz="12" w:space="0" w:color="auto"/>
            </w:tcBorders>
            <w:vAlign w:val="center"/>
          </w:tcPr>
          <w:p w14:paraId="23D8FD18" w14:textId="77777777" w:rsidR="00A214C9" w:rsidRPr="0053147A" w:rsidRDefault="00A214C9" w:rsidP="00A214C9">
            <w:pPr>
              <w:spacing w:before="0" w:after="0"/>
              <w:jc w:val="center"/>
              <w:rPr>
                <w:sz w:val="20"/>
                <w:szCs w:val="20"/>
              </w:rPr>
            </w:pPr>
          </w:p>
        </w:tc>
        <w:tc>
          <w:tcPr>
            <w:tcW w:w="1080" w:type="dxa"/>
            <w:vMerge/>
            <w:tcBorders>
              <w:left w:val="single" w:sz="12" w:space="0" w:color="auto"/>
              <w:right w:val="single" w:sz="12" w:space="0" w:color="auto"/>
            </w:tcBorders>
            <w:vAlign w:val="center"/>
          </w:tcPr>
          <w:p w14:paraId="56723E2F" w14:textId="77777777" w:rsidR="00A214C9" w:rsidRPr="0053147A" w:rsidRDefault="00A214C9" w:rsidP="00A214C9">
            <w:pPr>
              <w:spacing w:before="0" w:after="0"/>
              <w:jc w:val="center"/>
              <w:rPr>
                <w:sz w:val="20"/>
                <w:szCs w:val="20"/>
              </w:rPr>
            </w:pPr>
          </w:p>
        </w:tc>
        <w:tc>
          <w:tcPr>
            <w:tcW w:w="1790" w:type="dxa"/>
            <w:vMerge/>
            <w:tcBorders>
              <w:left w:val="single" w:sz="12" w:space="0" w:color="auto"/>
              <w:right w:val="single" w:sz="12" w:space="0" w:color="auto"/>
            </w:tcBorders>
            <w:vAlign w:val="center"/>
          </w:tcPr>
          <w:p w14:paraId="77C88150" w14:textId="77777777" w:rsidR="00A214C9" w:rsidRPr="0053147A" w:rsidRDefault="00A214C9" w:rsidP="00A214C9">
            <w:pPr>
              <w:spacing w:before="0" w:after="0"/>
              <w:jc w:val="center"/>
              <w:rPr>
                <w:sz w:val="20"/>
                <w:szCs w:val="20"/>
              </w:rPr>
            </w:pPr>
          </w:p>
        </w:tc>
        <w:tc>
          <w:tcPr>
            <w:tcW w:w="2070" w:type="dxa"/>
            <w:tcBorders>
              <w:left w:val="single" w:sz="12" w:space="0" w:color="auto"/>
              <w:right w:val="single" w:sz="12" w:space="0" w:color="auto"/>
            </w:tcBorders>
            <w:vAlign w:val="center"/>
          </w:tcPr>
          <w:p w14:paraId="6215DE02" w14:textId="4734D693" w:rsidR="00A214C9" w:rsidRPr="0053147A" w:rsidRDefault="00A214C9" w:rsidP="00A214C9">
            <w:pPr>
              <w:spacing w:before="0" w:after="0"/>
              <w:jc w:val="center"/>
              <w:rPr>
                <w:sz w:val="20"/>
                <w:szCs w:val="20"/>
              </w:rPr>
            </w:pPr>
            <w:r w:rsidRPr="0053147A">
              <w:rPr>
                <w:sz w:val="20"/>
                <w:szCs w:val="20"/>
              </w:rPr>
              <w:t>Equator</w:t>
            </w:r>
            <w:r w:rsidR="00D63532">
              <w:rPr>
                <w:sz w:val="20"/>
                <w:szCs w:val="20"/>
              </w:rPr>
              <w:t>ial Region</w:t>
            </w:r>
          </w:p>
        </w:tc>
        <w:tc>
          <w:tcPr>
            <w:tcW w:w="2440" w:type="dxa"/>
            <w:tcBorders>
              <w:left w:val="single" w:sz="12" w:space="0" w:color="auto"/>
              <w:right w:val="single" w:sz="12" w:space="0" w:color="auto"/>
            </w:tcBorders>
            <w:vAlign w:val="center"/>
          </w:tcPr>
          <w:p w14:paraId="7BF2EDFB" w14:textId="751661D8" w:rsidR="0016041C" w:rsidRPr="0053147A" w:rsidRDefault="008F71C0" w:rsidP="008F71C0">
            <w:pPr>
              <w:spacing w:before="0" w:after="0"/>
              <w:jc w:val="center"/>
              <w:rPr>
                <w:sz w:val="20"/>
                <w:szCs w:val="20"/>
              </w:rPr>
            </w:pPr>
            <w:r>
              <w:rPr>
                <w:sz w:val="20"/>
                <w:szCs w:val="20"/>
              </w:rPr>
              <w:fldChar w:fldCharType="begin"/>
            </w:r>
            <w:r w:rsidR="001F4DEF">
              <w:rPr>
                <w:sz w:val="20"/>
                <w:szCs w:val="20"/>
              </w:rPr>
              <w:instrText>ADDIN F1000_CSL_CITATION&lt;~#@#~&gt;[{"DOI":"10.1001/archopht.1964.00970020380016","First":false,"Last":false,"PMID":"14186782","author":[{"family":"Nakaizumi","given":"YUKIHUMI"}],"authorYearDisplayFormat":false,"citation-label":"3632704","container-title":"Archives of Ophthalmology","container-title-short":"Arch. Ophthalmol.","id":"3632704","invisible":false,"issue":"3","issued":{"date-parts":[["1964","9","1"]]},"journalAbbreviation":"Arch. Ophthalmol.","page":"380-387","suppress-author":false,"title":"The ultrastructure of bruch's membrane. I. Human, Monkey, Rabbit, Guinea Pig, and Rat eyes","type":"article-journal","volume":"72"}]</w:instrText>
            </w:r>
            <w:r>
              <w:rPr>
                <w:sz w:val="20"/>
                <w:szCs w:val="20"/>
              </w:rPr>
              <w:fldChar w:fldCharType="separate"/>
            </w:r>
            <w:r w:rsidR="001F4DEF" w:rsidRPr="001F4DEF">
              <w:rPr>
                <w:noProof/>
                <w:sz w:val="20"/>
                <w:szCs w:val="20"/>
              </w:rPr>
              <w:t>(Nakaizumi, 1964)</w:t>
            </w:r>
            <w:r>
              <w:rPr>
                <w:sz w:val="20"/>
                <w:szCs w:val="20"/>
              </w:rPr>
              <w:fldChar w:fldCharType="end"/>
            </w:r>
          </w:p>
        </w:tc>
      </w:tr>
      <w:tr w:rsidR="00A214C9" w:rsidRPr="0053147A" w14:paraId="3F63A3E0" w14:textId="77777777" w:rsidTr="001F4DEF">
        <w:trPr>
          <w:trHeight w:val="436"/>
          <w:jc w:val="center"/>
        </w:trPr>
        <w:tc>
          <w:tcPr>
            <w:tcW w:w="2245" w:type="dxa"/>
            <w:vMerge/>
            <w:tcBorders>
              <w:left w:val="single" w:sz="12" w:space="0" w:color="auto"/>
              <w:bottom w:val="single" w:sz="12" w:space="0" w:color="auto"/>
              <w:right w:val="single" w:sz="12" w:space="0" w:color="auto"/>
            </w:tcBorders>
            <w:vAlign w:val="center"/>
          </w:tcPr>
          <w:p w14:paraId="7C59B2F4" w14:textId="77777777" w:rsidR="00A214C9" w:rsidRPr="0053147A" w:rsidRDefault="00A214C9" w:rsidP="00A214C9">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18333CDE" w14:textId="77777777" w:rsidR="00A214C9" w:rsidRPr="0053147A" w:rsidRDefault="00A214C9" w:rsidP="00A214C9">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00B2DECE" w14:textId="77777777" w:rsidR="00A214C9" w:rsidRPr="0053147A" w:rsidRDefault="00A214C9" w:rsidP="00A214C9">
            <w:pPr>
              <w:spacing w:before="0" w:after="0"/>
              <w:jc w:val="center"/>
              <w:rPr>
                <w:sz w:val="20"/>
                <w:szCs w:val="20"/>
              </w:rPr>
            </w:pPr>
          </w:p>
        </w:tc>
        <w:tc>
          <w:tcPr>
            <w:tcW w:w="2070" w:type="dxa"/>
            <w:tcBorders>
              <w:left w:val="single" w:sz="12" w:space="0" w:color="auto"/>
              <w:bottom w:val="single" w:sz="12" w:space="0" w:color="auto"/>
              <w:right w:val="single" w:sz="12" w:space="0" w:color="auto"/>
            </w:tcBorders>
            <w:vAlign w:val="center"/>
          </w:tcPr>
          <w:p w14:paraId="691A2341" w14:textId="6531B965" w:rsidR="00A214C9" w:rsidRPr="0053147A" w:rsidRDefault="00A214C9" w:rsidP="00A214C9">
            <w:pPr>
              <w:spacing w:before="0" w:after="0"/>
              <w:jc w:val="center"/>
              <w:rPr>
                <w:sz w:val="20"/>
                <w:szCs w:val="20"/>
              </w:rPr>
            </w:pPr>
            <w:r w:rsidRPr="0053147A">
              <w:rPr>
                <w:sz w:val="20"/>
                <w:szCs w:val="20"/>
              </w:rPr>
              <w:t>Periphery</w:t>
            </w:r>
          </w:p>
        </w:tc>
        <w:tc>
          <w:tcPr>
            <w:tcW w:w="2440" w:type="dxa"/>
            <w:tcBorders>
              <w:left w:val="single" w:sz="12" w:space="0" w:color="auto"/>
              <w:bottom w:val="single" w:sz="12" w:space="0" w:color="auto"/>
              <w:right w:val="single" w:sz="12" w:space="0" w:color="auto"/>
            </w:tcBorders>
            <w:vAlign w:val="center"/>
          </w:tcPr>
          <w:p w14:paraId="2AC76B14" w14:textId="565947B8" w:rsidR="00A214C9" w:rsidRPr="0053147A" w:rsidRDefault="008F71C0" w:rsidP="00A214C9">
            <w:pPr>
              <w:spacing w:before="0" w:after="0"/>
              <w:jc w:val="center"/>
              <w:rPr>
                <w:sz w:val="20"/>
                <w:szCs w:val="20"/>
              </w:rPr>
            </w:pPr>
            <w:r>
              <w:rPr>
                <w:sz w:val="20"/>
                <w:szCs w:val="20"/>
              </w:rPr>
              <w:fldChar w:fldCharType="begin"/>
            </w:r>
            <w:r w:rsidR="001F4DEF">
              <w:rPr>
                <w:sz w:val="20"/>
                <w:szCs w:val="20"/>
              </w:rPr>
              <w:instrText>ADDIN F1000_CSL_CITATION&lt;~#@#~&gt;[{"DOI":"10.1001/archopht.1964.00970020380016","First":false,"Last":false,"PMID":"14186782","author":[{"family":"Nakaizumi","given":"YUKIHUMI"}],"authorYearDisplayFormat":false,"citation-label":"3632704","container-title":"Archives of Ophthalmology","container-title-short":"Arch. Ophthalmol.","id":"3632704","invisible":false,"issue":"3","issued":{"date-parts":[["1964","9","1"]]},"journalAbbreviation":"Arch. Ophthalmol.","page":"380-387","suppress-author":false,"title":"The ultrastructure of bruch's membrane. I. Human, Monkey, Rabbit, Guinea Pig, and Rat eyes","type":"article-journal","volume":"72"}]</w:instrText>
            </w:r>
            <w:r>
              <w:rPr>
                <w:sz w:val="20"/>
                <w:szCs w:val="20"/>
              </w:rPr>
              <w:fldChar w:fldCharType="separate"/>
            </w:r>
            <w:r w:rsidR="001F4DEF" w:rsidRPr="001F4DEF">
              <w:rPr>
                <w:noProof/>
                <w:sz w:val="20"/>
                <w:szCs w:val="20"/>
              </w:rPr>
              <w:t>(Nakaizumi, 1964)</w:t>
            </w:r>
            <w:r>
              <w:rPr>
                <w:sz w:val="20"/>
                <w:szCs w:val="20"/>
              </w:rPr>
              <w:fldChar w:fldCharType="end"/>
            </w:r>
          </w:p>
        </w:tc>
      </w:tr>
      <w:tr w:rsidR="00A214C9" w:rsidRPr="0053147A" w14:paraId="63CE97EF" w14:textId="77777777" w:rsidTr="001F4DEF">
        <w:trPr>
          <w:trHeight w:val="443"/>
          <w:jc w:val="center"/>
        </w:trPr>
        <w:tc>
          <w:tcPr>
            <w:tcW w:w="2245" w:type="dxa"/>
            <w:vMerge w:val="restart"/>
            <w:tcBorders>
              <w:top w:val="single" w:sz="12" w:space="0" w:color="auto"/>
              <w:left w:val="single" w:sz="12" w:space="0" w:color="auto"/>
              <w:right w:val="single" w:sz="12" w:space="0" w:color="auto"/>
            </w:tcBorders>
            <w:vAlign w:val="center"/>
          </w:tcPr>
          <w:p w14:paraId="1A0AF73A" w14:textId="425C5245" w:rsidR="00A214C9" w:rsidRPr="0053147A" w:rsidRDefault="00A214C9" w:rsidP="00A214C9">
            <w:pPr>
              <w:spacing w:before="0" w:after="0"/>
              <w:jc w:val="center"/>
              <w:rPr>
                <w:sz w:val="20"/>
                <w:szCs w:val="20"/>
              </w:rPr>
            </w:pPr>
            <w:r w:rsidRPr="0053147A">
              <w:rPr>
                <w:sz w:val="20"/>
                <w:szCs w:val="20"/>
              </w:rPr>
              <w:t>Bruch’s Membrane</w:t>
            </w:r>
          </w:p>
        </w:tc>
        <w:tc>
          <w:tcPr>
            <w:tcW w:w="1080" w:type="dxa"/>
            <w:vMerge w:val="restart"/>
            <w:tcBorders>
              <w:top w:val="single" w:sz="12" w:space="0" w:color="auto"/>
              <w:left w:val="single" w:sz="12" w:space="0" w:color="auto"/>
              <w:right w:val="single" w:sz="12" w:space="0" w:color="auto"/>
            </w:tcBorders>
            <w:vAlign w:val="center"/>
          </w:tcPr>
          <w:p w14:paraId="31BB1D99" w14:textId="63CA844A" w:rsidR="00A214C9" w:rsidRPr="0053147A" w:rsidRDefault="001F4DEF" w:rsidP="00A214C9">
            <w:pPr>
              <w:spacing w:before="0" w:after="0"/>
              <w:jc w:val="center"/>
              <w:rPr>
                <w:sz w:val="20"/>
                <w:szCs w:val="20"/>
              </w:rPr>
            </w:pPr>
            <w:r>
              <w:rPr>
                <w:sz w:val="20"/>
                <w:szCs w:val="20"/>
              </w:rPr>
              <w:t>I</w:t>
            </w:r>
          </w:p>
        </w:tc>
        <w:tc>
          <w:tcPr>
            <w:tcW w:w="1790" w:type="dxa"/>
            <w:vMerge w:val="restart"/>
            <w:tcBorders>
              <w:top w:val="single" w:sz="12" w:space="0" w:color="auto"/>
              <w:left w:val="single" w:sz="12" w:space="0" w:color="auto"/>
              <w:right w:val="single" w:sz="12" w:space="0" w:color="auto"/>
            </w:tcBorders>
            <w:vAlign w:val="center"/>
          </w:tcPr>
          <w:p w14:paraId="726B52E4" w14:textId="0F5E68CF" w:rsidR="00A214C9" w:rsidRPr="0053147A" w:rsidRDefault="00A214C9" w:rsidP="00A214C9">
            <w:pPr>
              <w:spacing w:before="0" w:after="0"/>
              <w:jc w:val="center"/>
              <w:rPr>
                <w:sz w:val="20"/>
                <w:szCs w:val="20"/>
              </w:rPr>
            </w:pPr>
            <w:r w:rsidRPr="0053147A">
              <w:rPr>
                <w:sz w:val="20"/>
                <w:szCs w:val="20"/>
              </w:rPr>
              <w:t>Hydraulic Conductivity</w:t>
            </w:r>
          </w:p>
        </w:tc>
        <w:tc>
          <w:tcPr>
            <w:tcW w:w="2070" w:type="dxa"/>
            <w:tcBorders>
              <w:top w:val="single" w:sz="12" w:space="0" w:color="auto"/>
              <w:left w:val="single" w:sz="12" w:space="0" w:color="auto"/>
              <w:right w:val="single" w:sz="12" w:space="0" w:color="auto"/>
            </w:tcBorders>
            <w:vAlign w:val="center"/>
          </w:tcPr>
          <w:p w14:paraId="1A57ECA4" w14:textId="41601118" w:rsidR="00A214C9" w:rsidRPr="0053147A" w:rsidRDefault="00A214C9" w:rsidP="00A214C9">
            <w:pPr>
              <w:spacing w:before="0" w:after="0"/>
              <w:jc w:val="center"/>
              <w:rPr>
                <w:sz w:val="20"/>
                <w:szCs w:val="20"/>
              </w:rPr>
            </w:pPr>
            <w:proofErr w:type="spellStart"/>
            <w:r w:rsidRPr="0053147A">
              <w:rPr>
                <w:sz w:val="20"/>
                <w:szCs w:val="20"/>
              </w:rPr>
              <w:t>Subfoveal</w:t>
            </w:r>
            <w:proofErr w:type="spellEnd"/>
            <w:r w:rsidRPr="0053147A">
              <w:rPr>
                <w:sz w:val="20"/>
                <w:szCs w:val="20"/>
              </w:rPr>
              <w:t xml:space="preserve"> Region</w:t>
            </w:r>
          </w:p>
        </w:tc>
        <w:tc>
          <w:tcPr>
            <w:tcW w:w="2440" w:type="dxa"/>
            <w:tcBorders>
              <w:top w:val="single" w:sz="12" w:space="0" w:color="auto"/>
              <w:left w:val="single" w:sz="12" w:space="0" w:color="auto"/>
              <w:right w:val="single" w:sz="12" w:space="0" w:color="auto"/>
            </w:tcBorders>
            <w:vAlign w:val="center"/>
          </w:tcPr>
          <w:p w14:paraId="3A1E1423" w14:textId="5FC0C155" w:rsidR="00A214C9" w:rsidRPr="0016041C" w:rsidRDefault="0016041C" w:rsidP="00A214C9">
            <w:pPr>
              <w:spacing w:before="0" w:after="0"/>
              <w:jc w:val="center"/>
              <w:rPr>
                <w:sz w:val="20"/>
                <w:szCs w:val="20"/>
              </w:rPr>
            </w:pPr>
            <w:r w:rsidRPr="0016041C">
              <w:rPr>
                <w:sz w:val="20"/>
                <w:szCs w:val="20"/>
              </w:rPr>
              <w:fldChar w:fldCharType="begin"/>
            </w:r>
            <w:r w:rsidR="001F4DEF">
              <w:rPr>
                <w:sz w:val="20"/>
                <w:szCs w:val="20"/>
              </w:rPr>
              <w:instrText>ADDIN F1000_CSL_CITATION&lt;~#@#~&gt;[{"First":false,"Last":false,"PMID":"7775106","abstract":"&lt;strong&gt;PURPOSE:&lt;/strong&gt; To determine whether alterations in local fluid dynamics are associated with aging of the Bruch's membrane-choroid complex. In the macula, such changes have been postulated as causative factors underlying some pathologic manifestations of age-related macular degeneration (AMD).&lt;br&gt;&lt;br&gt;&lt;strong&gt;METHODS:&lt;/strong&gt; The pressure-induced flow of physiological buffer through isolated human Bruch's membrane-choroid complex was measured using a modified Ussing chamber. Values of flow facilitated the calculation of hydraulic conductivity (flow per unit pressure), for individual complexes, which subsequently allowed for the development of an age-related profile.&lt;br&gt;&lt;br&gt;&lt;strong&gt;RESULTS:&lt;/strong&gt; In all specimens, flow across the Bruch's membrane-choroid complex was found to be directly proportional to the applied pressure, whereas hydraulic conductivity was independent of pressure over the range studied. The hydraulic conductivity of the complex exhibited an exponential decrease with increasing age of donor, the most rapid decline occurring during the first four decades of life. The age-related change was most pronounced in the macula, where hydraulic conductivity halved every 9.5 years, compared to a t1/2 for the periphery of 19 years.&lt;br&gt;&lt;br&gt;&lt;strong&gt;CONCLUSIONS:&lt;/strong&gt; The decline in the hydraulic conductivity of the Bruch's membrane-choroid complex with age implies a decreased capacity for the exchange of fluid between the choroidal and retinal pigment epithelial compartments. The relevance of these findings to the development of AMD is discussed.","author":[{"family":"Moore","given":"D J"},{"family":"Hussain","given":"A A"},{"family":"Marshall","given":"J"}],"authorYearDisplayFormat":false,"citation-label":"11227442","container-title":"Investigative Ophthalmology &amp; Visual Science","container-title-short":"Invest. Ophthalmol. Vis. Sci.","id":"11227442","invisible":false,"issue":"7","issued":{"date-parts":[["1995","6"]]},"journalAbbreviation":"Invest. Ophthalmol. Vis. Sci.","page":"1290-1297","suppress-author":false,"title":"Age-related variation in the hydraulic conductivity of Bruch's membrane.","type":"article-journal","volume":"36"}]</w:instrText>
            </w:r>
            <w:r w:rsidRPr="0016041C">
              <w:rPr>
                <w:sz w:val="20"/>
                <w:szCs w:val="20"/>
              </w:rPr>
              <w:fldChar w:fldCharType="separate"/>
            </w:r>
            <w:r w:rsidR="001F4DEF" w:rsidRPr="001F4DEF">
              <w:rPr>
                <w:noProof/>
                <w:sz w:val="20"/>
                <w:szCs w:val="20"/>
              </w:rPr>
              <w:t>(Moore et al., 1995)</w:t>
            </w:r>
            <w:r w:rsidRPr="0016041C">
              <w:rPr>
                <w:sz w:val="20"/>
                <w:szCs w:val="20"/>
              </w:rPr>
              <w:fldChar w:fldCharType="end"/>
            </w:r>
          </w:p>
        </w:tc>
      </w:tr>
      <w:tr w:rsidR="00A214C9" w:rsidRPr="0053147A" w14:paraId="64155809" w14:textId="77777777" w:rsidTr="001F4DEF">
        <w:trPr>
          <w:trHeight w:val="436"/>
          <w:jc w:val="center"/>
        </w:trPr>
        <w:tc>
          <w:tcPr>
            <w:tcW w:w="2245" w:type="dxa"/>
            <w:vMerge/>
            <w:tcBorders>
              <w:left w:val="single" w:sz="12" w:space="0" w:color="auto"/>
              <w:bottom w:val="single" w:sz="12" w:space="0" w:color="auto"/>
              <w:right w:val="single" w:sz="12" w:space="0" w:color="auto"/>
            </w:tcBorders>
            <w:vAlign w:val="center"/>
          </w:tcPr>
          <w:p w14:paraId="706D8393" w14:textId="77777777" w:rsidR="00A214C9" w:rsidRPr="0053147A" w:rsidRDefault="00A214C9" w:rsidP="00A214C9">
            <w:pPr>
              <w:spacing w:before="0" w:after="0"/>
              <w:jc w:val="center"/>
              <w:rPr>
                <w:sz w:val="20"/>
                <w:szCs w:val="20"/>
              </w:rPr>
            </w:pPr>
          </w:p>
        </w:tc>
        <w:tc>
          <w:tcPr>
            <w:tcW w:w="1080" w:type="dxa"/>
            <w:vMerge/>
            <w:tcBorders>
              <w:left w:val="single" w:sz="12" w:space="0" w:color="auto"/>
              <w:bottom w:val="single" w:sz="12" w:space="0" w:color="auto"/>
              <w:right w:val="single" w:sz="12" w:space="0" w:color="auto"/>
            </w:tcBorders>
            <w:vAlign w:val="center"/>
          </w:tcPr>
          <w:p w14:paraId="345DA08E" w14:textId="77777777" w:rsidR="00A214C9" w:rsidRPr="0053147A" w:rsidRDefault="00A214C9" w:rsidP="00A214C9">
            <w:pPr>
              <w:spacing w:before="0" w:after="0"/>
              <w:jc w:val="center"/>
              <w:rPr>
                <w:sz w:val="20"/>
                <w:szCs w:val="20"/>
              </w:rPr>
            </w:pPr>
          </w:p>
        </w:tc>
        <w:tc>
          <w:tcPr>
            <w:tcW w:w="1790" w:type="dxa"/>
            <w:vMerge/>
            <w:tcBorders>
              <w:left w:val="single" w:sz="12" w:space="0" w:color="auto"/>
              <w:bottom w:val="single" w:sz="12" w:space="0" w:color="auto"/>
              <w:right w:val="single" w:sz="12" w:space="0" w:color="auto"/>
            </w:tcBorders>
            <w:vAlign w:val="center"/>
          </w:tcPr>
          <w:p w14:paraId="06E52EB2" w14:textId="77777777" w:rsidR="00A214C9" w:rsidRPr="0053147A" w:rsidRDefault="00A214C9" w:rsidP="00A214C9">
            <w:pPr>
              <w:spacing w:before="0" w:after="0"/>
              <w:jc w:val="center"/>
              <w:rPr>
                <w:sz w:val="20"/>
                <w:szCs w:val="20"/>
              </w:rPr>
            </w:pPr>
          </w:p>
        </w:tc>
        <w:tc>
          <w:tcPr>
            <w:tcW w:w="2070" w:type="dxa"/>
            <w:tcBorders>
              <w:left w:val="single" w:sz="12" w:space="0" w:color="auto"/>
              <w:bottom w:val="single" w:sz="12" w:space="0" w:color="auto"/>
              <w:right w:val="single" w:sz="12" w:space="0" w:color="auto"/>
            </w:tcBorders>
            <w:vAlign w:val="center"/>
          </w:tcPr>
          <w:p w14:paraId="213D249A" w14:textId="0F9AD167" w:rsidR="00A214C9" w:rsidRPr="0053147A" w:rsidRDefault="00A214C9" w:rsidP="00A214C9">
            <w:pPr>
              <w:spacing w:before="0" w:after="0"/>
              <w:jc w:val="center"/>
              <w:rPr>
                <w:sz w:val="20"/>
                <w:szCs w:val="20"/>
              </w:rPr>
            </w:pPr>
            <w:r w:rsidRPr="0053147A">
              <w:rPr>
                <w:sz w:val="20"/>
                <w:szCs w:val="20"/>
              </w:rPr>
              <w:t>Periphery</w:t>
            </w:r>
          </w:p>
        </w:tc>
        <w:tc>
          <w:tcPr>
            <w:tcW w:w="2440" w:type="dxa"/>
            <w:tcBorders>
              <w:left w:val="single" w:sz="12" w:space="0" w:color="auto"/>
              <w:bottom w:val="single" w:sz="12" w:space="0" w:color="auto"/>
              <w:right w:val="single" w:sz="12" w:space="0" w:color="auto"/>
            </w:tcBorders>
            <w:vAlign w:val="center"/>
          </w:tcPr>
          <w:p w14:paraId="41B1FBCA" w14:textId="4DA0325F" w:rsidR="00A214C9" w:rsidRPr="0016041C" w:rsidRDefault="0016041C" w:rsidP="00A214C9">
            <w:pPr>
              <w:spacing w:before="0" w:after="0"/>
              <w:jc w:val="center"/>
              <w:rPr>
                <w:sz w:val="20"/>
                <w:szCs w:val="20"/>
              </w:rPr>
            </w:pPr>
            <w:r w:rsidRPr="0016041C">
              <w:rPr>
                <w:sz w:val="20"/>
                <w:szCs w:val="20"/>
              </w:rPr>
              <w:fldChar w:fldCharType="begin"/>
            </w:r>
            <w:r w:rsidR="001F4DEF">
              <w:rPr>
                <w:sz w:val="20"/>
                <w:szCs w:val="20"/>
              </w:rPr>
              <w:instrText>ADDIN F1000_CSL_CITATION&lt;~#@#~&gt;[{"First":false,"Last":false,"PMID":"7775106","abstract":"&lt;strong&gt;PURPOSE:&lt;/strong&gt; To determine whether alterations in local fluid dynamics are associated with aging of the Bruch's membrane-choroid complex. In the macula, such changes have been postulated as causative factors underlying some pathologic manifestations of age-related macular degeneration (AMD).&lt;br&gt;&lt;br&gt;&lt;strong&gt;METHODS:&lt;/strong&gt; The pressure-induced flow of physiological buffer through isolated human Bruch's membrane-choroid complex was measured using a modified Ussing chamber. Values of flow facilitated the calculation of hydraulic conductivity (flow per unit pressure), for individual complexes, which subsequently allowed for the development of an age-related profile.&lt;br&gt;&lt;br&gt;&lt;strong&gt;RESULTS:&lt;/strong&gt; In all specimens, flow across the Bruch's membrane-choroid complex was found to be directly proportional to the applied pressure, whereas hydraulic conductivity was independent of pressure over the range studied. The hydraulic conductivity of the complex exhibited an exponential decrease with increasing age of donor, the most rapid decline occurring during the first four decades of life. The age-related change was most pronounced in the macula, where hydraulic conductivity halved every 9.5 years, compared to a t1/2 for the periphery of 19 years.&lt;br&gt;&lt;br&gt;&lt;strong&gt;CONCLUSIONS:&lt;/strong&gt; The decline in the hydraulic conductivity of the Bruch's membrane-choroid complex with age implies a decreased capacity for the exchange of fluid between the choroidal and retinal pigment epithelial compartments. The relevance of these findings to the development of AMD is discussed.","author":[{"family":"Moore","given":"D J"},{"family":"Hussain","given":"A A"},{"family":"Marshall","given":"J"}],"authorYearDisplayFormat":false,"citation-label":"11227442","container-title":"Investigative Ophthalmology &amp; Visual Science","container-title-short":"Invest. Ophthalmol. Vis. Sci.","id":"11227442","invisible":false,"issue":"7","issued":{"date-parts":[["1995","6"]]},"journalAbbreviation":"Invest. Ophthalmol. Vis. Sci.","page":"1290-1297","suppress-author":false,"title":"Age-related variation in the hydraulic conductivity of Bruch's membrane.","type":"article-journal","volume":"36"}]</w:instrText>
            </w:r>
            <w:r w:rsidRPr="0016041C">
              <w:rPr>
                <w:sz w:val="20"/>
                <w:szCs w:val="20"/>
              </w:rPr>
              <w:fldChar w:fldCharType="separate"/>
            </w:r>
            <w:r w:rsidR="001F4DEF" w:rsidRPr="001F4DEF">
              <w:rPr>
                <w:noProof/>
                <w:sz w:val="20"/>
                <w:szCs w:val="20"/>
              </w:rPr>
              <w:t>(Moore et al., 1995)</w:t>
            </w:r>
            <w:r w:rsidRPr="0016041C">
              <w:rPr>
                <w:sz w:val="20"/>
                <w:szCs w:val="20"/>
              </w:rPr>
              <w:fldChar w:fldCharType="end"/>
            </w:r>
          </w:p>
        </w:tc>
      </w:tr>
    </w:tbl>
    <w:p w14:paraId="26C8C9D0" w14:textId="77777777" w:rsidR="00A7379D" w:rsidRDefault="00A7379D" w:rsidP="0012111C">
      <w:pPr>
        <w:widowControl w:val="0"/>
        <w:autoSpaceDE w:val="0"/>
        <w:autoSpaceDN w:val="0"/>
        <w:adjustRightInd w:val="0"/>
        <w:jc w:val="both"/>
        <w:rPr>
          <w:szCs w:val="24"/>
        </w:rPr>
        <w:sectPr w:rsidR="00A7379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0B3DA32" w14:textId="17FB6553" w:rsidR="00A7379D" w:rsidRPr="00A7379D" w:rsidRDefault="0053147A" w:rsidP="00A7379D">
      <w:pPr>
        <w:widowControl w:val="0"/>
        <w:autoSpaceDE w:val="0"/>
        <w:autoSpaceDN w:val="0"/>
        <w:adjustRightInd w:val="0"/>
        <w:jc w:val="both"/>
        <w:rPr>
          <w:rFonts w:cs="Times New Roman"/>
          <w:noProof/>
          <w:szCs w:val="24"/>
        </w:rPr>
      </w:pPr>
      <w:r w:rsidRPr="00A7379D">
        <w:rPr>
          <w:szCs w:val="24"/>
        </w:rPr>
        <w:lastRenderedPageBreak/>
        <w:fldChar w:fldCharType="begin"/>
      </w:r>
      <w:r w:rsidR="001F4DEF" w:rsidRPr="00A7379D">
        <w:rPr>
          <w:szCs w:val="24"/>
        </w:rPr>
        <w:instrText>ADDIN F1000_CSL_BIBLIOGRAPHY</w:instrText>
      </w:r>
      <w:r w:rsidRPr="00A7379D">
        <w:rPr>
          <w:szCs w:val="24"/>
        </w:rPr>
        <w:fldChar w:fldCharType="separate"/>
      </w:r>
      <w:r w:rsidR="00A7379D" w:rsidRPr="00A7379D">
        <w:rPr>
          <w:b/>
          <w:bCs/>
          <w:szCs w:val="24"/>
          <w:u w:val="single"/>
        </w:rPr>
        <w:t>References</w:t>
      </w:r>
    </w:p>
    <w:p w14:paraId="6BC9147A" w14:textId="12E9190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Bhatia, S. K., Rashid, A., Chrenek, M. A., Zhang, Q., Bruce, B. B., Klein, M., Boatright, J. H., Jiang, Y., Grossniklaus, H. E., and Nickerson, J. M. (2016). Analysis of RPE morphometry in human eyes. </w:t>
      </w:r>
      <w:r w:rsidRPr="00A7379D">
        <w:rPr>
          <w:rFonts w:cs="Times New Roman"/>
          <w:i/>
          <w:iCs/>
          <w:noProof/>
          <w:szCs w:val="24"/>
        </w:rPr>
        <w:t>Mol. Vis.</w:t>
      </w:r>
      <w:r w:rsidRPr="00A7379D">
        <w:rPr>
          <w:rFonts w:cs="Times New Roman"/>
          <w:noProof/>
          <w:szCs w:val="24"/>
        </w:rPr>
        <w:t xml:space="preserve"> 22, 898–916.</w:t>
      </w:r>
    </w:p>
    <w:p w14:paraId="1C238C13"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Curcio, C. A., and Allen, K. A. (1990). Topography of ganglion cells in human retina. </w:t>
      </w:r>
      <w:r w:rsidRPr="00A7379D">
        <w:rPr>
          <w:rFonts w:cs="Times New Roman"/>
          <w:i/>
          <w:iCs/>
          <w:noProof/>
          <w:szCs w:val="24"/>
        </w:rPr>
        <w:t>J. Comp. Neurol.</w:t>
      </w:r>
      <w:r w:rsidRPr="00A7379D">
        <w:rPr>
          <w:rFonts w:cs="Times New Roman"/>
          <w:noProof/>
          <w:szCs w:val="24"/>
        </w:rPr>
        <w:t xml:space="preserve"> 300, 5–25. doi:10.1002/cne.903000103.</w:t>
      </w:r>
    </w:p>
    <w:p w14:paraId="1AC18334"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Curcio, C. A., Sloan, K. R., Kalina, R. E., and Hendrickson, A. E. (1990). Human photoreceptor topography. </w:t>
      </w:r>
      <w:r w:rsidRPr="00A7379D">
        <w:rPr>
          <w:rFonts w:cs="Times New Roman"/>
          <w:i/>
          <w:iCs/>
          <w:noProof/>
          <w:szCs w:val="24"/>
        </w:rPr>
        <w:t>J. Comp. Neurol.</w:t>
      </w:r>
      <w:r w:rsidRPr="00A7379D">
        <w:rPr>
          <w:rFonts w:cs="Times New Roman"/>
          <w:noProof/>
          <w:szCs w:val="24"/>
        </w:rPr>
        <w:t xml:space="preserve"> 292, 497–523. doi:10.1002/cne.902920402.</w:t>
      </w:r>
    </w:p>
    <w:p w14:paraId="0CD3349D"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Garron, L. K. (1963). The Ultrastructure of the Retinal Pigment Epithelium with Observations on the Choriocapillaris and Bruch’s Membrane. </w:t>
      </w:r>
      <w:r w:rsidRPr="00A7379D">
        <w:rPr>
          <w:rFonts w:cs="Times New Roman"/>
          <w:i/>
          <w:iCs/>
          <w:noProof/>
          <w:szCs w:val="24"/>
        </w:rPr>
        <w:t>Trans Am Ophthalmol Soc</w:t>
      </w:r>
      <w:r w:rsidRPr="00A7379D">
        <w:rPr>
          <w:rFonts w:cs="Times New Roman"/>
          <w:noProof/>
          <w:szCs w:val="24"/>
        </w:rPr>
        <w:t xml:space="preserve"> 61, 545–588.</w:t>
      </w:r>
    </w:p>
    <w:p w14:paraId="1D9632E5"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Grünert, U., Martin, P. R., and Wässle, H. (1994). Immunocytochemical analysis of bipolar cells in the macaque monkey retina. </w:t>
      </w:r>
      <w:r w:rsidRPr="00A7379D">
        <w:rPr>
          <w:rFonts w:cs="Times New Roman"/>
          <w:i/>
          <w:iCs/>
          <w:noProof/>
          <w:szCs w:val="24"/>
        </w:rPr>
        <w:t>J. Comp. Neurol.</w:t>
      </w:r>
      <w:r w:rsidRPr="00A7379D">
        <w:rPr>
          <w:rFonts w:cs="Times New Roman"/>
          <w:noProof/>
          <w:szCs w:val="24"/>
        </w:rPr>
        <w:t xml:space="preserve"> 348, 607–627. doi:10.1002/cne.903480410.</w:t>
      </w:r>
    </w:p>
    <w:p w14:paraId="262B3616"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Martin, P. R., and Grünert, U. (1992). Spatial density and immunoreactivity of bipolar cells in the macaque monkey retina. </w:t>
      </w:r>
      <w:r w:rsidRPr="00A7379D">
        <w:rPr>
          <w:rFonts w:cs="Times New Roman"/>
          <w:i/>
          <w:iCs/>
          <w:noProof/>
          <w:szCs w:val="24"/>
        </w:rPr>
        <w:t>J. Comp. Neurol.</w:t>
      </w:r>
      <w:r w:rsidRPr="00A7379D">
        <w:rPr>
          <w:rFonts w:cs="Times New Roman"/>
          <w:noProof/>
          <w:szCs w:val="24"/>
        </w:rPr>
        <w:t xml:space="preserve"> 323, 269–287. doi:10.1002/cne.903230210.</w:t>
      </w:r>
    </w:p>
    <w:p w14:paraId="62C6BAFD"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Moore, D. J., Hussain, A. A., and Marshall, J. (1995). Age-related variation in the hydraulic conductivity of Bruch’s membrane. </w:t>
      </w:r>
      <w:r w:rsidRPr="00A7379D">
        <w:rPr>
          <w:rFonts w:cs="Times New Roman"/>
          <w:i/>
          <w:iCs/>
          <w:noProof/>
          <w:szCs w:val="24"/>
        </w:rPr>
        <w:t>Invest. Ophthalmol. Vis. Sci.</w:t>
      </w:r>
      <w:r w:rsidRPr="00A7379D">
        <w:rPr>
          <w:rFonts w:cs="Times New Roman"/>
          <w:noProof/>
          <w:szCs w:val="24"/>
        </w:rPr>
        <w:t xml:space="preserve"> 36, 1290–1297.</w:t>
      </w:r>
    </w:p>
    <w:p w14:paraId="7D00634F"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Nakaizumi, Y. (1964). The ultrastructure of bruch’s membrane. I. Human, Monkey, Rabbit, Guinea Pig, and Rat eyes. </w:t>
      </w:r>
      <w:r w:rsidRPr="00A7379D">
        <w:rPr>
          <w:rFonts w:cs="Times New Roman"/>
          <w:i/>
          <w:iCs/>
          <w:noProof/>
          <w:szCs w:val="24"/>
        </w:rPr>
        <w:t>Arch. Ophthalmol.</w:t>
      </w:r>
      <w:r w:rsidRPr="00A7379D">
        <w:rPr>
          <w:rFonts w:cs="Times New Roman"/>
          <w:noProof/>
          <w:szCs w:val="24"/>
        </w:rPr>
        <w:t xml:space="preserve"> 72, 380–387. doi:10.1001/archopht.1964.00970020380016.</w:t>
      </w:r>
    </w:p>
    <w:p w14:paraId="12EEC104"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Panda-Jonas, S., Jonas, J. B., and Jakobczyk-Zmija, M. (1996). Retinal pigment epithelial cell count, distribution, and correlations in normal human eyes. </w:t>
      </w:r>
      <w:r w:rsidRPr="00A7379D">
        <w:rPr>
          <w:rFonts w:cs="Times New Roman"/>
          <w:i/>
          <w:iCs/>
          <w:noProof/>
          <w:szCs w:val="24"/>
        </w:rPr>
        <w:t>Am. J. Ophthalmol.</w:t>
      </w:r>
      <w:r w:rsidRPr="00A7379D">
        <w:rPr>
          <w:rFonts w:cs="Times New Roman"/>
          <w:noProof/>
          <w:szCs w:val="24"/>
        </w:rPr>
        <w:t xml:space="preserve"> 121, 181–189. doi:10.1016/s0002-9394(14)70583-5.</w:t>
      </w:r>
    </w:p>
    <w:p w14:paraId="6C6F7EE8"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Ramrattan, R. S., van der Schaft, T. L., Mooy, C. M., de Bruijn, W. C., Mulder, P. G., and de Jong, P. T. (1994). Morphometric analysis of Bruch’s membrane, the choriocapillaris, and the choroid in aging. </w:t>
      </w:r>
      <w:r w:rsidRPr="00A7379D">
        <w:rPr>
          <w:rFonts w:cs="Times New Roman"/>
          <w:i/>
          <w:iCs/>
          <w:noProof/>
          <w:szCs w:val="24"/>
        </w:rPr>
        <w:t>Invest. Ophthalmol. Vis. Sci.</w:t>
      </w:r>
      <w:r w:rsidRPr="00A7379D">
        <w:rPr>
          <w:rFonts w:cs="Times New Roman"/>
          <w:noProof/>
          <w:szCs w:val="24"/>
        </w:rPr>
        <w:t xml:space="preserve"> 35, 2857–2864.</w:t>
      </w:r>
    </w:p>
    <w:p w14:paraId="0C647CED"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Salzman, M. (1912). </w:t>
      </w:r>
      <w:r w:rsidRPr="00A7379D">
        <w:rPr>
          <w:rFonts w:cs="Times New Roman"/>
          <w:i/>
          <w:iCs/>
          <w:noProof/>
          <w:szCs w:val="24"/>
        </w:rPr>
        <w:t>The Anatomy and Histology of the Human Eyeball in the Normal State, Its Development and Senescence</w:t>
      </w:r>
      <w:r w:rsidRPr="00A7379D">
        <w:rPr>
          <w:rFonts w:cs="Times New Roman"/>
          <w:noProof/>
          <w:szCs w:val="24"/>
        </w:rPr>
        <w:t>. Trans by E. V. L. Brown, The University of Chicago Press.</w:t>
      </w:r>
    </w:p>
    <w:p w14:paraId="06194048"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Snodderly, D. M., Weinhaus, R. S., and Choi, J. C. (1992). Neural-vascular relationships in central retina of macaque monkeys (Macaca fascicularis). </w:t>
      </w:r>
      <w:r w:rsidRPr="00A7379D">
        <w:rPr>
          <w:rFonts w:cs="Times New Roman"/>
          <w:i/>
          <w:iCs/>
          <w:noProof/>
          <w:szCs w:val="24"/>
        </w:rPr>
        <w:t>J. Neurosci.</w:t>
      </w:r>
      <w:r w:rsidRPr="00A7379D">
        <w:rPr>
          <w:rFonts w:cs="Times New Roman"/>
          <w:noProof/>
          <w:szCs w:val="24"/>
        </w:rPr>
        <w:t xml:space="preserve"> 12, 1169–1193.</w:t>
      </w:r>
    </w:p>
    <w:p w14:paraId="11C3B5C5"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Spraul, C. W., Lang, G. E., Grossniklaus, H. E., and Lang, G. K. (1999). Histologic and morphometric analysis of the choroid, Bruch’s membrane, and retinal pigment epithelium in postmortem eyes with age-related macular degeneration and histologic examination of surgically excised choroidal neovascular membranes. </w:t>
      </w:r>
      <w:r w:rsidRPr="00A7379D">
        <w:rPr>
          <w:rFonts w:cs="Times New Roman"/>
          <w:i/>
          <w:iCs/>
          <w:noProof/>
          <w:szCs w:val="24"/>
        </w:rPr>
        <w:t>Surv Ophthalmol</w:t>
      </w:r>
      <w:r w:rsidRPr="00A7379D">
        <w:rPr>
          <w:rFonts w:cs="Times New Roman"/>
          <w:noProof/>
          <w:szCs w:val="24"/>
        </w:rPr>
        <w:t xml:space="preserve"> 44 Suppl 1, S10-32.</w:t>
      </w:r>
    </w:p>
    <w:p w14:paraId="1C20EF1B"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Spraul, C. W., Lang, G. E., Lang, G. K., and Grossniklaus, H. E. (2002). Morphometric changes of the </w:t>
      </w:r>
      <w:r w:rsidRPr="00A7379D">
        <w:rPr>
          <w:rFonts w:cs="Times New Roman"/>
          <w:noProof/>
          <w:szCs w:val="24"/>
        </w:rPr>
        <w:lastRenderedPageBreak/>
        <w:t xml:space="preserve">choriocapillaris and the choroidal vasculature in eyes with advanced glaucomatous changes. </w:t>
      </w:r>
      <w:r w:rsidRPr="00A7379D">
        <w:rPr>
          <w:rFonts w:cs="Times New Roman"/>
          <w:i/>
          <w:iCs/>
          <w:noProof/>
          <w:szCs w:val="24"/>
        </w:rPr>
        <w:t>Vision Res.</w:t>
      </w:r>
      <w:r w:rsidRPr="00A7379D">
        <w:rPr>
          <w:rFonts w:cs="Times New Roman"/>
          <w:noProof/>
          <w:szCs w:val="24"/>
        </w:rPr>
        <w:t xml:space="preserve"> 42, 923–932. doi:10.1016/s0042-6989(02)00022-6.</w:t>
      </w:r>
    </w:p>
    <w:p w14:paraId="36819C8D" w14:textId="77777777" w:rsidR="001F4DEF" w:rsidRPr="00A7379D" w:rsidRDefault="001F4DEF" w:rsidP="0012111C">
      <w:pPr>
        <w:widowControl w:val="0"/>
        <w:autoSpaceDE w:val="0"/>
        <w:autoSpaceDN w:val="0"/>
        <w:adjustRightInd w:val="0"/>
        <w:ind w:left="720" w:hanging="720"/>
        <w:jc w:val="both"/>
        <w:rPr>
          <w:rFonts w:cs="Times New Roman"/>
          <w:noProof/>
          <w:szCs w:val="24"/>
        </w:rPr>
      </w:pPr>
      <w:r w:rsidRPr="00A7379D">
        <w:rPr>
          <w:rFonts w:cs="Times New Roman"/>
          <w:noProof/>
          <w:szCs w:val="24"/>
        </w:rPr>
        <w:t xml:space="preserve">Yoneya, S., and Tso, M. O. (1987). Angioarchitecture of the human choroid. </w:t>
      </w:r>
      <w:r w:rsidRPr="00A7379D">
        <w:rPr>
          <w:rFonts w:cs="Times New Roman"/>
          <w:i/>
          <w:iCs/>
          <w:noProof/>
          <w:szCs w:val="24"/>
        </w:rPr>
        <w:t>Arch. Ophthalmol.</w:t>
      </w:r>
      <w:r w:rsidRPr="00A7379D">
        <w:rPr>
          <w:rFonts w:cs="Times New Roman"/>
          <w:noProof/>
          <w:szCs w:val="24"/>
        </w:rPr>
        <w:t xml:space="preserve"> 105, 681–687. doi:10.1001/archopht.1987.01060050099046.</w:t>
      </w:r>
    </w:p>
    <w:p w14:paraId="21A8666A" w14:textId="255F9A7A" w:rsidR="0053147A" w:rsidRPr="001549D3" w:rsidRDefault="0053147A" w:rsidP="0012111C">
      <w:pPr>
        <w:widowControl w:val="0"/>
        <w:autoSpaceDE w:val="0"/>
        <w:autoSpaceDN w:val="0"/>
        <w:adjustRightInd w:val="0"/>
        <w:jc w:val="both"/>
      </w:pPr>
      <w:r w:rsidRPr="00A7379D">
        <w:rPr>
          <w:szCs w:val="24"/>
        </w:rPr>
        <w:fldChar w:fldCharType="end"/>
      </w:r>
    </w:p>
    <w:sectPr w:rsidR="0053147A"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4A025E" w14:textId="77777777" w:rsidR="0092695F" w:rsidRDefault="0092695F" w:rsidP="00117666">
      <w:pPr>
        <w:spacing w:after="0"/>
      </w:pPr>
      <w:r>
        <w:separator/>
      </w:r>
    </w:p>
  </w:endnote>
  <w:endnote w:type="continuationSeparator" w:id="0">
    <w:p w14:paraId="7DD762E8" w14:textId="77777777" w:rsidR="0092695F" w:rsidRDefault="009269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613B7" w14:textId="77777777" w:rsidR="0092695F" w:rsidRDefault="0092695F" w:rsidP="00117666">
      <w:pPr>
        <w:spacing w:after="0"/>
      </w:pPr>
      <w:r>
        <w:separator/>
      </w:r>
    </w:p>
  </w:footnote>
  <w:footnote w:type="continuationSeparator" w:id="0">
    <w:p w14:paraId="46E764D4" w14:textId="77777777" w:rsidR="0092695F" w:rsidRDefault="009269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111C"/>
    <w:rsid w:val="001549D3"/>
    <w:rsid w:val="00160065"/>
    <w:rsid w:val="0016041C"/>
    <w:rsid w:val="00177D84"/>
    <w:rsid w:val="001F4DEF"/>
    <w:rsid w:val="00267D18"/>
    <w:rsid w:val="00274347"/>
    <w:rsid w:val="002868E2"/>
    <w:rsid w:val="002869C3"/>
    <w:rsid w:val="002936E4"/>
    <w:rsid w:val="002B4A57"/>
    <w:rsid w:val="002C74CA"/>
    <w:rsid w:val="003123F4"/>
    <w:rsid w:val="003544FB"/>
    <w:rsid w:val="003D2F2D"/>
    <w:rsid w:val="003D5508"/>
    <w:rsid w:val="00401590"/>
    <w:rsid w:val="00447801"/>
    <w:rsid w:val="00452E9C"/>
    <w:rsid w:val="004735C8"/>
    <w:rsid w:val="004947A6"/>
    <w:rsid w:val="004961FF"/>
    <w:rsid w:val="004F5DC9"/>
    <w:rsid w:val="00517A89"/>
    <w:rsid w:val="005250F2"/>
    <w:rsid w:val="0053147A"/>
    <w:rsid w:val="00532544"/>
    <w:rsid w:val="00593EEA"/>
    <w:rsid w:val="005A5EEE"/>
    <w:rsid w:val="006375C7"/>
    <w:rsid w:val="00654E8F"/>
    <w:rsid w:val="00660D05"/>
    <w:rsid w:val="006820B1"/>
    <w:rsid w:val="006B7D14"/>
    <w:rsid w:val="00701727"/>
    <w:rsid w:val="0070284A"/>
    <w:rsid w:val="0070566C"/>
    <w:rsid w:val="00714C50"/>
    <w:rsid w:val="00725A7D"/>
    <w:rsid w:val="007501BE"/>
    <w:rsid w:val="00790BB3"/>
    <w:rsid w:val="007C206C"/>
    <w:rsid w:val="00817DD6"/>
    <w:rsid w:val="0083759F"/>
    <w:rsid w:val="0084383B"/>
    <w:rsid w:val="00885156"/>
    <w:rsid w:val="008F71C0"/>
    <w:rsid w:val="009151AA"/>
    <w:rsid w:val="0092695F"/>
    <w:rsid w:val="0093429D"/>
    <w:rsid w:val="00943573"/>
    <w:rsid w:val="00964134"/>
    <w:rsid w:val="00970F7D"/>
    <w:rsid w:val="00994A3D"/>
    <w:rsid w:val="009C2B12"/>
    <w:rsid w:val="00A174D9"/>
    <w:rsid w:val="00A214C9"/>
    <w:rsid w:val="00A7379D"/>
    <w:rsid w:val="00AA4D24"/>
    <w:rsid w:val="00AB6715"/>
    <w:rsid w:val="00B1316A"/>
    <w:rsid w:val="00B1671E"/>
    <w:rsid w:val="00B25EB8"/>
    <w:rsid w:val="00B37F4D"/>
    <w:rsid w:val="00C340C1"/>
    <w:rsid w:val="00C52A7B"/>
    <w:rsid w:val="00C56BAF"/>
    <w:rsid w:val="00C679AA"/>
    <w:rsid w:val="00C75972"/>
    <w:rsid w:val="00CB5078"/>
    <w:rsid w:val="00CD066B"/>
    <w:rsid w:val="00CE4FEE"/>
    <w:rsid w:val="00D060CF"/>
    <w:rsid w:val="00D63532"/>
    <w:rsid w:val="00DA2ED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6</TotalTime>
  <Pages>3</Pages>
  <Words>7322</Words>
  <Characters>41738</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ussa Zouache</cp:lastModifiedBy>
  <cp:revision>12</cp:revision>
  <cp:lastPrinted>2013-10-03T12:51:00Z</cp:lastPrinted>
  <dcterms:created xsi:type="dcterms:W3CDTF">2018-11-23T08:58:00Z</dcterms:created>
  <dcterms:modified xsi:type="dcterms:W3CDTF">2022-01-20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frontiers-in-aging-neuroscience</vt:lpwstr>
  </property>
  <property fmtid="{D5CDD505-2E9C-101B-9397-08002B2CF9AE}" pid="3" name="InsertAsFootnote">
    <vt:lpwstr>0</vt:lpwstr>
  </property>
</Properties>
</file>